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A05DEB" w14:textId="6F02960B" w:rsidR="00D771BD" w:rsidRDefault="47EA9C07" w:rsidP="2E3C9F0C">
      <w:pPr>
        <w:rPr>
          <w:rFonts w:asciiTheme="majorHAnsi" w:hAnsiTheme="majorHAnsi" w:cstheme="majorBidi"/>
          <w:b/>
          <w:bCs/>
          <w:sz w:val="24"/>
          <w:szCs w:val="24"/>
        </w:rPr>
      </w:pPr>
      <w:r w:rsidRPr="2E3C9F0C">
        <w:rPr>
          <w:rFonts w:asciiTheme="majorHAnsi" w:hAnsiTheme="majorHAnsi" w:cstheme="majorBidi"/>
          <w:b/>
          <w:bCs/>
          <w:sz w:val="24"/>
          <w:szCs w:val="24"/>
        </w:rPr>
        <w:t>Supplementary</w:t>
      </w:r>
      <w:r w:rsidR="00C97C5D" w:rsidRPr="2E3C9F0C">
        <w:rPr>
          <w:rFonts w:asciiTheme="majorHAnsi" w:hAnsiTheme="majorHAnsi" w:cstheme="majorBidi"/>
          <w:b/>
          <w:bCs/>
          <w:sz w:val="24"/>
          <w:szCs w:val="24"/>
        </w:rPr>
        <w:t xml:space="preserve"> file 1: </w:t>
      </w:r>
      <w:r w:rsidR="6E38787C" w:rsidRPr="2E3C9F0C">
        <w:rPr>
          <w:rFonts w:asciiTheme="majorHAnsi" w:hAnsiTheme="majorHAnsi" w:cstheme="majorBidi"/>
          <w:b/>
          <w:bCs/>
          <w:sz w:val="24"/>
          <w:szCs w:val="24"/>
        </w:rPr>
        <w:t>RE-MIND Scoping Review</w:t>
      </w:r>
    </w:p>
    <w:p w14:paraId="3A80F3DD" w14:textId="14440DE5" w:rsidR="00D771BD" w:rsidRDefault="00D771BD">
      <w:pPr>
        <w:rPr>
          <w:rFonts w:asciiTheme="majorHAnsi" w:hAnsiTheme="majorHAnsi" w:cstheme="majorHAnsi"/>
          <w:b/>
          <w:bCs/>
          <w:sz w:val="24"/>
          <w:szCs w:val="24"/>
        </w:rPr>
      </w:pPr>
      <w:r>
        <w:rPr>
          <w:rFonts w:asciiTheme="majorHAnsi" w:hAnsiTheme="majorHAnsi" w:cstheme="majorHAnsi"/>
          <w:b/>
          <w:bCs/>
          <w:sz w:val="24"/>
          <w:szCs w:val="24"/>
        </w:rPr>
        <w:t xml:space="preserve">1.1 Search strategy </w:t>
      </w:r>
    </w:p>
    <w:p w14:paraId="2A2480CE" w14:textId="30BBB757" w:rsidR="00D771BD" w:rsidRDefault="00D771BD" w:rsidP="6F18DC13">
      <w:pPr>
        <w:rPr>
          <w:rFonts w:asciiTheme="majorHAnsi" w:hAnsiTheme="majorHAnsi" w:cstheme="majorBidi"/>
        </w:rPr>
      </w:pPr>
      <w:r w:rsidRPr="6F18DC13">
        <w:rPr>
          <w:rFonts w:asciiTheme="majorHAnsi" w:hAnsiTheme="majorHAnsi" w:cstheme="majorBidi"/>
        </w:rPr>
        <w:t>“</w:t>
      </w:r>
      <w:proofErr w:type="spellStart"/>
      <w:r w:rsidRPr="6F18DC13">
        <w:rPr>
          <w:rFonts w:asciiTheme="majorHAnsi" w:hAnsiTheme="majorHAnsi" w:cstheme="majorBidi"/>
        </w:rPr>
        <w:t>randomi#ed</w:t>
      </w:r>
      <w:proofErr w:type="spellEnd"/>
      <w:r w:rsidRPr="6F18DC13">
        <w:rPr>
          <w:rFonts w:asciiTheme="majorHAnsi" w:hAnsiTheme="majorHAnsi" w:cstheme="majorBidi"/>
        </w:rPr>
        <w:t xml:space="preserve"> controlled trial*” OR “</w:t>
      </w:r>
      <w:proofErr w:type="spellStart"/>
      <w:r w:rsidRPr="6F18DC13">
        <w:rPr>
          <w:rFonts w:asciiTheme="majorHAnsi" w:hAnsiTheme="majorHAnsi" w:cstheme="majorBidi"/>
        </w:rPr>
        <w:t>randomi#ed</w:t>
      </w:r>
      <w:proofErr w:type="spellEnd"/>
      <w:r w:rsidRPr="6F18DC13">
        <w:rPr>
          <w:rFonts w:asciiTheme="majorHAnsi" w:hAnsiTheme="majorHAnsi" w:cstheme="majorBidi"/>
        </w:rPr>
        <w:t xml:space="preserve"> trial*” OR “</w:t>
      </w:r>
      <w:proofErr w:type="spellStart"/>
      <w:r w:rsidRPr="6F18DC13">
        <w:rPr>
          <w:rFonts w:asciiTheme="majorHAnsi" w:hAnsiTheme="majorHAnsi" w:cstheme="majorBidi"/>
        </w:rPr>
        <w:t>randomi#ed</w:t>
      </w:r>
      <w:proofErr w:type="spellEnd"/>
      <w:r w:rsidRPr="6F18DC13">
        <w:rPr>
          <w:rFonts w:asciiTheme="majorHAnsi" w:hAnsiTheme="majorHAnsi" w:cstheme="majorBidi"/>
        </w:rPr>
        <w:t xml:space="preserve"> clinical trial*” AND “mental health” OR “mental illness*” or “mental disorder*” OR “</w:t>
      </w:r>
      <w:proofErr w:type="spellStart"/>
      <w:r w:rsidRPr="6F18DC13">
        <w:rPr>
          <w:rFonts w:asciiTheme="majorHAnsi" w:hAnsiTheme="majorHAnsi" w:cstheme="majorBidi"/>
        </w:rPr>
        <w:t>psychiatr</w:t>
      </w:r>
      <w:proofErr w:type="spellEnd"/>
      <w:r w:rsidRPr="6F18DC13">
        <w:rPr>
          <w:rFonts w:asciiTheme="majorHAnsi" w:hAnsiTheme="majorHAnsi" w:cstheme="majorBidi"/>
        </w:rPr>
        <w:t>*” OR “</w:t>
      </w:r>
      <w:proofErr w:type="spellStart"/>
      <w:r w:rsidRPr="6F18DC13">
        <w:rPr>
          <w:rFonts w:asciiTheme="majorHAnsi" w:hAnsiTheme="majorHAnsi" w:cstheme="majorBidi"/>
        </w:rPr>
        <w:t>psychol</w:t>
      </w:r>
      <w:proofErr w:type="spellEnd"/>
      <w:r w:rsidRPr="6F18DC13">
        <w:rPr>
          <w:rFonts w:asciiTheme="majorHAnsi" w:hAnsiTheme="majorHAnsi" w:cstheme="majorBidi"/>
        </w:rPr>
        <w:t>*” OR “Neurodevelopment*”</w:t>
      </w:r>
    </w:p>
    <w:p w14:paraId="534349F8" w14:textId="77777777" w:rsidR="00E23385" w:rsidRDefault="00E23385" w:rsidP="003677EF">
      <w:pPr>
        <w:tabs>
          <w:tab w:val="right" w:pos="13958"/>
        </w:tabs>
        <w:rPr>
          <w:rFonts w:asciiTheme="majorHAnsi" w:hAnsiTheme="majorHAnsi" w:cstheme="majorBidi"/>
          <w:b/>
          <w:bCs/>
          <w:sz w:val="24"/>
          <w:szCs w:val="24"/>
        </w:rPr>
      </w:pPr>
    </w:p>
    <w:p w14:paraId="6CB7E84C" w14:textId="77777777" w:rsidR="00E23385" w:rsidRDefault="00E23385" w:rsidP="003677EF">
      <w:pPr>
        <w:tabs>
          <w:tab w:val="right" w:pos="13958"/>
        </w:tabs>
        <w:rPr>
          <w:rFonts w:asciiTheme="majorHAnsi" w:hAnsiTheme="majorHAnsi" w:cstheme="majorBidi"/>
          <w:b/>
          <w:bCs/>
          <w:sz w:val="24"/>
          <w:szCs w:val="24"/>
        </w:rPr>
      </w:pPr>
    </w:p>
    <w:p w14:paraId="2E2BE72C" w14:textId="57798A35" w:rsidR="003241A8" w:rsidRDefault="00D771BD" w:rsidP="003677EF">
      <w:pPr>
        <w:tabs>
          <w:tab w:val="right" w:pos="13958"/>
        </w:tabs>
        <w:rPr>
          <w:rFonts w:asciiTheme="majorHAnsi" w:hAnsiTheme="majorHAnsi" w:cstheme="majorBidi"/>
          <w:b/>
          <w:bCs/>
          <w:sz w:val="24"/>
          <w:szCs w:val="24"/>
        </w:rPr>
      </w:pPr>
      <w:r w:rsidRPr="5F17F51A">
        <w:rPr>
          <w:rFonts w:asciiTheme="majorHAnsi" w:hAnsiTheme="majorHAnsi" w:cstheme="majorBidi"/>
          <w:b/>
          <w:bCs/>
          <w:sz w:val="24"/>
          <w:szCs w:val="24"/>
        </w:rPr>
        <w:t xml:space="preserve">1.2 </w:t>
      </w:r>
      <w:r w:rsidR="0D7D0700" w:rsidRPr="5F17F51A">
        <w:rPr>
          <w:rFonts w:asciiTheme="majorHAnsi" w:hAnsiTheme="majorHAnsi" w:cstheme="majorBidi"/>
          <w:b/>
          <w:bCs/>
          <w:sz w:val="24"/>
          <w:szCs w:val="24"/>
        </w:rPr>
        <w:t>I</w:t>
      </w:r>
      <w:r w:rsidR="00C97C5D" w:rsidRPr="5F17F51A">
        <w:rPr>
          <w:rFonts w:asciiTheme="majorHAnsi" w:hAnsiTheme="majorHAnsi" w:cstheme="majorBidi"/>
          <w:b/>
          <w:bCs/>
          <w:sz w:val="24"/>
          <w:szCs w:val="24"/>
        </w:rPr>
        <w:t>ncluded trials</w:t>
      </w:r>
      <w:r w:rsidR="0090408B">
        <w:rPr>
          <w:rFonts w:asciiTheme="majorHAnsi" w:hAnsiTheme="majorHAnsi" w:cstheme="majorBidi"/>
          <w:b/>
          <w:bCs/>
          <w:sz w:val="24"/>
          <w:szCs w:val="24"/>
        </w:rPr>
        <w:t xml:space="preserve"> and randomised feasibility studies</w:t>
      </w:r>
      <w:r w:rsidR="00C97C5D" w:rsidRPr="5F17F51A">
        <w:rPr>
          <w:rFonts w:asciiTheme="majorHAnsi" w:hAnsiTheme="majorHAnsi" w:cstheme="majorBidi"/>
          <w:b/>
          <w:bCs/>
          <w:sz w:val="24"/>
          <w:szCs w:val="24"/>
        </w:rPr>
        <w:t xml:space="preserve"> in the evidence review </w:t>
      </w:r>
      <w:r w:rsidR="003677EF">
        <w:rPr>
          <w:rFonts w:asciiTheme="majorHAnsi" w:hAnsiTheme="majorHAnsi" w:cstheme="majorBidi"/>
          <w:b/>
          <w:bCs/>
          <w:sz w:val="24"/>
          <w:szCs w:val="24"/>
        </w:rPr>
        <w:tab/>
      </w:r>
    </w:p>
    <w:p w14:paraId="538FD0B6" w14:textId="23C00986" w:rsidR="008E4EDC" w:rsidRPr="0080311A" w:rsidRDefault="00C2616D" w:rsidP="0080311A">
      <w:pPr>
        <w:spacing w:after="0"/>
        <w:rPr>
          <w:rFonts w:cstheme="minorHAnsi"/>
          <w:sz w:val="20"/>
          <w:szCs w:val="20"/>
        </w:rPr>
      </w:pPr>
      <w:r w:rsidRPr="0080311A">
        <w:rPr>
          <w:rFonts w:cstheme="minorHAnsi"/>
          <w:sz w:val="20"/>
          <w:szCs w:val="20"/>
        </w:rPr>
        <w:t xml:space="preserve">JAMA - The Journal of the American Medical Association </w:t>
      </w:r>
      <w:r w:rsidR="008E4EDC" w:rsidRPr="0080311A">
        <w:rPr>
          <w:rFonts w:cstheme="minorHAnsi"/>
          <w:sz w:val="20"/>
          <w:szCs w:val="20"/>
        </w:rPr>
        <w:t>Psychiatry</w:t>
      </w:r>
    </w:p>
    <w:p w14:paraId="0BE049A4" w14:textId="13201BBF" w:rsidR="008E4EDC" w:rsidRPr="0080311A" w:rsidRDefault="0049485D" w:rsidP="0080311A">
      <w:pPr>
        <w:spacing w:after="0"/>
        <w:rPr>
          <w:rFonts w:cstheme="minorHAnsi"/>
          <w:sz w:val="20"/>
          <w:szCs w:val="20"/>
        </w:rPr>
      </w:pPr>
      <w:r w:rsidRPr="0080311A">
        <w:rPr>
          <w:rFonts w:cstheme="minorHAnsi"/>
          <w:sz w:val="20"/>
          <w:szCs w:val="20"/>
        </w:rPr>
        <w:t xml:space="preserve">LANCET - </w:t>
      </w:r>
      <w:r w:rsidR="008E4EDC" w:rsidRPr="0080311A">
        <w:rPr>
          <w:rFonts w:cstheme="minorHAnsi"/>
          <w:sz w:val="20"/>
          <w:szCs w:val="20"/>
        </w:rPr>
        <w:t xml:space="preserve">LANCET Psychiatry </w:t>
      </w:r>
    </w:p>
    <w:p w14:paraId="4A6ABF7D" w14:textId="6A2084DC" w:rsidR="008E4EDC" w:rsidRDefault="008E4EDC" w:rsidP="0080311A">
      <w:pPr>
        <w:spacing w:after="0"/>
        <w:rPr>
          <w:rFonts w:cstheme="minorHAnsi"/>
          <w:sz w:val="20"/>
          <w:szCs w:val="20"/>
        </w:rPr>
      </w:pPr>
      <w:r w:rsidRPr="0080311A">
        <w:rPr>
          <w:rFonts w:cstheme="minorHAnsi"/>
          <w:sz w:val="20"/>
          <w:szCs w:val="20"/>
        </w:rPr>
        <w:t xml:space="preserve">NIHR </w:t>
      </w:r>
      <w:r w:rsidR="0049485D" w:rsidRPr="0080311A">
        <w:rPr>
          <w:rFonts w:cstheme="minorHAnsi"/>
          <w:sz w:val="20"/>
          <w:szCs w:val="20"/>
        </w:rPr>
        <w:t xml:space="preserve">– National Institute for Health and Care Excellence </w:t>
      </w:r>
      <w:r w:rsidR="0080311A" w:rsidRPr="0080311A">
        <w:rPr>
          <w:rFonts w:cstheme="minorHAnsi"/>
          <w:sz w:val="20"/>
          <w:szCs w:val="20"/>
        </w:rPr>
        <w:t xml:space="preserve">Journals Library </w:t>
      </w:r>
    </w:p>
    <w:p w14:paraId="72A675A8" w14:textId="77777777" w:rsidR="0080311A" w:rsidRPr="0080311A" w:rsidRDefault="0080311A" w:rsidP="0080311A">
      <w:pPr>
        <w:spacing w:after="0"/>
        <w:rPr>
          <w:rFonts w:cstheme="minorHAnsi"/>
          <w:sz w:val="20"/>
          <w:szCs w:val="20"/>
        </w:rPr>
      </w:pPr>
    </w:p>
    <w:tbl>
      <w:tblPr>
        <w:tblW w:w="1464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5"/>
        <w:gridCol w:w="4705"/>
        <w:gridCol w:w="1740"/>
        <w:gridCol w:w="581"/>
        <w:gridCol w:w="1368"/>
        <w:gridCol w:w="1311"/>
        <w:gridCol w:w="768"/>
        <w:gridCol w:w="2239"/>
        <w:gridCol w:w="1147"/>
      </w:tblGrid>
      <w:tr w:rsidR="0023534B" w:rsidRPr="001D49C7" w14:paraId="1745049F" w14:textId="3008F17E" w:rsidTr="6E8FDAA9">
        <w:trPr>
          <w:cantSplit/>
          <w:trHeight w:val="300"/>
          <w:tblHeader/>
        </w:trPr>
        <w:tc>
          <w:tcPr>
            <w:tcW w:w="785" w:type="dxa"/>
            <w:shd w:val="clear" w:color="auto" w:fill="F2F2F2" w:themeFill="background1" w:themeFillShade="F2"/>
            <w:noWrap/>
            <w:hideMark/>
          </w:tcPr>
          <w:p w14:paraId="4B645C0E" w14:textId="40E9A113" w:rsidR="00667060" w:rsidRPr="001D49C7" w:rsidRDefault="00667060" w:rsidP="00794A2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urce</w:t>
            </w:r>
            <w:r w:rsidRPr="001D49C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05" w:type="dxa"/>
            <w:shd w:val="clear" w:color="auto" w:fill="F2F2F2" w:themeFill="background1" w:themeFillShade="F2"/>
            <w:hideMark/>
          </w:tcPr>
          <w:p w14:paraId="642C6C56" w14:textId="77777777" w:rsidR="00667060" w:rsidRPr="001D49C7" w:rsidRDefault="00667060" w:rsidP="00794A2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itle</w:t>
            </w:r>
          </w:p>
        </w:tc>
        <w:tc>
          <w:tcPr>
            <w:tcW w:w="1740" w:type="dxa"/>
            <w:shd w:val="clear" w:color="auto" w:fill="F2F2F2" w:themeFill="background1" w:themeFillShade="F2"/>
          </w:tcPr>
          <w:p w14:paraId="5CB2F737" w14:textId="222D2BCD" w:rsidR="00667060" w:rsidRPr="001D49C7" w:rsidRDefault="00667060" w:rsidP="00794A2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uthors</w:t>
            </w:r>
          </w:p>
        </w:tc>
        <w:tc>
          <w:tcPr>
            <w:tcW w:w="581" w:type="dxa"/>
            <w:shd w:val="clear" w:color="auto" w:fill="F2F2F2" w:themeFill="background1" w:themeFillShade="F2"/>
          </w:tcPr>
          <w:p w14:paraId="3C6014A7" w14:textId="7108563C" w:rsidR="00667060" w:rsidRPr="001D49C7" w:rsidRDefault="00667060" w:rsidP="00794A2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ar</w:t>
            </w:r>
          </w:p>
        </w:tc>
        <w:tc>
          <w:tcPr>
            <w:tcW w:w="1368" w:type="dxa"/>
            <w:shd w:val="clear" w:color="auto" w:fill="F2F2F2" w:themeFill="background1" w:themeFillShade="F2"/>
          </w:tcPr>
          <w:p w14:paraId="093649AF" w14:textId="70577176" w:rsidR="00667060" w:rsidRDefault="00C740E0" w:rsidP="00794A2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ographical region</w:t>
            </w:r>
          </w:p>
        </w:tc>
        <w:tc>
          <w:tcPr>
            <w:tcW w:w="1311" w:type="dxa"/>
            <w:shd w:val="clear" w:color="auto" w:fill="F2F2F2" w:themeFill="background1" w:themeFillShade="F2"/>
          </w:tcPr>
          <w:p w14:paraId="69020C9C" w14:textId="542ACE39" w:rsidR="00667060" w:rsidRDefault="00667060" w:rsidP="00794A2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ial design</w:t>
            </w:r>
          </w:p>
        </w:tc>
        <w:tc>
          <w:tcPr>
            <w:tcW w:w="768" w:type="dxa"/>
            <w:shd w:val="clear" w:color="auto" w:fill="F2F2F2" w:themeFill="background1" w:themeFillShade="F2"/>
          </w:tcPr>
          <w:p w14:paraId="373BB255" w14:textId="25D1499F" w:rsidR="00667060" w:rsidRPr="001D49C7" w:rsidRDefault="00667060" w:rsidP="00794A2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mple size</w:t>
            </w:r>
          </w:p>
        </w:tc>
        <w:tc>
          <w:tcPr>
            <w:tcW w:w="2239" w:type="dxa"/>
            <w:shd w:val="clear" w:color="auto" w:fill="F2F2F2" w:themeFill="background1" w:themeFillShade="F2"/>
          </w:tcPr>
          <w:p w14:paraId="4C398778" w14:textId="7366560B" w:rsidR="00667060" w:rsidRDefault="00667060" w:rsidP="00794A2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agnosis/condition</w:t>
            </w:r>
          </w:p>
        </w:tc>
        <w:tc>
          <w:tcPr>
            <w:tcW w:w="1147" w:type="dxa"/>
            <w:shd w:val="clear" w:color="auto" w:fill="F2F2F2" w:themeFill="background1" w:themeFillShade="F2"/>
          </w:tcPr>
          <w:p w14:paraId="62253ECC" w14:textId="1946CD2A" w:rsidR="00667060" w:rsidRDefault="00667060" w:rsidP="00794A2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cruitment strategy</w:t>
            </w:r>
          </w:p>
        </w:tc>
      </w:tr>
      <w:tr w:rsidR="00E12C9B" w:rsidRPr="001D49C7" w14:paraId="01BCAAAC" w14:textId="66FC441A" w:rsidTr="6E8FDAA9">
        <w:trPr>
          <w:cantSplit/>
          <w:trHeight w:val="390"/>
        </w:trPr>
        <w:tc>
          <w:tcPr>
            <w:tcW w:w="785" w:type="dxa"/>
            <w:shd w:val="clear" w:color="auto" w:fill="auto"/>
            <w:noWrap/>
            <w:hideMark/>
          </w:tcPr>
          <w:p w14:paraId="1CE75287" w14:textId="77777777" w:rsidR="00667060" w:rsidRPr="001D49C7" w:rsidRDefault="0066706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7155C03C" w14:textId="07231272" w:rsidR="00667060" w:rsidRPr="001D49C7" w:rsidRDefault="0066706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ognitive </w:t>
            </w: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havioral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Treatments for Anxiety in Children </w:t>
            </w:r>
            <w:proofErr w:type="gram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th</w:t>
            </w:r>
            <w:proofErr w:type="gram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utism Spectrum Disorder: A Randomized Clinical Trial. JAMA Psychiatry. 2020;77(5):474–483. </w:t>
            </w:r>
          </w:p>
        </w:tc>
        <w:tc>
          <w:tcPr>
            <w:tcW w:w="1740" w:type="dxa"/>
          </w:tcPr>
          <w:p w14:paraId="1D980C99" w14:textId="30F8600B" w:rsidR="00667060" w:rsidRPr="001D49C7" w:rsidRDefault="0050231A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ood JJ, Kendall PC, Wood KS, et al</w:t>
            </w:r>
          </w:p>
        </w:tc>
        <w:tc>
          <w:tcPr>
            <w:tcW w:w="581" w:type="dxa"/>
          </w:tcPr>
          <w:p w14:paraId="4082F5F4" w14:textId="6B60B62D" w:rsidR="00667060" w:rsidRPr="001D49C7" w:rsidRDefault="00681F85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0</w:t>
            </w:r>
          </w:p>
        </w:tc>
        <w:tc>
          <w:tcPr>
            <w:tcW w:w="1368" w:type="dxa"/>
          </w:tcPr>
          <w:p w14:paraId="69927686" w14:textId="26AB2124" w:rsidR="00667060" w:rsidRPr="001D49C7" w:rsidRDefault="00C740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orth </w:t>
            </w:r>
            <w:r w:rsidR="007A745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rica</w:t>
            </w:r>
          </w:p>
        </w:tc>
        <w:tc>
          <w:tcPr>
            <w:tcW w:w="1311" w:type="dxa"/>
          </w:tcPr>
          <w:p w14:paraId="2D310C58" w14:textId="086F5B9E" w:rsidR="00667060" w:rsidRPr="001D49C7" w:rsidRDefault="00A00B9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</w:tcPr>
          <w:p w14:paraId="326A614C" w14:textId="1BCDFE14" w:rsidR="00667060" w:rsidRPr="001D49C7" w:rsidRDefault="00875894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7</w:t>
            </w:r>
          </w:p>
        </w:tc>
        <w:tc>
          <w:tcPr>
            <w:tcW w:w="2239" w:type="dxa"/>
          </w:tcPr>
          <w:p w14:paraId="5FDC5EAB" w14:textId="57B5CAED" w:rsidR="00667060" w:rsidRPr="001D49C7" w:rsidRDefault="00875894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m</w:t>
            </w:r>
            <w:r w:rsidR="007A745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ional disorder (depression, anxiety)</w:t>
            </w:r>
          </w:p>
        </w:tc>
        <w:tc>
          <w:tcPr>
            <w:tcW w:w="1147" w:type="dxa"/>
          </w:tcPr>
          <w:p w14:paraId="76CD8C88" w14:textId="2BAC52DB" w:rsidR="00667060" w:rsidRPr="001D49C7" w:rsidRDefault="00C740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xed</w:t>
            </w:r>
          </w:p>
        </w:tc>
      </w:tr>
      <w:tr w:rsidR="00E12C9B" w:rsidRPr="001D49C7" w14:paraId="14832800" w14:textId="72E4F83A" w:rsidTr="6E8FDAA9">
        <w:trPr>
          <w:cantSplit/>
          <w:trHeight w:val="299"/>
        </w:trPr>
        <w:tc>
          <w:tcPr>
            <w:tcW w:w="785" w:type="dxa"/>
            <w:shd w:val="clear" w:color="auto" w:fill="auto"/>
            <w:noWrap/>
            <w:hideMark/>
          </w:tcPr>
          <w:p w14:paraId="2A57E2F5" w14:textId="77777777" w:rsidR="006A7EB8" w:rsidRPr="001D49C7" w:rsidRDefault="006A7EB8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08AA9E2F" w14:textId="165C6918" w:rsidR="006A7EB8" w:rsidRPr="001D49C7" w:rsidRDefault="006A7EB8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ffects of Family-Focused Therapy vs Enhanced Usual Care for Symptomatic Youths at High Risk for Bipolar Disorder: A Randomized Clinical Trial. JAMA Psychiatry. 2020 May 1;77(5):455-463.</w:t>
            </w:r>
          </w:p>
        </w:tc>
        <w:tc>
          <w:tcPr>
            <w:tcW w:w="1740" w:type="dxa"/>
          </w:tcPr>
          <w:p w14:paraId="645BB233" w14:textId="516B7EB8" w:rsidR="006A7EB8" w:rsidRPr="001D49C7" w:rsidRDefault="006A7EB8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0231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klowitz</w:t>
            </w:r>
            <w:proofErr w:type="spellEnd"/>
            <w:r w:rsidRPr="0050231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DJ, Schneck CD, Walshaw PD, et al.</w:t>
            </w:r>
          </w:p>
        </w:tc>
        <w:tc>
          <w:tcPr>
            <w:tcW w:w="581" w:type="dxa"/>
          </w:tcPr>
          <w:p w14:paraId="717E9262" w14:textId="3FB82625" w:rsidR="006A7EB8" w:rsidRPr="001D49C7" w:rsidRDefault="006A7EB8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0</w:t>
            </w:r>
          </w:p>
        </w:tc>
        <w:tc>
          <w:tcPr>
            <w:tcW w:w="1368" w:type="dxa"/>
          </w:tcPr>
          <w:p w14:paraId="235696FE" w14:textId="670C298E" w:rsidR="006A7EB8" w:rsidRPr="001D49C7" w:rsidRDefault="006A7EB8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rth America</w:t>
            </w:r>
          </w:p>
        </w:tc>
        <w:tc>
          <w:tcPr>
            <w:tcW w:w="1311" w:type="dxa"/>
          </w:tcPr>
          <w:p w14:paraId="50AD6BDA" w14:textId="275EB1F1" w:rsidR="006A7EB8" w:rsidRPr="001D49C7" w:rsidRDefault="006A7EB8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</w:tcPr>
          <w:p w14:paraId="3E84DD1A" w14:textId="2A4D6E6A" w:rsidR="006A7EB8" w:rsidRPr="001D49C7" w:rsidRDefault="006A7EB8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7</w:t>
            </w:r>
          </w:p>
        </w:tc>
        <w:tc>
          <w:tcPr>
            <w:tcW w:w="2239" w:type="dxa"/>
          </w:tcPr>
          <w:p w14:paraId="3F128368" w14:textId="6A4A1CA7" w:rsidR="006A7EB8" w:rsidRPr="001D49C7" w:rsidRDefault="006A7EB8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m</w:t>
            </w:r>
            <w:r w:rsidR="007A745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ional disorder (depression, anxiety)</w:t>
            </w:r>
          </w:p>
        </w:tc>
        <w:tc>
          <w:tcPr>
            <w:tcW w:w="1147" w:type="dxa"/>
          </w:tcPr>
          <w:p w14:paraId="5513B989" w14:textId="121DB49E" w:rsidR="006A7EB8" w:rsidRPr="001D49C7" w:rsidRDefault="006A7EB8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xed</w:t>
            </w:r>
          </w:p>
        </w:tc>
      </w:tr>
      <w:tr w:rsidR="00E12C9B" w:rsidRPr="001D49C7" w14:paraId="642093C8" w14:textId="5B2D7947" w:rsidTr="6E8FDAA9">
        <w:trPr>
          <w:cantSplit/>
          <w:trHeight w:val="478"/>
        </w:trPr>
        <w:tc>
          <w:tcPr>
            <w:tcW w:w="785" w:type="dxa"/>
            <w:shd w:val="clear" w:color="auto" w:fill="auto"/>
            <w:noWrap/>
            <w:hideMark/>
          </w:tcPr>
          <w:p w14:paraId="19A25F8E" w14:textId="77777777" w:rsidR="007A745D" w:rsidRPr="001D49C7" w:rsidRDefault="007A745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053883AF" w14:textId="6221B318" w:rsidR="007A745D" w:rsidRPr="001D49C7" w:rsidRDefault="007A745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ffectiveness of Training Therapists to Deliver </w:t>
            </w:r>
            <w:proofErr w:type="gram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</w:t>
            </w:r>
            <w:proofErr w:type="gram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Individualized Mental Health Intervention for Children With ASD in Publicly Funded Mental Health Services: A Cluster Randomized Clinical Trial. JAMA Psychiatry. 2019 Jun 1;76(6):574-583.</w:t>
            </w:r>
          </w:p>
        </w:tc>
        <w:tc>
          <w:tcPr>
            <w:tcW w:w="1740" w:type="dxa"/>
          </w:tcPr>
          <w:p w14:paraId="33C37F3E" w14:textId="5F4ACAB4" w:rsidR="007A745D" w:rsidRPr="001D49C7" w:rsidRDefault="007A745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1F8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ookman-Frazee L, Roesch S, Chlebowski C, et al.</w:t>
            </w:r>
          </w:p>
        </w:tc>
        <w:tc>
          <w:tcPr>
            <w:tcW w:w="581" w:type="dxa"/>
          </w:tcPr>
          <w:p w14:paraId="736FC85B" w14:textId="1D023DB0" w:rsidR="007A745D" w:rsidRPr="001D49C7" w:rsidRDefault="007A745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  <w:tc>
          <w:tcPr>
            <w:tcW w:w="1368" w:type="dxa"/>
          </w:tcPr>
          <w:p w14:paraId="0DF776B2" w14:textId="37F9184C" w:rsidR="007A745D" w:rsidRPr="001D49C7" w:rsidRDefault="007A745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rth America</w:t>
            </w:r>
          </w:p>
        </w:tc>
        <w:tc>
          <w:tcPr>
            <w:tcW w:w="1311" w:type="dxa"/>
          </w:tcPr>
          <w:p w14:paraId="250759E1" w14:textId="1DAF2596" w:rsidR="007A745D" w:rsidRPr="001D49C7" w:rsidRDefault="007A745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</w:tcPr>
          <w:p w14:paraId="57E3E8EA" w14:textId="4674A3E2" w:rsidR="007A745D" w:rsidRPr="001D49C7" w:rsidRDefault="007A745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355F36" w14:textId="68A7D18C" w:rsidR="007A745D" w:rsidRPr="001D49C7" w:rsidRDefault="007A745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A745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urodevelopmental disorders (Autism, Tics, ADHD)</w:t>
            </w:r>
          </w:p>
        </w:tc>
        <w:tc>
          <w:tcPr>
            <w:tcW w:w="1147" w:type="dxa"/>
          </w:tcPr>
          <w:p w14:paraId="7A926F8F" w14:textId="46946DFB" w:rsidR="007A745D" w:rsidRPr="001D49C7" w:rsidRDefault="007A745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</w:t>
            </w:r>
          </w:p>
        </w:tc>
      </w:tr>
      <w:tr w:rsidR="00E12C9B" w:rsidRPr="001D49C7" w14:paraId="241203CD" w14:textId="30E81053" w:rsidTr="6E8FDAA9">
        <w:trPr>
          <w:cantSplit/>
          <w:trHeight w:val="449"/>
        </w:trPr>
        <w:tc>
          <w:tcPr>
            <w:tcW w:w="785" w:type="dxa"/>
            <w:shd w:val="clear" w:color="auto" w:fill="auto"/>
            <w:noWrap/>
            <w:hideMark/>
          </w:tcPr>
          <w:p w14:paraId="314FB11F" w14:textId="77777777" w:rsidR="007A745D" w:rsidRPr="001D49C7" w:rsidRDefault="007A745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594AC26F" w14:textId="5D157991" w:rsidR="007A745D" w:rsidRPr="001D49C7" w:rsidRDefault="007A745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ffectiveness of Transdiagnostic Cognitive-</w:t>
            </w: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havioral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Psychotherapy Compared </w:t>
            </w:r>
            <w:proofErr w:type="gram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th</w:t>
            </w:r>
            <w:proofErr w:type="gram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Management as Usual for Youth With Common Mental Health Problems: A Randomized Clinical Trial. JAMA Psychiatry. 2021 Mar 1;78(3):250-260. </w:t>
            </w:r>
          </w:p>
        </w:tc>
        <w:tc>
          <w:tcPr>
            <w:tcW w:w="1740" w:type="dxa"/>
          </w:tcPr>
          <w:p w14:paraId="3AC81EF1" w14:textId="21FB05B9" w:rsidR="007A745D" w:rsidRPr="001D49C7" w:rsidRDefault="007A745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A030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eppesen P, Wolf RT, Nielsen SM, et al.</w:t>
            </w:r>
          </w:p>
        </w:tc>
        <w:tc>
          <w:tcPr>
            <w:tcW w:w="581" w:type="dxa"/>
          </w:tcPr>
          <w:p w14:paraId="39B82EB1" w14:textId="32E6A8E3" w:rsidR="007A745D" w:rsidRPr="001D49C7" w:rsidRDefault="007A745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  <w:tc>
          <w:tcPr>
            <w:tcW w:w="1368" w:type="dxa"/>
          </w:tcPr>
          <w:p w14:paraId="02396DDD" w14:textId="6B99DF10" w:rsidR="007A745D" w:rsidRPr="001D49C7" w:rsidRDefault="007A745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</w:tcPr>
          <w:p w14:paraId="4DCFC1BE" w14:textId="5A82DE42" w:rsidR="007A745D" w:rsidRPr="001D49C7" w:rsidRDefault="007A745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</w:tcPr>
          <w:p w14:paraId="02E2356B" w14:textId="2168631B" w:rsidR="007A745D" w:rsidRPr="001D49C7" w:rsidRDefault="007A745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6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572C09" w14:textId="091EE60B" w:rsidR="007A745D" w:rsidRPr="001D49C7" w:rsidRDefault="007A745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A745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rsonality/Behavioural disorders</w:t>
            </w:r>
          </w:p>
        </w:tc>
        <w:tc>
          <w:tcPr>
            <w:tcW w:w="1147" w:type="dxa"/>
          </w:tcPr>
          <w:p w14:paraId="51C6FEB7" w14:textId="1A4FF97B" w:rsidR="007A745D" w:rsidRPr="001D49C7" w:rsidRDefault="007A745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xed</w:t>
            </w:r>
          </w:p>
        </w:tc>
      </w:tr>
      <w:tr w:rsidR="00E12C9B" w:rsidRPr="001D49C7" w14:paraId="4DA24A25" w14:textId="1F3723C2" w:rsidTr="6E8FDAA9">
        <w:trPr>
          <w:cantSplit/>
          <w:trHeight w:val="546"/>
        </w:trPr>
        <w:tc>
          <w:tcPr>
            <w:tcW w:w="785" w:type="dxa"/>
            <w:shd w:val="clear" w:color="auto" w:fill="auto"/>
            <w:noWrap/>
            <w:hideMark/>
          </w:tcPr>
          <w:p w14:paraId="4C111DF3" w14:textId="77777777" w:rsidR="007A745D" w:rsidRPr="001D49C7" w:rsidRDefault="007A745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47B6DF53" w14:textId="20D3981C" w:rsidR="007A745D" w:rsidRPr="001D49C7" w:rsidRDefault="007A745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ffectiveness of Task-Shifted Trauma-Focused Cognitive </w:t>
            </w: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havioral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Therapy for Children Who Experienced Parental Death and Posttraumatic Stress in Kenya and Tanzania: A Randomized Clinical Trial. JAMA Psychiatry. 2020 May 1;77(5):464-473. </w:t>
            </w:r>
          </w:p>
        </w:tc>
        <w:tc>
          <w:tcPr>
            <w:tcW w:w="1740" w:type="dxa"/>
          </w:tcPr>
          <w:p w14:paraId="11DDBF9B" w14:textId="03E62BD3" w:rsidR="007A745D" w:rsidRPr="001D49C7" w:rsidRDefault="007A745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A030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orsey S, Lucid L, Martin P, et al.</w:t>
            </w:r>
          </w:p>
        </w:tc>
        <w:tc>
          <w:tcPr>
            <w:tcW w:w="581" w:type="dxa"/>
          </w:tcPr>
          <w:p w14:paraId="37666533" w14:textId="7E23083A" w:rsidR="007A745D" w:rsidRPr="001D49C7" w:rsidRDefault="007A745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0</w:t>
            </w:r>
          </w:p>
        </w:tc>
        <w:tc>
          <w:tcPr>
            <w:tcW w:w="1368" w:type="dxa"/>
          </w:tcPr>
          <w:p w14:paraId="64F75B45" w14:textId="3469EFD9" w:rsidR="007A745D" w:rsidRPr="001D49C7" w:rsidRDefault="007A745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frica</w:t>
            </w:r>
          </w:p>
        </w:tc>
        <w:tc>
          <w:tcPr>
            <w:tcW w:w="1311" w:type="dxa"/>
          </w:tcPr>
          <w:p w14:paraId="5526F69F" w14:textId="2A479736" w:rsidR="007A745D" w:rsidRPr="001D49C7" w:rsidRDefault="007A745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</w:tcPr>
          <w:p w14:paraId="2D69B6AC" w14:textId="7DC62604" w:rsidR="007A745D" w:rsidRPr="001D49C7" w:rsidRDefault="007A745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0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A9E91E" w14:textId="016BE2FB" w:rsidR="007A745D" w:rsidRPr="001D49C7" w:rsidRDefault="007A745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A745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auma-related disorders (such as post-traumatic stress disorder)</w:t>
            </w:r>
          </w:p>
        </w:tc>
        <w:tc>
          <w:tcPr>
            <w:tcW w:w="1147" w:type="dxa"/>
          </w:tcPr>
          <w:p w14:paraId="21637EC1" w14:textId="5F1B135E" w:rsidR="007A745D" w:rsidRPr="001D49C7" w:rsidRDefault="007A745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</w:t>
            </w:r>
          </w:p>
        </w:tc>
      </w:tr>
      <w:tr w:rsidR="00E12C9B" w:rsidRPr="001D49C7" w14:paraId="41AF640B" w14:textId="5215550F" w:rsidTr="6E8FDAA9">
        <w:trPr>
          <w:cantSplit/>
          <w:trHeight w:val="361"/>
        </w:trPr>
        <w:tc>
          <w:tcPr>
            <w:tcW w:w="785" w:type="dxa"/>
            <w:shd w:val="clear" w:color="auto" w:fill="auto"/>
            <w:noWrap/>
            <w:hideMark/>
          </w:tcPr>
          <w:p w14:paraId="2628CE76" w14:textId="77777777" w:rsidR="00AE5041" w:rsidRPr="001D49C7" w:rsidRDefault="00AE504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068544DC" w14:textId="20D08582" w:rsidR="00AE5041" w:rsidRPr="001D49C7" w:rsidRDefault="00AE504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etabolic Effects of Antipsychotics on Adiposity and Insulin Sensitivity in Youths: A Randomized Clinical Trial. JAMA Psychiatry. 2018 Aug 1;75(8):788-796. </w:t>
            </w:r>
          </w:p>
        </w:tc>
        <w:tc>
          <w:tcPr>
            <w:tcW w:w="1740" w:type="dxa"/>
          </w:tcPr>
          <w:p w14:paraId="71726413" w14:textId="12514372" w:rsidR="00AE5041" w:rsidRPr="001D49C7" w:rsidRDefault="00AE504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A030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col GE, Yingling MD, Flavin KS, et al.</w:t>
            </w:r>
          </w:p>
        </w:tc>
        <w:tc>
          <w:tcPr>
            <w:tcW w:w="581" w:type="dxa"/>
          </w:tcPr>
          <w:p w14:paraId="5D4DA60A" w14:textId="10943561" w:rsidR="00AE5041" w:rsidRPr="001D49C7" w:rsidRDefault="00AE504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8</w:t>
            </w:r>
          </w:p>
        </w:tc>
        <w:tc>
          <w:tcPr>
            <w:tcW w:w="1368" w:type="dxa"/>
          </w:tcPr>
          <w:p w14:paraId="0232DD6C" w14:textId="03DE4460" w:rsidR="00AE5041" w:rsidRPr="001D49C7" w:rsidRDefault="00AE504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rth America</w:t>
            </w:r>
          </w:p>
        </w:tc>
        <w:tc>
          <w:tcPr>
            <w:tcW w:w="1311" w:type="dxa"/>
          </w:tcPr>
          <w:p w14:paraId="4083CCED" w14:textId="73692AED" w:rsidR="00AE5041" w:rsidRPr="001D49C7" w:rsidRDefault="00AE504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</w:tcPr>
          <w:p w14:paraId="5EA23A35" w14:textId="33AEA161" w:rsidR="00AE5041" w:rsidRPr="001D49C7" w:rsidRDefault="00AE504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4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38A95C" w14:textId="0F980D41" w:rsidR="00AE5041" w:rsidRPr="001D49C7" w:rsidRDefault="00AE504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E504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rsonality/Behavioural disorders </w:t>
            </w:r>
          </w:p>
        </w:tc>
        <w:tc>
          <w:tcPr>
            <w:tcW w:w="1147" w:type="dxa"/>
          </w:tcPr>
          <w:p w14:paraId="176CF160" w14:textId="5C8837D0" w:rsidR="00AE5041" w:rsidRPr="001D49C7" w:rsidRDefault="00AE504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</w:t>
            </w:r>
          </w:p>
        </w:tc>
      </w:tr>
      <w:tr w:rsidR="00E12C9B" w:rsidRPr="001D49C7" w14:paraId="1A976F51" w14:textId="295CA6EB" w:rsidTr="6E8FDAA9">
        <w:trPr>
          <w:cantSplit/>
          <w:trHeight w:val="271"/>
        </w:trPr>
        <w:tc>
          <w:tcPr>
            <w:tcW w:w="785" w:type="dxa"/>
            <w:shd w:val="clear" w:color="auto" w:fill="auto"/>
            <w:noWrap/>
            <w:hideMark/>
          </w:tcPr>
          <w:p w14:paraId="421C672E" w14:textId="77777777" w:rsidR="00AE5041" w:rsidRPr="001D49C7" w:rsidRDefault="00AE504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56AF352A" w14:textId="36C08A7A" w:rsidR="00AE5041" w:rsidRPr="001D49C7" w:rsidRDefault="00AE504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Brief </w:t>
            </w: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havioral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Therapy for </w:t>
            </w: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diatric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nxiety and Depression in Primary Care: A Randomized Clinical Trial. JAMA Psychiatry. 2017 Jun 1;74(6):571-578. </w:t>
            </w:r>
          </w:p>
        </w:tc>
        <w:tc>
          <w:tcPr>
            <w:tcW w:w="1740" w:type="dxa"/>
          </w:tcPr>
          <w:p w14:paraId="6F8A35B0" w14:textId="08CE5998" w:rsidR="00AE5041" w:rsidRPr="001D49C7" w:rsidRDefault="00AE504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3697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Weersing VR, Brent DA, </w:t>
            </w:r>
            <w:proofErr w:type="spellStart"/>
            <w:r w:rsidRPr="00D3697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zenman</w:t>
            </w:r>
            <w:proofErr w:type="spellEnd"/>
            <w:r w:rsidRPr="00D3697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MS, et al.</w:t>
            </w:r>
          </w:p>
        </w:tc>
        <w:tc>
          <w:tcPr>
            <w:tcW w:w="581" w:type="dxa"/>
          </w:tcPr>
          <w:p w14:paraId="071EAE47" w14:textId="2D443E8A" w:rsidR="00AE5041" w:rsidRPr="001D49C7" w:rsidRDefault="00AE504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7</w:t>
            </w:r>
          </w:p>
        </w:tc>
        <w:tc>
          <w:tcPr>
            <w:tcW w:w="1368" w:type="dxa"/>
          </w:tcPr>
          <w:p w14:paraId="67B991DC" w14:textId="28D02C46" w:rsidR="00AE5041" w:rsidRPr="001D49C7" w:rsidRDefault="00AE504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rth America</w:t>
            </w:r>
          </w:p>
        </w:tc>
        <w:tc>
          <w:tcPr>
            <w:tcW w:w="1311" w:type="dxa"/>
          </w:tcPr>
          <w:p w14:paraId="07A05533" w14:textId="23AE0DE7" w:rsidR="00AE5041" w:rsidRPr="001D49C7" w:rsidRDefault="00AE504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</w:tcPr>
          <w:p w14:paraId="03D2069A" w14:textId="6B62C2F1" w:rsidR="00AE5041" w:rsidRPr="001D49C7" w:rsidRDefault="00AE504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5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3C84E" w14:textId="574133AE" w:rsidR="00AE5041" w:rsidRPr="001D49C7" w:rsidRDefault="00AE504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E504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motional disorder (depression, anxiety) </w:t>
            </w:r>
          </w:p>
        </w:tc>
        <w:tc>
          <w:tcPr>
            <w:tcW w:w="1147" w:type="dxa"/>
          </w:tcPr>
          <w:p w14:paraId="627C4E33" w14:textId="461F9C4A" w:rsidR="00AE5041" w:rsidRPr="001D49C7" w:rsidRDefault="00AE504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</w:t>
            </w:r>
          </w:p>
        </w:tc>
      </w:tr>
      <w:tr w:rsidR="00E12C9B" w:rsidRPr="001D49C7" w14:paraId="16EA327F" w14:textId="01D429A2" w:rsidTr="6E8FDAA9">
        <w:trPr>
          <w:cantSplit/>
          <w:trHeight w:val="578"/>
        </w:trPr>
        <w:tc>
          <w:tcPr>
            <w:tcW w:w="785" w:type="dxa"/>
            <w:shd w:val="clear" w:color="auto" w:fill="auto"/>
            <w:noWrap/>
            <w:hideMark/>
          </w:tcPr>
          <w:p w14:paraId="22900C0E" w14:textId="77777777" w:rsidR="00AE5041" w:rsidRPr="001D49C7" w:rsidRDefault="00AE504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0B2B4B08" w14:textId="1063E23A" w:rsidR="00AE5041" w:rsidRPr="001D49C7" w:rsidRDefault="00AE504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herapist-Guided Internet-Delivered Cognitive </w:t>
            </w: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havioral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Therapy vs Internet-Delivered Supportive Therapy for Children and Adolescents </w:t>
            </w:r>
            <w:proofErr w:type="gram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th</w:t>
            </w:r>
            <w:proofErr w:type="gram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Social Anxiety Disorder: A Randomized Clinical Trial. JAMA Psychiatry. 2021 Jul 1;78(7):705-713. </w:t>
            </w:r>
          </w:p>
        </w:tc>
        <w:tc>
          <w:tcPr>
            <w:tcW w:w="1740" w:type="dxa"/>
          </w:tcPr>
          <w:p w14:paraId="67E39D8E" w14:textId="1FCF5226" w:rsidR="00AE5041" w:rsidRPr="001D49C7" w:rsidRDefault="00AE504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6D9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ordh M, Wahlund T, </w:t>
            </w:r>
            <w:proofErr w:type="spellStart"/>
            <w:r w:rsidRPr="006A6D9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olstedt</w:t>
            </w:r>
            <w:proofErr w:type="spellEnd"/>
            <w:r w:rsidRPr="006A6D9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M, et al.</w:t>
            </w:r>
          </w:p>
        </w:tc>
        <w:tc>
          <w:tcPr>
            <w:tcW w:w="581" w:type="dxa"/>
          </w:tcPr>
          <w:p w14:paraId="6CE7B96E" w14:textId="28A231ED" w:rsidR="00AE5041" w:rsidRPr="001D49C7" w:rsidRDefault="00AE504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  <w:tc>
          <w:tcPr>
            <w:tcW w:w="1368" w:type="dxa"/>
          </w:tcPr>
          <w:p w14:paraId="1AB9EB88" w14:textId="5C74FB3F" w:rsidR="00AE5041" w:rsidRPr="001D49C7" w:rsidRDefault="00FE396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</w:tcPr>
          <w:p w14:paraId="0C4B9619" w14:textId="75E01D23" w:rsidR="00AE5041" w:rsidRPr="001D49C7" w:rsidRDefault="00FE396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</w:tcPr>
          <w:p w14:paraId="382877C3" w14:textId="4B24A68F" w:rsidR="00AE5041" w:rsidRPr="001D49C7" w:rsidRDefault="00FE396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3</w:t>
            </w:r>
          </w:p>
        </w:tc>
        <w:tc>
          <w:tcPr>
            <w:tcW w:w="2239" w:type="dxa"/>
          </w:tcPr>
          <w:p w14:paraId="7A561571" w14:textId="4E4B194E" w:rsidR="00AE5041" w:rsidRPr="001D49C7" w:rsidRDefault="00FE396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E396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motional disorder (depression, anxiety) </w:t>
            </w:r>
          </w:p>
        </w:tc>
        <w:tc>
          <w:tcPr>
            <w:tcW w:w="1147" w:type="dxa"/>
          </w:tcPr>
          <w:p w14:paraId="434DCB06" w14:textId="140061AE" w:rsidR="00AE5041" w:rsidRPr="001D49C7" w:rsidRDefault="00FE396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xed</w:t>
            </w:r>
          </w:p>
        </w:tc>
      </w:tr>
      <w:tr w:rsidR="008B2566" w:rsidRPr="001D49C7" w14:paraId="1FBA7B48" w14:textId="0511C998" w:rsidTr="6E8FDAA9">
        <w:trPr>
          <w:cantSplit/>
          <w:trHeight w:val="407"/>
        </w:trPr>
        <w:tc>
          <w:tcPr>
            <w:tcW w:w="785" w:type="dxa"/>
            <w:shd w:val="clear" w:color="auto" w:fill="auto"/>
            <w:noWrap/>
            <w:hideMark/>
          </w:tcPr>
          <w:p w14:paraId="6185A3AF" w14:textId="77777777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5EE559FF" w14:textId="7940E5EE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ffect of </w:t>
            </w: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amiri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Layperson-Provided Intervention vs Study Skills Control Intervention for Depression and Anxiety Symptoms in Adolescents in Kenya: A Randomized Clinical Trial. JAMA Psychiatry. 2021 Aug 1;78(8):829-837. </w:t>
            </w:r>
          </w:p>
        </w:tc>
        <w:tc>
          <w:tcPr>
            <w:tcW w:w="1740" w:type="dxa"/>
          </w:tcPr>
          <w:p w14:paraId="58A6017B" w14:textId="67197DAA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6D9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sborn TL, Venturo-Conerly KE, Arango G S, et al.</w:t>
            </w:r>
          </w:p>
        </w:tc>
        <w:tc>
          <w:tcPr>
            <w:tcW w:w="581" w:type="dxa"/>
          </w:tcPr>
          <w:p w14:paraId="7DA81889" w14:textId="6C41B217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574A3D" w14:textId="28A5DB71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A175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frica</w:t>
            </w:r>
          </w:p>
        </w:tc>
        <w:tc>
          <w:tcPr>
            <w:tcW w:w="1311" w:type="dxa"/>
          </w:tcPr>
          <w:p w14:paraId="0E78666A" w14:textId="41284763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ABDBC" w14:textId="3AFDB6CE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A175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13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DF523A" w14:textId="39C514B4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A175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motional disorder (depression, anxiety) 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6F6DB7" w14:textId="3CBD2243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A175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8B2566" w:rsidRPr="001D49C7" w14:paraId="6B6A0DAD" w14:textId="62489969" w:rsidTr="6E8FDAA9">
        <w:trPr>
          <w:cantSplit/>
          <w:trHeight w:val="377"/>
        </w:trPr>
        <w:tc>
          <w:tcPr>
            <w:tcW w:w="785" w:type="dxa"/>
            <w:shd w:val="clear" w:color="auto" w:fill="auto"/>
            <w:noWrap/>
            <w:hideMark/>
          </w:tcPr>
          <w:p w14:paraId="4E29A9D8" w14:textId="77777777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2F65B1FD" w14:textId="48A74232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ffect of Developmentally Adapted Cognitive Processing Therapy for Youth </w:t>
            </w:r>
            <w:proofErr w:type="gram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th</w:t>
            </w:r>
            <w:proofErr w:type="gram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Symptoms of Posttraumatic Stress Disorder After Childhood Sexual and Physical Abuse: A Randomized Clinical Trial. JAMA Psychiatry. 2019 May 1;76(5):484-491. </w:t>
            </w:r>
          </w:p>
        </w:tc>
        <w:tc>
          <w:tcPr>
            <w:tcW w:w="1740" w:type="dxa"/>
          </w:tcPr>
          <w:p w14:paraId="7BF4F473" w14:textId="60352EBA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6D9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osner R, </w:t>
            </w:r>
            <w:proofErr w:type="spellStart"/>
            <w:r w:rsidRPr="006A6D9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imane</w:t>
            </w:r>
            <w:proofErr w:type="spellEnd"/>
            <w:r w:rsidRPr="006A6D9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, Frick U, et al.</w:t>
            </w:r>
          </w:p>
        </w:tc>
        <w:tc>
          <w:tcPr>
            <w:tcW w:w="581" w:type="dxa"/>
          </w:tcPr>
          <w:p w14:paraId="61EF66AC" w14:textId="055BA993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07E74A" w14:textId="7DE057E3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A175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</w:tcPr>
          <w:p w14:paraId="295FB744" w14:textId="20DC7F34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ABF68D" w14:textId="325AC7FD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A175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8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8AAA82" w14:textId="58B80EC3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A175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auma-related disorders (such as post-traumatic stress disorder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24476" w14:textId="3ED84513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A175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xed </w:t>
            </w:r>
          </w:p>
        </w:tc>
      </w:tr>
      <w:tr w:rsidR="008B2566" w:rsidRPr="001D49C7" w14:paraId="552D2735" w14:textId="15CB7777" w:rsidTr="6E8FDAA9">
        <w:trPr>
          <w:cantSplit/>
          <w:trHeight w:val="70"/>
        </w:trPr>
        <w:tc>
          <w:tcPr>
            <w:tcW w:w="785" w:type="dxa"/>
            <w:shd w:val="clear" w:color="auto" w:fill="auto"/>
            <w:noWrap/>
            <w:hideMark/>
          </w:tcPr>
          <w:p w14:paraId="10727E2F" w14:textId="77777777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135F96E9" w14:textId="58D2995A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ffect of 3 Forms of Early Intervention for Young People </w:t>
            </w:r>
            <w:proofErr w:type="gram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th</w:t>
            </w:r>
            <w:proofErr w:type="gram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Borderline Personality Disorder: The MOBY Randomized Clinical Trial. JAMA Psychiatry. 2022 Feb 1;79(2):109-119. </w:t>
            </w:r>
          </w:p>
        </w:tc>
        <w:tc>
          <w:tcPr>
            <w:tcW w:w="1740" w:type="dxa"/>
          </w:tcPr>
          <w:p w14:paraId="67CF7834" w14:textId="57E1DC77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6A6D9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anen</w:t>
            </w:r>
            <w:proofErr w:type="spellEnd"/>
            <w:r w:rsidRPr="006A6D9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M, Betts JK, Jackson H, et al.</w:t>
            </w:r>
          </w:p>
        </w:tc>
        <w:tc>
          <w:tcPr>
            <w:tcW w:w="581" w:type="dxa"/>
          </w:tcPr>
          <w:p w14:paraId="65C4775F" w14:textId="2159B45F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2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C14A0" w14:textId="22989781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A175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ustralia</w:t>
            </w:r>
          </w:p>
        </w:tc>
        <w:tc>
          <w:tcPr>
            <w:tcW w:w="1311" w:type="dxa"/>
          </w:tcPr>
          <w:p w14:paraId="5D59CA01" w14:textId="4608C40F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0F6BDC" w14:textId="5FB715DE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A175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9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14736" w14:textId="281B32B9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A175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rsonality/Behavioural disorders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B2D3E4" w14:textId="09DEB07D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A175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8B2566" w:rsidRPr="001D49C7" w14:paraId="20D53F9F" w14:textId="322321EF" w:rsidTr="6E8FDAA9">
        <w:trPr>
          <w:cantSplit/>
          <w:trHeight w:val="87"/>
        </w:trPr>
        <w:tc>
          <w:tcPr>
            <w:tcW w:w="785" w:type="dxa"/>
            <w:shd w:val="clear" w:color="auto" w:fill="auto"/>
            <w:noWrap/>
            <w:hideMark/>
          </w:tcPr>
          <w:p w14:paraId="5AD8BC08" w14:textId="77777777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47B25E37" w14:textId="39F0B19A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. Effect of </w:t>
            </w: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Zuranolone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vs Placebo in Postpartum Depression: A Randomized Clinical Trial. JAMA Psychiatry. 2021;78(9):951–959. </w:t>
            </w:r>
          </w:p>
        </w:tc>
        <w:tc>
          <w:tcPr>
            <w:tcW w:w="1740" w:type="dxa"/>
          </w:tcPr>
          <w:p w14:paraId="18E5DFAE" w14:textId="186FEFEF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6A6D9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ligiannidis</w:t>
            </w:r>
            <w:proofErr w:type="spellEnd"/>
            <w:r w:rsidRPr="006A6D9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KM, Meltzer-Brody S, Gunduz-Bruce H, et al</w:t>
            </w:r>
          </w:p>
        </w:tc>
        <w:tc>
          <w:tcPr>
            <w:tcW w:w="581" w:type="dxa"/>
          </w:tcPr>
          <w:p w14:paraId="2D3F5A44" w14:textId="69175426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2C746C" w14:textId="52F8E30A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A175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rth America</w:t>
            </w:r>
          </w:p>
        </w:tc>
        <w:tc>
          <w:tcPr>
            <w:tcW w:w="1311" w:type="dxa"/>
          </w:tcPr>
          <w:p w14:paraId="2AEABCF5" w14:textId="595648F1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EC20C2" w14:textId="0DCEC124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A175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3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65716D" w14:textId="36759B8E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A175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motional disorder (depression, anxiety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9A02D" w14:textId="3F2562EF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A175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8B2566" w:rsidRPr="001D49C7" w14:paraId="2C9F7600" w14:textId="6CB8FDA4" w:rsidTr="6E8FDAA9">
        <w:trPr>
          <w:cantSplit/>
          <w:trHeight w:val="455"/>
        </w:trPr>
        <w:tc>
          <w:tcPr>
            <w:tcW w:w="785" w:type="dxa"/>
            <w:shd w:val="clear" w:color="auto" w:fill="auto"/>
            <w:noWrap/>
            <w:hideMark/>
          </w:tcPr>
          <w:p w14:paraId="1C2E0E23" w14:textId="77777777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2DE10592" w14:textId="55852220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aintenance of Wellness in Patients </w:t>
            </w:r>
            <w:proofErr w:type="gram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th</w:t>
            </w:r>
            <w:proofErr w:type="gram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Obsessive-Compulsive Disorder Who Discontinue Medication After Exposure/Response Prevention Augmentation: A Randomized Clinical Trial. JAMA Psychiatry. 2022 Mar 1;79(3):193-200. </w:t>
            </w:r>
          </w:p>
        </w:tc>
        <w:tc>
          <w:tcPr>
            <w:tcW w:w="1740" w:type="dxa"/>
          </w:tcPr>
          <w:p w14:paraId="30F128D5" w14:textId="5100E0CB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6A6D9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oa</w:t>
            </w:r>
            <w:proofErr w:type="spellEnd"/>
            <w:r w:rsidRPr="006A6D9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B, Simpson HB, Gallagher T, et al.</w:t>
            </w:r>
          </w:p>
        </w:tc>
        <w:tc>
          <w:tcPr>
            <w:tcW w:w="581" w:type="dxa"/>
          </w:tcPr>
          <w:p w14:paraId="196BD7AA" w14:textId="2588F188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2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4289FC" w14:textId="312AD2CC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A175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rth America</w:t>
            </w:r>
          </w:p>
        </w:tc>
        <w:tc>
          <w:tcPr>
            <w:tcW w:w="1311" w:type="dxa"/>
          </w:tcPr>
          <w:p w14:paraId="49624F10" w14:textId="5E39290E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446262" w14:textId="4FD42D3C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A175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1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212D41" w14:textId="58DD60D7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A175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CD and related disorders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77597" w14:textId="18513528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A175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xed </w:t>
            </w:r>
          </w:p>
        </w:tc>
      </w:tr>
      <w:tr w:rsidR="008B2566" w:rsidRPr="001D49C7" w14:paraId="350A4084" w14:textId="69AF41EE" w:rsidTr="6E8FDAA9">
        <w:trPr>
          <w:cantSplit/>
          <w:trHeight w:val="365"/>
        </w:trPr>
        <w:tc>
          <w:tcPr>
            <w:tcW w:w="785" w:type="dxa"/>
            <w:shd w:val="clear" w:color="auto" w:fill="auto"/>
            <w:noWrap/>
            <w:hideMark/>
          </w:tcPr>
          <w:p w14:paraId="22ECB576" w14:textId="77777777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6DFA43DC" w14:textId="59BEF653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he Unified Protocol for Transdiagnostic Treatment of Emotional Disorders Compared </w:t>
            </w:r>
            <w:proofErr w:type="gram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th</w:t>
            </w:r>
            <w:proofErr w:type="gram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Diagnosis-Specific Protocols for Anxiety Disorders: A Randomized Clinical Trial. JAMA Psychiatry. 2017 Sep 1;74(9):875-884. </w:t>
            </w:r>
          </w:p>
        </w:tc>
        <w:tc>
          <w:tcPr>
            <w:tcW w:w="1740" w:type="dxa"/>
          </w:tcPr>
          <w:p w14:paraId="3FE93C1A" w14:textId="3D4E08AE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6D9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rlow DH, Farchione TJ, Bullis JR, et al.</w:t>
            </w:r>
          </w:p>
        </w:tc>
        <w:tc>
          <w:tcPr>
            <w:tcW w:w="581" w:type="dxa"/>
          </w:tcPr>
          <w:p w14:paraId="1D6A09A4" w14:textId="777B27FE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7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788944" w14:textId="52E59F9E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A175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rth America</w:t>
            </w:r>
          </w:p>
        </w:tc>
        <w:tc>
          <w:tcPr>
            <w:tcW w:w="1311" w:type="dxa"/>
          </w:tcPr>
          <w:p w14:paraId="7DEEC1E4" w14:textId="4A375937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7D7F7" w14:textId="19D8489E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A175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3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A0756" w14:textId="3FD8F22B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A175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motional disorder (depression, anxiety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8132C3" w14:textId="7E70FA32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A175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8B2566" w:rsidRPr="001D49C7" w14:paraId="7B10BADE" w14:textId="58A30959" w:rsidTr="6E8FDAA9">
        <w:trPr>
          <w:cantSplit/>
          <w:trHeight w:val="335"/>
        </w:trPr>
        <w:tc>
          <w:tcPr>
            <w:tcW w:w="785" w:type="dxa"/>
            <w:shd w:val="clear" w:color="auto" w:fill="auto"/>
            <w:noWrap/>
            <w:hideMark/>
          </w:tcPr>
          <w:p w14:paraId="4094A452" w14:textId="77777777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2170AFB0" w14:textId="3738DA7C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ffect of Online 1-Day Cognitive </w:t>
            </w: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havioral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Therapy-Based Workshops Plus Usual Care vs Usual Care Alone for Postpartum Depression: A Randomized Clinical Trial. JAMA Psychiatry. 2021 Nov 1;78(11):1200-1207. </w:t>
            </w:r>
          </w:p>
        </w:tc>
        <w:tc>
          <w:tcPr>
            <w:tcW w:w="1740" w:type="dxa"/>
          </w:tcPr>
          <w:p w14:paraId="43A9F831" w14:textId="485BD9BE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6D9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an Lieshout RJ, Layton H, Savoy CD, et al.</w:t>
            </w:r>
          </w:p>
        </w:tc>
        <w:tc>
          <w:tcPr>
            <w:tcW w:w="581" w:type="dxa"/>
          </w:tcPr>
          <w:p w14:paraId="58B9D47B" w14:textId="3820EEF9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8EF895" w14:textId="4E29637D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A175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rth America</w:t>
            </w:r>
          </w:p>
        </w:tc>
        <w:tc>
          <w:tcPr>
            <w:tcW w:w="1311" w:type="dxa"/>
          </w:tcPr>
          <w:p w14:paraId="793BC589" w14:textId="6BF81111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015279" w14:textId="19668581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A175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3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0C56C" w14:textId="00CF4234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A175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motional disorder (depression, anxiety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A7E8B" w14:textId="4F3B58FC" w:rsidR="001A175C" w:rsidRPr="001D49C7" w:rsidRDefault="001A175C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A175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xed </w:t>
            </w:r>
          </w:p>
        </w:tc>
      </w:tr>
      <w:tr w:rsidR="008B2566" w:rsidRPr="001D49C7" w14:paraId="3DECE6DD" w14:textId="499325CC" w:rsidTr="6E8FDAA9">
        <w:trPr>
          <w:cantSplit/>
          <w:trHeight w:val="274"/>
        </w:trPr>
        <w:tc>
          <w:tcPr>
            <w:tcW w:w="785" w:type="dxa"/>
            <w:shd w:val="clear" w:color="auto" w:fill="auto"/>
            <w:noWrap/>
            <w:hideMark/>
          </w:tcPr>
          <w:p w14:paraId="14F06454" w14:textId="77777777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6545B2E5" w14:textId="14FBB11E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valuation of Cognitive </w:t>
            </w: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havioral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Therapy vs Mindfulness Meditation in Brain Changes During Reappraisal and Acceptance Among Patients </w:t>
            </w:r>
            <w:proofErr w:type="gram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th</w:t>
            </w:r>
            <w:proofErr w:type="gram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Social Anxiety Disorder: A Randomized Clinical Trial. JAMA Psychiatry. 2021 Oct 1;78(10):1134-1142. </w:t>
            </w:r>
          </w:p>
        </w:tc>
        <w:tc>
          <w:tcPr>
            <w:tcW w:w="1740" w:type="dxa"/>
          </w:tcPr>
          <w:p w14:paraId="6EEF24E8" w14:textId="7389EEF6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0A3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oldin PR, Thurston M, Allende S, et al.</w:t>
            </w:r>
          </w:p>
        </w:tc>
        <w:tc>
          <w:tcPr>
            <w:tcW w:w="581" w:type="dxa"/>
          </w:tcPr>
          <w:p w14:paraId="73B25760" w14:textId="3CB2349A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1F9B4" w14:textId="21F5D57D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66EE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rth America</w:t>
            </w:r>
          </w:p>
        </w:tc>
        <w:tc>
          <w:tcPr>
            <w:tcW w:w="1311" w:type="dxa"/>
          </w:tcPr>
          <w:p w14:paraId="6EB7494A" w14:textId="13C96A4E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00698" w14:textId="70CA1083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66EE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8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041F56" w14:textId="3091DE15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66EE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motional disorder (depression, anxiety) 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1DF111" w14:textId="3CAB855B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66EE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xed </w:t>
            </w:r>
          </w:p>
        </w:tc>
      </w:tr>
      <w:tr w:rsidR="008B2566" w:rsidRPr="001D49C7" w14:paraId="06ECAC34" w14:textId="0B104DEC" w:rsidTr="6E8FDAA9">
        <w:trPr>
          <w:cantSplit/>
          <w:trHeight w:val="408"/>
        </w:trPr>
        <w:tc>
          <w:tcPr>
            <w:tcW w:w="785" w:type="dxa"/>
            <w:shd w:val="clear" w:color="auto" w:fill="auto"/>
            <w:noWrap/>
            <w:hideMark/>
          </w:tcPr>
          <w:p w14:paraId="6C7D2A21" w14:textId="77777777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18C63504" w14:textId="31201A3F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ffectiveness of Predominantly Group Schema Therapy and Combined Individual and Group Schema Therapy for Borderline Personality Disorder: A Randomized Clinical Trial. JAMA Psychiatry. 2022;79(4):287–299. </w:t>
            </w:r>
          </w:p>
        </w:tc>
        <w:tc>
          <w:tcPr>
            <w:tcW w:w="1740" w:type="dxa"/>
          </w:tcPr>
          <w:p w14:paraId="0940465E" w14:textId="716A8AE0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0A3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ntz A, Jacob GA, Lee CW, et al.</w:t>
            </w:r>
          </w:p>
        </w:tc>
        <w:tc>
          <w:tcPr>
            <w:tcW w:w="581" w:type="dxa"/>
          </w:tcPr>
          <w:p w14:paraId="6C6B0CE0" w14:textId="19599470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2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8FC33" w14:textId="6F0BCF82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66EE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ustralia &amp; Europe</w:t>
            </w:r>
          </w:p>
        </w:tc>
        <w:tc>
          <w:tcPr>
            <w:tcW w:w="1311" w:type="dxa"/>
          </w:tcPr>
          <w:p w14:paraId="7B09B2EA" w14:textId="594709B3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5FCFE3" w14:textId="12E86B6D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66EE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95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D0A18" w14:textId="67018C5D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66EE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rsonality/Behavioural disorders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8A106F" w14:textId="1B27C97B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66EE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8B2566" w:rsidRPr="001D49C7" w14:paraId="6F22D113" w14:textId="6C199F7B" w:rsidTr="6E8FDAA9">
        <w:trPr>
          <w:cantSplit/>
          <w:trHeight w:val="162"/>
        </w:trPr>
        <w:tc>
          <w:tcPr>
            <w:tcW w:w="785" w:type="dxa"/>
            <w:shd w:val="clear" w:color="auto" w:fill="auto"/>
            <w:noWrap/>
            <w:hideMark/>
          </w:tcPr>
          <w:p w14:paraId="7C09CE91" w14:textId="77777777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1F46832B" w14:textId="70A7E636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ffect of Matching Therapists to Patients vs Assignment as Usual on Adult Psychotherapy Outcomes: A Randomized Clinical Trial. JAMA Psychiatry. 2021 Sep 1;78(9):960-969. </w:t>
            </w:r>
          </w:p>
        </w:tc>
        <w:tc>
          <w:tcPr>
            <w:tcW w:w="1740" w:type="dxa"/>
          </w:tcPr>
          <w:p w14:paraId="04A0EE6E" w14:textId="7E8C3ECD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0A3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stantino MJ, Boswell JF, Coyne AE, et al.</w:t>
            </w:r>
          </w:p>
        </w:tc>
        <w:tc>
          <w:tcPr>
            <w:tcW w:w="581" w:type="dxa"/>
          </w:tcPr>
          <w:p w14:paraId="656CC8D2" w14:textId="7700ED95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80D0CD" w14:textId="3324A9C9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66EE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rth America</w:t>
            </w:r>
          </w:p>
        </w:tc>
        <w:tc>
          <w:tcPr>
            <w:tcW w:w="1311" w:type="dxa"/>
          </w:tcPr>
          <w:p w14:paraId="60005CD6" w14:textId="293873B9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BCE53" w14:textId="796DF58F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66EE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8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7BEDD1" w14:textId="62B5D079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D66EE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thers</w:t>
            </w:r>
            <w:r w:rsidR="00FC520C" w:rsidRPr="00FC520C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a</w:t>
            </w:r>
            <w:proofErr w:type="spellEnd"/>
            <w:r w:rsidRPr="00D66EE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83269" w14:textId="606929DB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66EE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xed </w:t>
            </w:r>
          </w:p>
        </w:tc>
      </w:tr>
      <w:tr w:rsidR="008B2566" w:rsidRPr="001D49C7" w14:paraId="59765135" w14:textId="590B923C" w:rsidTr="6E8FDAA9">
        <w:trPr>
          <w:cantSplit/>
          <w:trHeight w:val="327"/>
        </w:trPr>
        <w:tc>
          <w:tcPr>
            <w:tcW w:w="785" w:type="dxa"/>
            <w:shd w:val="clear" w:color="auto" w:fill="auto"/>
            <w:noWrap/>
            <w:hideMark/>
          </w:tcPr>
          <w:p w14:paraId="2DA3830A" w14:textId="77777777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74E6E89A" w14:textId="5D43A163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fficacy and Posttreatment Effects of Therapist-Delivered Cognitive </w:t>
            </w: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havioral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Therapy vs Supportive Psychotherapy for Adults </w:t>
            </w:r>
            <w:proofErr w:type="gram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th</w:t>
            </w:r>
            <w:proofErr w:type="gram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Body Dysmorphic Disorder: A Randomized Clinical Trial. JAMA Psychiatry. 2019 Apr 1;76(4):363-373. </w:t>
            </w:r>
          </w:p>
        </w:tc>
        <w:tc>
          <w:tcPr>
            <w:tcW w:w="1740" w:type="dxa"/>
          </w:tcPr>
          <w:p w14:paraId="7C46AA95" w14:textId="05E97C95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0A3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lhelm S, Phillips KA, Greenberg JL, et al.</w:t>
            </w:r>
          </w:p>
        </w:tc>
        <w:tc>
          <w:tcPr>
            <w:tcW w:w="581" w:type="dxa"/>
          </w:tcPr>
          <w:p w14:paraId="65DA4ED1" w14:textId="60F5354B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5EACCE" w14:textId="20924BBA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66EE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rth America</w:t>
            </w:r>
          </w:p>
        </w:tc>
        <w:tc>
          <w:tcPr>
            <w:tcW w:w="1311" w:type="dxa"/>
          </w:tcPr>
          <w:p w14:paraId="55F17C84" w14:textId="44A0379C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EB55EE" w14:textId="0A725B4D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66EE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186CC" w14:textId="6BAC7EB8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66EE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CD and related disorders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F5E203" w14:textId="3D779CE9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66EE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xed </w:t>
            </w:r>
          </w:p>
        </w:tc>
      </w:tr>
      <w:tr w:rsidR="008B2566" w:rsidRPr="001D49C7" w14:paraId="2C5A500D" w14:textId="78188CCB" w:rsidTr="6E8FDAA9">
        <w:trPr>
          <w:cantSplit/>
          <w:trHeight w:val="439"/>
        </w:trPr>
        <w:tc>
          <w:tcPr>
            <w:tcW w:w="785" w:type="dxa"/>
            <w:shd w:val="clear" w:color="auto" w:fill="auto"/>
            <w:noWrap/>
            <w:hideMark/>
          </w:tcPr>
          <w:p w14:paraId="0FFF708C" w14:textId="77777777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558D64A1" w14:textId="4211C009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fficacy of Prolonged Exposure Therapy, Sertraline Hydrochloride, and Their Combination Among Combat Veterans </w:t>
            </w:r>
            <w:proofErr w:type="gram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th</w:t>
            </w:r>
            <w:proofErr w:type="gram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Posttraumatic Stress Disorder: A Randomized Clinical Trial. JAMA Psychiatry. 2019 Feb 1;76(2):117-126. </w:t>
            </w:r>
          </w:p>
        </w:tc>
        <w:tc>
          <w:tcPr>
            <w:tcW w:w="1740" w:type="dxa"/>
          </w:tcPr>
          <w:p w14:paraId="2FEB7840" w14:textId="22E06F48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0A3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uch SAM, Kim HM, Powell C, et al.</w:t>
            </w:r>
          </w:p>
        </w:tc>
        <w:tc>
          <w:tcPr>
            <w:tcW w:w="581" w:type="dxa"/>
          </w:tcPr>
          <w:p w14:paraId="03AA6DAA" w14:textId="29FBF371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CF7E60" w14:textId="276FF1E4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66EE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rth America</w:t>
            </w:r>
          </w:p>
        </w:tc>
        <w:tc>
          <w:tcPr>
            <w:tcW w:w="1311" w:type="dxa"/>
          </w:tcPr>
          <w:p w14:paraId="149FD838" w14:textId="51823DD4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2BCF1" w14:textId="60253F42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66EE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3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DE57B5" w14:textId="53864304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66EE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auma-related disorders (such as post-traumatic stress disorder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DE4E9E" w14:textId="30CB7521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66EE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8B2566" w:rsidRPr="001D49C7" w14:paraId="188566C4" w14:textId="398B5D65" w:rsidTr="6E8FDAA9">
        <w:trPr>
          <w:cantSplit/>
          <w:trHeight w:val="125"/>
        </w:trPr>
        <w:tc>
          <w:tcPr>
            <w:tcW w:w="785" w:type="dxa"/>
            <w:shd w:val="clear" w:color="auto" w:fill="auto"/>
            <w:noWrap/>
            <w:hideMark/>
          </w:tcPr>
          <w:p w14:paraId="518F9450" w14:textId="77777777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0C3997E8" w14:textId="0BC25EBD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Dialectical </w:t>
            </w: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havior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Therapy for Posttraumatic Stress Disorder (DBT-PTSD) Compared </w:t>
            </w:r>
            <w:proofErr w:type="gram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th</w:t>
            </w:r>
            <w:proofErr w:type="gram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Cognitive Processing Therapy (CPT) in Complex Presentations of PTSD in Women Survivors of Childhood Abuse: A Randomized Clinical Trial. JAMA Psychiatry. 2020 Dec 1;77(12):1235-1245. </w:t>
            </w:r>
          </w:p>
        </w:tc>
        <w:tc>
          <w:tcPr>
            <w:tcW w:w="1740" w:type="dxa"/>
          </w:tcPr>
          <w:p w14:paraId="422FED66" w14:textId="70ABCA14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0A3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hus M, Kleindienst N, Hahn C, et al.</w:t>
            </w:r>
          </w:p>
        </w:tc>
        <w:tc>
          <w:tcPr>
            <w:tcW w:w="581" w:type="dxa"/>
          </w:tcPr>
          <w:p w14:paraId="06BB02EC" w14:textId="279F875E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0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FB4D67" w14:textId="0C9F9112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66EE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</w:tcPr>
          <w:p w14:paraId="5EEDD0FC" w14:textId="0C8ADCEA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1C48F5" w14:textId="0FF8C037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66EE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0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67F2B8" w14:textId="60C5D920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66EE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auma-related disorders (such as post-traumatic stress disorder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8AB0ED" w14:textId="08594EB4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66EE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8B2566" w:rsidRPr="001D49C7" w14:paraId="1C798C9B" w14:textId="61532F7E" w:rsidTr="6E8FDAA9">
        <w:trPr>
          <w:cantSplit/>
          <w:trHeight w:val="81"/>
        </w:trPr>
        <w:tc>
          <w:tcPr>
            <w:tcW w:w="785" w:type="dxa"/>
            <w:shd w:val="clear" w:color="auto" w:fill="auto"/>
            <w:noWrap/>
            <w:hideMark/>
          </w:tcPr>
          <w:p w14:paraId="10CA3201" w14:textId="77777777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37ED0F87" w14:textId="0B8ECACF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retreatment Rostral Anterior Cingulate Cortex Theta Activity in Relation to Symptom Improvement in Depression: A Randomized Clinical Trial. JAMA Psychiatry. 2018 Jun 1;75(6):547-554. </w:t>
            </w:r>
          </w:p>
        </w:tc>
        <w:tc>
          <w:tcPr>
            <w:tcW w:w="1740" w:type="dxa"/>
          </w:tcPr>
          <w:p w14:paraId="678658CE" w14:textId="0E89282A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760A3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izzagalli</w:t>
            </w:r>
            <w:proofErr w:type="spellEnd"/>
            <w:r w:rsidRPr="00760A3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DA, Webb CA, Dillon DG, et al.</w:t>
            </w:r>
          </w:p>
        </w:tc>
        <w:tc>
          <w:tcPr>
            <w:tcW w:w="581" w:type="dxa"/>
          </w:tcPr>
          <w:p w14:paraId="234DB32E" w14:textId="1714F4A5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8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82562" w14:textId="608D1FD3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66EE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rth America</w:t>
            </w:r>
          </w:p>
        </w:tc>
        <w:tc>
          <w:tcPr>
            <w:tcW w:w="1311" w:type="dxa"/>
          </w:tcPr>
          <w:p w14:paraId="25B1B840" w14:textId="33991330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BD326C" w14:textId="54F2AD69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66EE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6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0C9BC4" w14:textId="21279750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66EE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motional disorder (depression, anxiety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51F041" w14:textId="652D0F74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66EE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8B2566" w:rsidRPr="001D49C7" w14:paraId="040D2C75" w14:textId="3C7097B6" w:rsidTr="6E8FDAA9">
        <w:trPr>
          <w:cantSplit/>
          <w:trHeight w:val="119"/>
        </w:trPr>
        <w:tc>
          <w:tcPr>
            <w:tcW w:w="785" w:type="dxa"/>
            <w:shd w:val="clear" w:color="auto" w:fill="auto"/>
            <w:noWrap/>
            <w:hideMark/>
          </w:tcPr>
          <w:p w14:paraId="5984266E" w14:textId="77777777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3DC32FCA" w14:textId="5D2410F9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ffect of Stellate Ganglion Block Treatment on Posttraumatic Stress Disorder Symptoms: A Randomized Clinical Trial. JAMA Psychiatry. 2020;77(2):130–138. </w:t>
            </w:r>
          </w:p>
        </w:tc>
        <w:tc>
          <w:tcPr>
            <w:tcW w:w="1740" w:type="dxa"/>
          </w:tcPr>
          <w:p w14:paraId="69902E7F" w14:textId="2CDD8BBD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0A3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e Olmsted KL, Bartoszek M, Mulvaney S, et al.</w:t>
            </w:r>
          </w:p>
        </w:tc>
        <w:tc>
          <w:tcPr>
            <w:tcW w:w="581" w:type="dxa"/>
          </w:tcPr>
          <w:p w14:paraId="05754A29" w14:textId="3053E377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0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8AD367" w14:textId="210ADC03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66EE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rth America</w:t>
            </w:r>
          </w:p>
        </w:tc>
        <w:tc>
          <w:tcPr>
            <w:tcW w:w="1311" w:type="dxa"/>
          </w:tcPr>
          <w:p w14:paraId="14E5AB8A" w14:textId="1281E11F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64D080" w14:textId="7CF36E28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66EE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3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9BA441" w14:textId="06E4A71E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66EE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auma-related disorders (such as post-traumatic stress disorder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78E48D" w14:textId="0CB6BA99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66EE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8B2566" w:rsidRPr="001D49C7" w14:paraId="7B8E76D1" w14:textId="3466DDC2" w:rsidTr="6E8FDAA9">
        <w:trPr>
          <w:cantSplit/>
          <w:trHeight w:val="157"/>
        </w:trPr>
        <w:tc>
          <w:tcPr>
            <w:tcW w:w="785" w:type="dxa"/>
            <w:shd w:val="clear" w:color="auto" w:fill="auto"/>
            <w:noWrap/>
            <w:hideMark/>
          </w:tcPr>
          <w:p w14:paraId="2C9E370C" w14:textId="77777777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4CB29F1A" w14:textId="2FE37AD5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tratified Care vs Stepped Care for Depression: A Cluster Randomized Clinical Trial. JAMA Psychiatry. 2022;79(2):101–108. </w:t>
            </w:r>
          </w:p>
        </w:tc>
        <w:tc>
          <w:tcPr>
            <w:tcW w:w="1740" w:type="dxa"/>
          </w:tcPr>
          <w:p w14:paraId="2EDB69AE" w14:textId="45D19411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0176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lgadillo J, Ali S, Fleck K, et al.</w:t>
            </w:r>
          </w:p>
        </w:tc>
        <w:tc>
          <w:tcPr>
            <w:tcW w:w="581" w:type="dxa"/>
          </w:tcPr>
          <w:p w14:paraId="56EA8857" w14:textId="3E04A3BA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2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E780E4" w14:textId="38A72A52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66EE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</w:tcPr>
          <w:p w14:paraId="2B37E63F" w14:textId="1BA61D15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A8CFEF" w14:textId="21D5ECA5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66EE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1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B61045" w14:textId="0CEBCF37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66EE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motional disorder (depression, anxiety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563863" w14:textId="592130CF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66EE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8B2566" w:rsidRPr="001D49C7" w14:paraId="13DDBDBC" w14:textId="037F6680" w:rsidTr="6E8FDAA9">
        <w:trPr>
          <w:cantSplit/>
          <w:trHeight w:val="149"/>
        </w:trPr>
        <w:tc>
          <w:tcPr>
            <w:tcW w:w="785" w:type="dxa"/>
            <w:shd w:val="clear" w:color="auto" w:fill="auto"/>
            <w:noWrap/>
            <w:hideMark/>
          </w:tcPr>
          <w:p w14:paraId="484A73FE" w14:textId="77777777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6B50BFDF" w14:textId="720A2593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ffect of Internet vs Face-to-Face Cognitive </w:t>
            </w: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havior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Therapy for Health Anxiety: A Randomized Noninferiority Clinical Trial. JAMA Psychiatry. 2020;77(9):915–924. </w:t>
            </w:r>
          </w:p>
        </w:tc>
        <w:tc>
          <w:tcPr>
            <w:tcW w:w="1740" w:type="dxa"/>
          </w:tcPr>
          <w:p w14:paraId="40A33C28" w14:textId="2A4F3733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0176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xelsson E, Andersson E, </w:t>
            </w:r>
            <w:proofErr w:type="spellStart"/>
            <w:r w:rsidRPr="00D0176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jótsson</w:t>
            </w:r>
            <w:proofErr w:type="spellEnd"/>
            <w:r w:rsidRPr="00D0176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B, et al.</w:t>
            </w:r>
          </w:p>
        </w:tc>
        <w:tc>
          <w:tcPr>
            <w:tcW w:w="581" w:type="dxa"/>
          </w:tcPr>
          <w:p w14:paraId="28A96BB9" w14:textId="2E0D23D4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0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EAAC83" w14:textId="000F4D5B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66EE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</w:tcPr>
          <w:p w14:paraId="2713F143" w14:textId="33613454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9BDC91" w14:textId="26E43003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66EE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4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BD52A" w14:textId="4D7935FD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66EE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motional disorder (depression, anxiety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BEAF5" w14:textId="695A5C00" w:rsidR="00D66EE0" w:rsidRPr="001D49C7" w:rsidRDefault="00D66EE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66EE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xed </w:t>
            </w:r>
          </w:p>
        </w:tc>
      </w:tr>
      <w:tr w:rsidR="009C0E51" w:rsidRPr="001D49C7" w14:paraId="71D5059F" w14:textId="3F793DE6" w:rsidTr="6E8FDAA9">
        <w:trPr>
          <w:cantSplit/>
          <w:trHeight w:val="315"/>
        </w:trPr>
        <w:tc>
          <w:tcPr>
            <w:tcW w:w="785" w:type="dxa"/>
            <w:shd w:val="clear" w:color="auto" w:fill="auto"/>
            <w:noWrap/>
            <w:hideMark/>
          </w:tcPr>
          <w:p w14:paraId="59C2F0FB" w14:textId="77777777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26A3B7F5" w14:textId="137470ED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omparison of </w:t>
            </w: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leintegrated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Care and </w:t>
            </w: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lereferral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Care for Treating Complex Psychiatric Disorders in Primary Care: A Pragmatic Randomized Comparative Effectiveness Trial. JAMA Psychiatry. 2021;78(11):1189–1199. </w:t>
            </w:r>
          </w:p>
        </w:tc>
        <w:tc>
          <w:tcPr>
            <w:tcW w:w="1740" w:type="dxa"/>
          </w:tcPr>
          <w:p w14:paraId="4C86D063" w14:textId="7F349328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0176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ortney JC, Bauer AM, Cerimele JM, et al.</w:t>
            </w:r>
          </w:p>
        </w:tc>
        <w:tc>
          <w:tcPr>
            <w:tcW w:w="581" w:type="dxa"/>
          </w:tcPr>
          <w:p w14:paraId="57948324" w14:textId="1CE438B7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E250C" w14:textId="6F7C3C2E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rth America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14F345" w14:textId="232E95B1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69E46A" w14:textId="15A5D8E1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4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80A6A5" w14:textId="5C805EEF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auma-related disorders (such as post-traumatic stress disorder) 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487227" w14:textId="63469465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9C0E51" w:rsidRPr="001D49C7" w14:paraId="3627784E" w14:textId="76AB1144" w:rsidTr="6E8FDAA9">
        <w:trPr>
          <w:cantSplit/>
          <w:trHeight w:val="70"/>
        </w:trPr>
        <w:tc>
          <w:tcPr>
            <w:tcW w:w="785" w:type="dxa"/>
            <w:shd w:val="clear" w:color="auto" w:fill="auto"/>
            <w:noWrap/>
            <w:hideMark/>
          </w:tcPr>
          <w:p w14:paraId="4D2CFC9E" w14:textId="77777777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51E415DC" w14:textId="184B5841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ffect of Escalating and Deescalating Financial Incentives vs Usual Care to Improve Antidepressant Adherence: A Pilot Randomized Clinical Trial. JAMA Psychiatry. 2021 Feb 1;78(2):222-224.</w:t>
            </w:r>
          </w:p>
        </w:tc>
        <w:tc>
          <w:tcPr>
            <w:tcW w:w="1740" w:type="dxa"/>
          </w:tcPr>
          <w:p w14:paraId="52D16B2D" w14:textId="0472707C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0176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arcus SC, Reilly ME, Zentgraf K, Volpp KG, </w:t>
            </w:r>
            <w:proofErr w:type="spellStart"/>
            <w:r w:rsidRPr="00D0176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lfson</w:t>
            </w:r>
            <w:proofErr w:type="spellEnd"/>
            <w:r w:rsidRPr="00D0176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M.</w:t>
            </w:r>
          </w:p>
        </w:tc>
        <w:tc>
          <w:tcPr>
            <w:tcW w:w="581" w:type="dxa"/>
          </w:tcPr>
          <w:p w14:paraId="762A5D9D" w14:textId="25318EAB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7036A" w14:textId="0C1DB2B7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rth America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5F808D" w14:textId="77777777" w:rsidR="000A4815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asibility/</w:t>
            </w:r>
          </w:p>
          <w:p w14:paraId="6E27A5B6" w14:textId="37FD16C6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ilot 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C23C4F" w14:textId="167DDBB9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27CC22" w14:textId="43C6CF64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motional disorder (depression, anxiety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C25391" w14:textId="25B7CDDF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9C0E51" w:rsidRPr="001D49C7" w14:paraId="2213B634" w14:textId="27B17F0B" w:rsidTr="6E8FDAA9">
        <w:trPr>
          <w:cantSplit/>
          <w:trHeight w:val="70"/>
        </w:trPr>
        <w:tc>
          <w:tcPr>
            <w:tcW w:w="785" w:type="dxa"/>
            <w:shd w:val="clear" w:color="auto" w:fill="auto"/>
            <w:noWrap/>
            <w:hideMark/>
          </w:tcPr>
          <w:p w14:paraId="495F3AE3" w14:textId="77777777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65630069" w14:textId="6312C721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ffects of Psilocybin-Assisted Therapy on Major Depressive Disorder: A Randomized Clinical Trial. JAMA Psychiatry. 2021;78(5):481–489. </w:t>
            </w:r>
          </w:p>
        </w:tc>
        <w:tc>
          <w:tcPr>
            <w:tcW w:w="1740" w:type="dxa"/>
          </w:tcPr>
          <w:p w14:paraId="70CA34CF" w14:textId="1F63934F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0176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vis AK, Barrett FS, May DG, et al.</w:t>
            </w:r>
          </w:p>
        </w:tc>
        <w:tc>
          <w:tcPr>
            <w:tcW w:w="581" w:type="dxa"/>
          </w:tcPr>
          <w:p w14:paraId="08CDF3AA" w14:textId="3CE19F47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FEEF2B" w14:textId="6A5DCFA6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rth America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2CD8E" w14:textId="7BE6F9C5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51E6CB" w14:textId="75631395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D90C14" w14:textId="3D0EFDA1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motional disorder (depression, anxiety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638862" w14:textId="17619C10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xed </w:t>
            </w:r>
          </w:p>
        </w:tc>
      </w:tr>
      <w:tr w:rsidR="009C0E51" w:rsidRPr="001D49C7" w14:paraId="5353E619" w14:textId="3C7E0234" w:rsidTr="6E8FDAA9">
        <w:trPr>
          <w:cantSplit/>
          <w:trHeight w:val="323"/>
        </w:trPr>
        <w:tc>
          <w:tcPr>
            <w:tcW w:w="785" w:type="dxa"/>
            <w:shd w:val="clear" w:color="auto" w:fill="auto"/>
            <w:noWrap/>
            <w:hideMark/>
          </w:tcPr>
          <w:p w14:paraId="1A3A38B9" w14:textId="77777777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469EC0B6" w14:textId="644ABBB8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ffectiveness of Self-guided App-Based Virtual Reality Cognitive </w:t>
            </w: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havior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Therapy for Acrophobia: A Randomized Clinical Trial. JAMA Psychiatry. 2019 Jul 1;76(7):682-690. </w:t>
            </w:r>
          </w:p>
        </w:tc>
        <w:tc>
          <w:tcPr>
            <w:tcW w:w="1740" w:type="dxa"/>
          </w:tcPr>
          <w:p w14:paraId="6F5CBE3B" w14:textId="653A3B88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0176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Donker T, Cornelisz I, van </w:t>
            </w:r>
            <w:proofErr w:type="spellStart"/>
            <w:r w:rsidRPr="00D0176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laveren</w:t>
            </w:r>
            <w:proofErr w:type="spellEnd"/>
            <w:r w:rsidRPr="00D0176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C, et al.</w:t>
            </w:r>
          </w:p>
        </w:tc>
        <w:tc>
          <w:tcPr>
            <w:tcW w:w="581" w:type="dxa"/>
          </w:tcPr>
          <w:p w14:paraId="1FB46805" w14:textId="0ED21542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2EEB8A" w14:textId="2BF403D9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4BF41" w14:textId="6708EA48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AB6842" w14:textId="74F330FD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3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02BF35" w14:textId="0324DC37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hobia/fear of heights or spiders 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276027" w14:textId="16ACC032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nline </w:t>
            </w:r>
          </w:p>
        </w:tc>
      </w:tr>
      <w:tr w:rsidR="009C0E51" w:rsidRPr="001D49C7" w14:paraId="778EB4F9" w14:textId="1CBF211C" w:rsidTr="6E8FDAA9">
        <w:trPr>
          <w:cantSplit/>
          <w:trHeight w:val="251"/>
        </w:trPr>
        <w:tc>
          <w:tcPr>
            <w:tcW w:w="785" w:type="dxa"/>
            <w:shd w:val="clear" w:color="auto" w:fill="auto"/>
            <w:noWrap/>
            <w:hideMark/>
          </w:tcPr>
          <w:p w14:paraId="62603045" w14:textId="77777777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1F28B404" w14:textId="76439D01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oached Mobile App Platform for the Treatment of Depression and Anxiety Among Primary Care Patients: A Randomized Clinical Trial. JAMA Psychiatry. 2020 Sep 1;77(9):906-914. </w:t>
            </w:r>
          </w:p>
        </w:tc>
        <w:tc>
          <w:tcPr>
            <w:tcW w:w="1740" w:type="dxa"/>
          </w:tcPr>
          <w:p w14:paraId="3AC6D9C9" w14:textId="64FF0CAF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0176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Graham AK, Greene CJ, Kwasny </w:t>
            </w:r>
            <w:proofErr w:type="spellStart"/>
            <w:proofErr w:type="gramStart"/>
            <w:r w:rsidRPr="00D0176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J,et</w:t>
            </w:r>
            <w:proofErr w:type="spellEnd"/>
            <w:r w:rsidRPr="00D0176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l.</w:t>
            </w:r>
            <w:proofErr w:type="gramEnd"/>
          </w:p>
        </w:tc>
        <w:tc>
          <w:tcPr>
            <w:tcW w:w="581" w:type="dxa"/>
          </w:tcPr>
          <w:p w14:paraId="704674C8" w14:textId="45EC79E7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0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C54E76" w14:textId="4B446EED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rth America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18962C" w14:textId="5C10C5C3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042B6" w14:textId="30AB4F79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6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0F6FB8" w14:textId="3820CB79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motional disorder (depression, anxiety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65DE60" w14:textId="7C560258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xed </w:t>
            </w:r>
          </w:p>
        </w:tc>
      </w:tr>
      <w:tr w:rsidR="009C0E51" w:rsidRPr="001D49C7" w14:paraId="6FAFF113" w14:textId="63135D27" w:rsidTr="6E8FDAA9">
        <w:trPr>
          <w:cantSplit/>
          <w:trHeight w:val="207"/>
        </w:trPr>
        <w:tc>
          <w:tcPr>
            <w:tcW w:w="785" w:type="dxa"/>
            <w:shd w:val="clear" w:color="auto" w:fill="auto"/>
            <w:noWrap/>
            <w:hideMark/>
          </w:tcPr>
          <w:p w14:paraId="77E983D5" w14:textId="77777777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54738B32" w14:textId="368D8335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fficacy and Safety of </w:t>
            </w: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umateperone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for Treatment of Schizophrenia: A Randomized Clinical Trial. JAMA Psychiatry. 2020;77(4):349–358. </w:t>
            </w:r>
          </w:p>
        </w:tc>
        <w:tc>
          <w:tcPr>
            <w:tcW w:w="1740" w:type="dxa"/>
          </w:tcPr>
          <w:p w14:paraId="49F44DBA" w14:textId="1E9DE42E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0176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rrell CU, Davis RE, Weingart M, et al.</w:t>
            </w:r>
          </w:p>
        </w:tc>
        <w:tc>
          <w:tcPr>
            <w:tcW w:w="581" w:type="dxa"/>
          </w:tcPr>
          <w:p w14:paraId="29830F09" w14:textId="6DC1C075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0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CCE35" w14:textId="1B6064CC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rth America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7BF342" w14:textId="0A7FC27A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A31693" w14:textId="3714AEA6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50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6873B3" w14:textId="5D2AC237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sychotic disorders (such as schizophrenia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E99813" w14:textId="0AA4F56A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9C0E51" w:rsidRPr="001D49C7" w14:paraId="6635D5B4" w14:textId="152B810F" w:rsidTr="6E8FDAA9">
        <w:trPr>
          <w:cantSplit/>
          <w:trHeight w:val="135"/>
        </w:trPr>
        <w:tc>
          <w:tcPr>
            <w:tcW w:w="785" w:type="dxa"/>
            <w:shd w:val="clear" w:color="auto" w:fill="auto"/>
            <w:noWrap/>
            <w:hideMark/>
          </w:tcPr>
          <w:p w14:paraId="2F170BC3" w14:textId="77777777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222AFCED" w14:textId="73BD0B8F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ffects of </w:t>
            </w: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lowMo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, a Blended Digital Therapy Targeting Reasoning, on Paranoia Among People </w:t>
            </w:r>
            <w:proofErr w:type="gram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th</w:t>
            </w:r>
            <w:proofErr w:type="gram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Psychosis: A Randomized Clinical Trial. JAMA Psychiatry. 2021;78(7):714–725. </w:t>
            </w:r>
          </w:p>
        </w:tc>
        <w:tc>
          <w:tcPr>
            <w:tcW w:w="1740" w:type="dxa"/>
          </w:tcPr>
          <w:p w14:paraId="12E41584" w14:textId="5D856D7D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D0176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arety</w:t>
            </w:r>
            <w:proofErr w:type="spellEnd"/>
            <w:r w:rsidRPr="00D0176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P, Ward T, Emsley R, et al.</w:t>
            </w:r>
          </w:p>
        </w:tc>
        <w:tc>
          <w:tcPr>
            <w:tcW w:w="581" w:type="dxa"/>
          </w:tcPr>
          <w:p w14:paraId="24BF2F25" w14:textId="04B4947F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D8C4A4" w14:textId="5C07B2C2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F0366D" w14:textId="625486BA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36EB2A" w14:textId="2F7CDA0B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1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F4B61F" w14:textId="4C699FFB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sychotic disorders (such as schizophrenia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02C848" w14:textId="75679854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9C0E51" w:rsidRPr="001D49C7" w14:paraId="7BD4B601" w14:textId="799B7E8B" w:rsidTr="6E8FDAA9">
        <w:trPr>
          <w:cantSplit/>
          <w:trHeight w:val="347"/>
        </w:trPr>
        <w:tc>
          <w:tcPr>
            <w:tcW w:w="785" w:type="dxa"/>
            <w:shd w:val="clear" w:color="auto" w:fill="auto"/>
            <w:noWrap/>
            <w:hideMark/>
          </w:tcPr>
          <w:p w14:paraId="4FABBBD5" w14:textId="77777777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0A51B68B" w14:textId="25D94B94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ffectiveness of Online Collaborative Care for Treating Mood and Anxiety Disorders in Primary Care: A Randomized Clinical Trial. JAMA Psychiatry. 2018 Jan 1;75(1):56-64. </w:t>
            </w:r>
          </w:p>
        </w:tc>
        <w:tc>
          <w:tcPr>
            <w:tcW w:w="1740" w:type="dxa"/>
          </w:tcPr>
          <w:p w14:paraId="6A8B70DD" w14:textId="1C395F7B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0176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llman BL, Herbeck Belnap B, Abebe KZ, et al.</w:t>
            </w:r>
          </w:p>
        </w:tc>
        <w:tc>
          <w:tcPr>
            <w:tcW w:w="581" w:type="dxa"/>
          </w:tcPr>
          <w:p w14:paraId="156F3149" w14:textId="785D6F65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8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3F815D" w14:textId="2E61B5B6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rth America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BDE7B" w14:textId="5FC1878D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47F439" w14:textId="63C59343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04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B6BE30" w14:textId="0B2B3E86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motional disorder (depression, anxiety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529A8C" w14:textId="224BD0E5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9C0E51" w:rsidRPr="001D49C7" w14:paraId="65CB0719" w14:textId="7EDCE294" w:rsidTr="6E8FDAA9">
        <w:trPr>
          <w:cantSplit/>
          <w:trHeight w:val="371"/>
        </w:trPr>
        <w:tc>
          <w:tcPr>
            <w:tcW w:w="785" w:type="dxa"/>
            <w:shd w:val="clear" w:color="auto" w:fill="auto"/>
            <w:noWrap/>
            <w:hideMark/>
          </w:tcPr>
          <w:p w14:paraId="6EF736FA" w14:textId="77777777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1D050CDC" w14:textId="78FF7E3C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ffect of Internet-Based Guided Self-help vs Individual Face-to-Face Treatment on Full or Subsyndromal Binge Eating Disorder in Overweight or Obese Patients: The INTERBED Randomized Clinical Trial. JAMA Psychiatry. 2017 Oct 1;74(10):987-995. </w:t>
            </w:r>
          </w:p>
        </w:tc>
        <w:tc>
          <w:tcPr>
            <w:tcW w:w="1740" w:type="dxa"/>
          </w:tcPr>
          <w:p w14:paraId="7BD58CAA" w14:textId="6F86221C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77D2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de Zwaan M, </w:t>
            </w:r>
            <w:proofErr w:type="spellStart"/>
            <w:r w:rsidRPr="00F77D2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rpertz</w:t>
            </w:r>
            <w:proofErr w:type="spellEnd"/>
            <w:r w:rsidRPr="00F77D2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S, Zipfel S, et al.</w:t>
            </w:r>
          </w:p>
        </w:tc>
        <w:tc>
          <w:tcPr>
            <w:tcW w:w="581" w:type="dxa"/>
          </w:tcPr>
          <w:p w14:paraId="4024A712" w14:textId="4E79FF7A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7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28CCBC" w14:textId="7584DCE8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AB0E60" w14:textId="1E7A2157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5D193" w14:textId="2DAF652E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8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49BD5" w14:textId="150A4218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ating disorders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ED414C" w14:textId="519996C4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9C0E51" w:rsidRPr="001D49C7" w14:paraId="004C0580" w14:textId="45793520" w:rsidTr="6E8FDAA9">
        <w:trPr>
          <w:cantSplit/>
          <w:trHeight w:val="191"/>
        </w:trPr>
        <w:tc>
          <w:tcPr>
            <w:tcW w:w="785" w:type="dxa"/>
            <w:shd w:val="clear" w:color="auto" w:fill="auto"/>
            <w:noWrap/>
            <w:hideMark/>
          </w:tcPr>
          <w:p w14:paraId="70B40265" w14:textId="77777777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44CCCFC8" w14:textId="15930434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 Brief Exposure-Based Treatment vs Cognitive Processing Therapy for Posttraumatic Stress Disorder: A Randomized Noninferiority Clinical Trial. JAMA Psychiatry. 2018 Mar 1;75(3):233-239. </w:t>
            </w:r>
          </w:p>
        </w:tc>
        <w:tc>
          <w:tcPr>
            <w:tcW w:w="1740" w:type="dxa"/>
          </w:tcPr>
          <w:p w14:paraId="369F35B4" w14:textId="3D09462E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77D2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loan DM, Marx BP, Lee DJ, </w:t>
            </w:r>
            <w:proofErr w:type="spellStart"/>
            <w:r w:rsidRPr="00F77D2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ick</w:t>
            </w:r>
            <w:proofErr w:type="spellEnd"/>
            <w:r w:rsidRPr="00F77D2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PA.</w:t>
            </w:r>
          </w:p>
        </w:tc>
        <w:tc>
          <w:tcPr>
            <w:tcW w:w="581" w:type="dxa"/>
          </w:tcPr>
          <w:p w14:paraId="0C124D29" w14:textId="45A8ED92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8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AF660" w14:textId="051BAFAA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rth America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1687B" w14:textId="4E5DB669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1AD8CC" w14:textId="3CC96882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6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0F277" w14:textId="45965B06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auma-related disorders (such as post-traumatic stress disorder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F7E27E" w14:textId="0C39B22D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xed </w:t>
            </w:r>
          </w:p>
        </w:tc>
      </w:tr>
      <w:tr w:rsidR="009C0E51" w:rsidRPr="001D49C7" w14:paraId="4E25AB6C" w14:textId="095A192E" w:rsidTr="6E8FDAA9">
        <w:trPr>
          <w:cantSplit/>
          <w:trHeight w:val="70"/>
        </w:trPr>
        <w:tc>
          <w:tcPr>
            <w:tcW w:w="785" w:type="dxa"/>
            <w:shd w:val="clear" w:color="auto" w:fill="auto"/>
            <w:noWrap/>
            <w:hideMark/>
          </w:tcPr>
          <w:p w14:paraId="4654A097" w14:textId="77777777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37A19D8B" w14:textId="670A411E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fficacy and Safety of Intranasal </w:t>
            </w: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sketamine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djunctive to Oral Antidepressant Therapy in Treatment-Resistant Depression: A Randomized Clinical Trial. JAMA Psychiatry. 2018;75(2):139–148. </w:t>
            </w:r>
          </w:p>
        </w:tc>
        <w:tc>
          <w:tcPr>
            <w:tcW w:w="1740" w:type="dxa"/>
          </w:tcPr>
          <w:p w14:paraId="400F1372" w14:textId="04AECC94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77D2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Daly EJ, Singh JB, </w:t>
            </w:r>
            <w:proofErr w:type="spellStart"/>
            <w:r w:rsidRPr="00F77D2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dgchin</w:t>
            </w:r>
            <w:proofErr w:type="spellEnd"/>
            <w:r w:rsidRPr="00F77D2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M, et al.</w:t>
            </w:r>
          </w:p>
        </w:tc>
        <w:tc>
          <w:tcPr>
            <w:tcW w:w="581" w:type="dxa"/>
          </w:tcPr>
          <w:p w14:paraId="29663099" w14:textId="31512218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8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5C3B85" w14:textId="122EB825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rth America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7604A7" w14:textId="7C2BAFA2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D5F97" w14:textId="15BB120E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7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01B89" w14:textId="342ED9E2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motional disorder (depression, anxiety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84C04B" w14:textId="1C751B14" w:rsidR="009C0E51" w:rsidRPr="001D49C7" w:rsidRDefault="009C0E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0E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3B694D" w:rsidRPr="001D49C7" w14:paraId="21BCD23E" w14:textId="27A6013F" w:rsidTr="6E8FDAA9">
        <w:trPr>
          <w:cantSplit/>
          <w:trHeight w:val="70"/>
        </w:trPr>
        <w:tc>
          <w:tcPr>
            <w:tcW w:w="785" w:type="dxa"/>
            <w:shd w:val="clear" w:color="auto" w:fill="auto"/>
            <w:noWrap/>
            <w:hideMark/>
          </w:tcPr>
          <w:p w14:paraId="033A38C9" w14:textId="77777777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6BA1300A" w14:textId="692AD157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ffect of Disorder-Specific vs Nonspecific Psychotherapy for Chronic Depression: A Randomized Clinical Trial. JAMA Psychiatry. 2017 Mar 1;74(3):233-242.</w:t>
            </w:r>
          </w:p>
        </w:tc>
        <w:tc>
          <w:tcPr>
            <w:tcW w:w="1740" w:type="dxa"/>
          </w:tcPr>
          <w:p w14:paraId="1777C179" w14:textId="53DF577D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77D2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hramm E, Kriston L, Zobel I, et al.</w:t>
            </w:r>
          </w:p>
        </w:tc>
        <w:tc>
          <w:tcPr>
            <w:tcW w:w="581" w:type="dxa"/>
          </w:tcPr>
          <w:p w14:paraId="609505AA" w14:textId="24050DDC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7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B58DB9" w14:textId="5BE57D3E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7802A" w14:textId="757E3FF9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9DFB5C" w14:textId="31FED81E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8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5F64D" w14:textId="1A310924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motional disorder (depression, anxiety) 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8A89FB" w14:textId="1CA42E45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3B694D" w:rsidRPr="001D49C7" w14:paraId="6377661B" w14:textId="42E171BC" w:rsidTr="6E8FDAA9">
        <w:trPr>
          <w:cantSplit/>
          <w:trHeight w:val="80"/>
        </w:trPr>
        <w:tc>
          <w:tcPr>
            <w:tcW w:w="785" w:type="dxa"/>
            <w:shd w:val="clear" w:color="auto" w:fill="auto"/>
            <w:noWrap/>
            <w:hideMark/>
          </w:tcPr>
          <w:p w14:paraId="4BB7CF41" w14:textId="77777777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6596C102" w14:textId="3EB0BD1F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ffectiveness of Sequential Psychological and Medication Therapies for Insomnia Disorder: A Randomized Clinical Trial. JAMA Psychiatry. 2020 Nov 1;77(11):1107-1115. </w:t>
            </w:r>
          </w:p>
        </w:tc>
        <w:tc>
          <w:tcPr>
            <w:tcW w:w="1740" w:type="dxa"/>
          </w:tcPr>
          <w:p w14:paraId="71ECD5DE" w14:textId="0A25E3FE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77D2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rin CM, Edinger JD, Beaulieu-Bonneau S, et al.</w:t>
            </w:r>
          </w:p>
        </w:tc>
        <w:tc>
          <w:tcPr>
            <w:tcW w:w="581" w:type="dxa"/>
          </w:tcPr>
          <w:p w14:paraId="6BAFC2CA" w14:textId="655D7BAB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0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A24A99" w14:textId="0E029E13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rth America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E01ADA" w14:textId="07693875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806788" w14:textId="18B5C0EE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1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B9A79" w14:textId="66387215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leep disorders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D5160E" w14:textId="618FC15D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3B694D" w:rsidRPr="001D49C7" w14:paraId="132B63EE" w14:textId="0CC32B32" w:rsidTr="6E8FDAA9">
        <w:trPr>
          <w:cantSplit/>
          <w:trHeight w:val="70"/>
        </w:trPr>
        <w:tc>
          <w:tcPr>
            <w:tcW w:w="785" w:type="dxa"/>
            <w:shd w:val="clear" w:color="auto" w:fill="auto"/>
            <w:noWrap/>
            <w:hideMark/>
          </w:tcPr>
          <w:p w14:paraId="4E565651" w14:textId="77777777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613A430E" w14:textId="4E414852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fficacy and Safety of Transcranial Direct Current Stimulation as an Add-on Treatment for Bipolar Depression: A Randomized Clinical Trial. JAMA Psychiatry. 2018 Feb 1;75(2):158-166. </w:t>
            </w:r>
          </w:p>
        </w:tc>
        <w:tc>
          <w:tcPr>
            <w:tcW w:w="1740" w:type="dxa"/>
          </w:tcPr>
          <w:p w14:paraId="71A9F220" w14:textId="73EFB220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77D2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ampaio-Junior B, </w:t>
            </w:r>
            <w:proofErr w:type="spellStart"/>
            <w:r w:rsidRPr="00F77D2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rtella</w:t>
            </w:r>
            <w:proofErr w:type="spellEnd"/>
            <w:r w:rsidRPr="00F77D2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G, </w:t>
            </w:r>
            <w:proofErr w:type="spellStart"/>
            <w:r w:rsidRPr="00F77D2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rrione</w:t>
            </w:r>
            <w:proofErr w:type="spellEnd"/>
            <w:r w:rsidRPr="00F77D2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L, et al.</w:t>
            </w:r>
          </w:p>
        </w:tc>
        <w:tc>
          <w:tcPr>
            <w:tcW w:w="581" w:type="dxa"/>
          </w:tcPr>
          <w:p w14:paraId="54810E70" w14:textId="18B514DE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8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ABE920" w14:textId="1576FD9F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uth America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E16214" w14:textId="6AA7A3DD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DCBEDD" w14:textId="0FB72F9F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9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DD4668" w14:textId="1E7D7ED3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ipolar disorder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5CD2AA" w14:textId="62FA04BE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xed </w:t>
            </w:r>
          </w:p>
        </w:tc>
      </w:tr>
      <w:tr w:rsidR="003B694D" w:rsidRPr="001D49C7" w14:paraId="198E083C" w14:textId="6935E447" w:rsidTr="6E8FDAA9">
        <w:trPr>
          <w:cantSplit/>
          <w:trHeight w:val="297"/>
        </w:trPr>
        <w:tc>
          <w:tcPr>
            <w:tcW w:w="785" w:type="dxa"/>
            <w:shd w:val="clear" w:color="auto" w:fill="auto"/>
            <w:noWrap/>
            <w:hideMark/>
          </w:tcPr>
          <w:p w14:paraId="1AAA1905" w14:textId="77777777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0A8E8B98" w14:textId="7335E891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ffect of Digital Cognitive </w:t>
            </w: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havioral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Therapy for Insomnia on Health, Psychological Well-being, and Sleep-Related Quality of Life: A Randomized Clinical Trial. JAMA Psychiatry. 2019 Jan 1;76(1):21-30. </w:t>
            </w:r>
          </w:p>
        </w:tc>
        <w:tc>
          <w:tcPr>
            <w:tcW w:w="1740" w:type="dxa"/>
          </w:tcPr>
          <w:p w14:paraId="2A85C412" w14:textId="0269AB4B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77D2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spie CA, Emsley R, Kyle SD, et al.</w:t>
            </w:r>
          </w:p>
        </w:tc>
        <w:tc>
          <w:tcPr>
            <w:tcW w:w="581" w:type="dxa"/>
          </w:tcPr>
          <w:p w14:paraId="5E3EE477" w14:textId="6B3F3842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19B9CE" w14:textId="10EC7184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04F50F" w14:textId="3C463A70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D2F083" w14:textId="01AAB358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11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7A9F44" w14:textId="4F772D68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leep disorders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83578D" w14:textId="2C94E5CF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nline </w:t>
            </w:r>
          </w:p>
        </w:tc>
      </w:tr>
      <w:tr w:rsidR="003B694D" w:rsidRPr="001D49C7" w14:paraId="61D9DC79" w14:textId="749723C8" w:rsidTr="6E8FDAA9">
        <w:trPr>
          <w:cantSplit/>
          <w:trHeight w:val="349"/>
        </w:trPr>
        <w:tc>
          <w:tcPr>
            <w:tcW w:w="785" w:type="dxa"/>
            <w:shd w:val="clear" w:color="auto" w:fill="auto"/>
            <w:noWrap/>
            <w:hideMark/>
          </w:tcPr>
          <w:p w14:paraId="0ED0426C" w14:textId="77777777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6690F37C" w14:textId="1571E984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ffect of Repetitive Transcranial Magnetic Stimulation on Treatment-Resistant Major Depression in US Veterans: A Randomized Clinical Trial. JAMA Psychiatry. 2018 Sep 1;75(9):884-893. </w:t>
            </w:r>
          </w:p>
        </w:tc>
        <w:tc>
          <w:tcPr>
            <w:tcW w:w="1740" w:type="dxa"/>
          </w:tcPr>
          <w:p w14:paraId="2602AB8B" w14:textId="408B0C9D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F77D2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avage</w:t>
            </w:r>
            <w:proofErr w:type="spellEnd"/>
            <w:r w:rsidRPr="00F77D2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JA, Fairchild JK, Mi Z, et al.</w:t>
            </w:r>
          </w:p>
        </w:tc>
        <w:tc>
          <w:tcPr>
            <w:tcW w:w="581" w:type="dxa"/>
          </w:tcPr>
          <w:p w14:paraId="67ED045F" w14:textId="565E4927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8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F90EC" w14:textId="59CB83A2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rth America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2A9E51" w14:textId="6D3CBCC4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C08DF7" w14:textId="0CAEDC83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4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378162" w14:textId="2A15D6EF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motional disorder (depression, anxiety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44982E" w14:textId="6741088B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3B694D" w:rsidRPr="001D49C7" w14:paraId="66B1650E" w14:textId="184FF4B7" w:rsidTr="6E8FDAA9">
        <w:trPr>
          <w:cantSplit/>
          <w:trHeight w:val="515"/>
        </w:trPr>
        <w:tc>
          <w:tcPr>
            <w:tcW w:w="785" w:type="dxa"/>
            <w:shd w:val="clear" w:color="auto" w:fill="auto"/>
            <w:noWrap/>
            <w:hideMark/>
          </w:tcPr>
          <w:p w14:paraId="6010F8CB" w14:textId="77777777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06257976" w14:textId="643B6BF0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ffect of Exercise, Escitalopram, or Placebo on Anxiety in Patients </w:t>
            </w:r>
            <w:proofErr w:type="gram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th</w:t>
            </w:r>
            <w:proofErr w:type="gram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Coronary Heart Disease: The Understanding the Benefits of Exercise and Escitalopram in Anxious Patients With Coronary Heart Disease (UNWIND) Randomized Clinical Trial. JAMA Psychiatry. 2021 Nov 1;78(11):1270-1278. </w:t>
            </w:r>
          </w:p>
        </w:tc>
        <w:tc>
          <w:tcPr>
            <w:tcW w:w="1740" w:type="dxa"/>
          </w:tcPr>
          <w:p w14:paraId="4FB26E34" w14:textId="7DACB9C2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77D2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lumenthal JA, Smith PJ, Jiang W, et al.</w:t>
            </w:r>
          </w:p>
        </w:tc>
        <w:tc>
          <w:tcPr>
            <w:tcW w:w="581" w:type="dxa"/>
          </w:tcPr>
          <w:p w14:paraId="5E695EF8" w14:textId="11B588DB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D40503" w14:textId="6F85BDE8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rth America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83A92E" w14:textId="4E22A27D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F4565" w14:textId="2B4E4125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8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914157" w14:textId="22E354BC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motional disorder (depression, anxiety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6BDCFB" w14:textId="44F1AE3D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xed </w:t>
            </w:r>
          </w:p>
        </w:tc>
      </w:tr>
      <w:tr w:rsidR="003B694D" w:rsidRPr="001D49C7" w14:paraId="653AFA11" w14:textId="5BDF1B1C" w:rsidTr="6E8FDAA9">
        <w:trPr>
          <w:cantSplit/>
          <w:trHeight w:val="70"/>
        </w:trPr>
        <w:tc>
          <w:tcPr>
            <w:tcW w:w="785" w:type="dxa"/>
            <w:shd w:val="clear" w:color="auto" w:fill="auto"/>
            <w:noWrap/>
            <w:hideMark/>
          </w:tcPr>
          <w:p w14:paraId="1B8BCAF6" w14:textId="77777777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5CF6056C" w14:textId="16CC93E8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ffectiveness and Safety of Dementia Care Management in Primary Care: A Randomized Clinical Trial. JAMA Psychiatry. 2017 Oct 1;74(10):996-1004. </w:t>
            </w:r>
          </w:p>
        </w:tc>
        <w:tc>
          <w:tcPr>
            <w:tcW w:w="1740" w:type="dxa"/>
          </w:tcPr>
          <w:p w14:paraId="5D1C1BC2" w14:textId="561823F2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2E4AA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yrian</w:t>
            </w:r>
            <w:proofErr w:type="spellEnd"/>
            <w:r w:rsidRPr="002E4AA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JR, Hertel J, Wucherer D, et al.</w:t>
            </w:r>
          </w:p>
        </w:tc>
        <w:tc>
          <w:tcPr>
            <w:tcW w:w="581" w:type="dxa"/>
          </w:tcPr>
          <w:p w14:paraId="55355004" w14:textId="511B3479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7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884949" w14:textId="78D3683C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96A9AF" w14:textId="21C075D8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00366D" w14:textId="7425F1B6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7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B026C" w14:textId="063675D6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mentias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1FD9F7" w14:textId="06B629AA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xed </w:t>
            </w:r>
          </w:p>
        </w:tc>
      </w:tr>
      <w:tr w:rsidR="003B694D" w:rsidRPr="001D49C7" w14:paraId="154537C6" w14:textId="303377E5" w:rsidTr="6E8FDAA9">
        <w:trPr>
          <w:cantSplit/>
          <w:trHeight w:val="97"/>
        </w:trPr>
        <w:tc>
          <w:tcPr>
            <w:tcW w:w="785" w:type="dxa"/>
            <w:shd w:val="clear" w:color="auto" w:fill="auto"/>
            <w:noWrap/>
            <w:hideMark/>
          </w:tcPr>
          <w:p w14:paraId="46A96C1B" w14:textId="77777777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6CA51C8D" w14:textId="1D56A7F4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fficacy of Yoga vs Cognitive </w:t>
            </w: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havioral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Therapy vs Stress Education for the Treatment of Generalized Anxiety Disorder: A Randomized Clinical Trial. JAMA Psychiatry. 2021 Jan 1;78(1):13-20. </w:t>
            </w:r>
          </w:p>
        </w:tc>
        <w:tc>
          <w:tcPr>
            <w:tcW w:w="1740" w:type="dxa"/>
          </w:tcPr>
          <w:p w14:paraId="58142286" w14:textId="730DD316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E4AA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imon NM, Hofmann SG, Rosenfield D, et al.</w:t>
            </w:r>
          </w:p>
        </w:tc>
        <w:tc>
          <w:tcPr>
            <w:tcW w:w="581" w:type="dxa"/>
          </w:tcPr>
          <w:p w14:paraId="024C2467" w14:textId="4D8C2245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6DA527" w14:textId="6152C8D8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rth America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43E35" w14:textId="6F75B08A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C78CAC" w14:textId="6EB6B66F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6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A3666" w14:textId="7253356E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motional disorder (depression, anxiety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8B69DB" w14:textId="15690786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xed </w:t>
            </w:r>
          </w:p>
        </w:tc>
      </w:tr>
      <w:tr w:rsidR="003B694D" w:rsidRPr="001D49C7" w14:paraId="0734DE75" w14:textId="64D97087" w:rsidTr="6E8FDAA9">
        <w:trPr>
          <w:cantSplit/>
          <w:trHeight w:val="149"/>
        </w:trPr>
        <w:tc>
          <w:tcPr>
            <w:tcW w:w="785" w:type="dxa"/>
            <w:shd w:val="clear" w:color="auto" w:fill="auto"/>
            <w:noWrap/>
            <w:hideMark/>
          </w:tcPr>
          <w:p w14:paraId="1B4305CC" w14:textId="77777777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75422FE8" w14:textId="6C03F544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fficacy of Digital Cognitive </w:t>
            </w: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havioral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Therapy for the Treatment of Insomnia Symptoms Among Pregnant Women: A Randomized Clinical Trial. JAMA Psychiatry. 2020 May 1;77(5):484-492. </w:t>
            </w:r>
          </w:p>
        </w:tc>
        <w:tc>
          <w:tcPr>
            <w:tcW w:w="1740" w:type="dxa"/>
          </w:tcPr>
          <w:p w14:paraId="62AB9171" w14:textId="18DB1D54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E4AA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lder JN, Epel ES, Neuhaus J, Krystal AD, Prather AA.</w:t>
            </w:r>
          </w:p>
        </w:tc>
        <w:tc>
          <w:tcPr>
            <w:tcW w:w="581" w:type="dxa"/>
          </w:tcPr>
          <w:p w14:paraId="22A14363" w14:textId="39A7CB4B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0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A9452F" w14:textId="3FEFFAD5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rth America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56C2C" w14:textId="11028C81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107DFB" w14:textId="7281A45A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8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01A53" w14:textId="7D35C0FB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leep disorders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EE973" w14:textId="79524BF6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xed </w:t>
            </w:r>
          </w:p>
        </w:tc>
      </w:tr>
      <w:tr w:rsidR="003B694D" w:rsidRPr="001D49C7" w14:paraId="7B195C3F" w14:textId="1F7686F7" w:rsidTr="6E8FDAA9">
        <w:trPr>
          <w:cantSplit/>
          <w:trHeight w:val="209"/>
        </w:trPr>
        <w:tc>
          <w:tcPr>
            <w:tcW w:w="785" w:type="dxa"/>
            <w:shd w:val="clear" w:color="auto" w:fill="auto"/>
            <w:noWrap/>
            <w:hideMark/>
          </w:tcPr>
          <w:p w14:paraId="4280C111" w14:textId="77777777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607B73E1" w14:textId="71022505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fficacy of </w:t>
            </w: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sketamine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Nasal Spray Plus Oral Antidepressant Treatment for Relapse Prevention in Patients </w:t>
            </w:r>
            <w:proofErr w:type="gram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th</w:t>
            </w:r>
            <w:proofErr w:type="gram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Treatment-Resistant Depression: A Randomized Clinical Trial. JAMA Psychiatry. 2019 Sep 1;76(9):893-903. </w:t>
            </w:r>
          </w:p>
        </w:tc>
        <w:tc>
          <w:tcPr>
            <w:tcW w:w="1740" w:type="dxa"/>
          </w:tcPr>
          <w:p w14:paraId="3118B9D4" w14:textId="4ADC4D73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E4AA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ly EJ, Trivedi MH, Janik A, et al.</w:t>
            </w:r>
          </w:p>
        </w:tc>
        <w:tc>
          <w:tcPr>
            <w:tcW w:w="581" w:type="dxa"/>
          </w:tcPr>
          <w:p w14:paraId="3F6D61C5" w14:textId="303129B3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4778D3" w14:textId="74769A96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rth America &amp; Europe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CE71CF" w14:textId="29D4F9C5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3DA87" w14:textId="728AFD6A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7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27646" w14:textId="12395F7D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motional disorder (depression, anxiety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248547" w14:textId="6539039E" w:rsidR="003B694D" w:rsidRPr="001D49C7" w:rsidRDefault="003B694D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9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3E1A3F" w:rsidRPr="001D49C7" w14:paraId="4238CE7F" w14:textId="5539B46B" w:rsidTr="6E8FDAA9">
        <w:trPr>
          <w:cantSplit/>
          <w:trHeight w:val="70"/>
        </w:trPr>
        <w:tc>
          <w:tcPr>
            <w:tcW w:w="785" w:type="dxa"/>
            <w:shd w:val="clear" w:color="auto" w:fill="auto"/>
            <w:noWrap/>
            <w:hideMark/>
          </w:tcPr>
          <w:p w14:paraId="4906A1CB" w14:textId="77777777" w:rsidR="009D4A2E" w:rsidRPr="001D49C7" w:rsidRDefault="009D4A2E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1E79D04D" w14:textId="631D7758" w:rsidR="009D4A2E" w:rsidRPr="001D49C7" w:rsidRDefault="009D4A2E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fficacy of Adjunctive Infliximab vs Placebo in the Treatment of Adults </w:t>
            </w:r>
            <w:proofErr w:type="gram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th</w:t>
            </w:r>
            <w:proofErr w:type="gram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Bipolar I/II Depression: A Randomized Clinical Trial. JAMA Psychiatry. 2019 Aug 1;76(8):783-790. </w:t>
            </w:r>
          </w:p>
        </w:tc>
        <w:tc>
          <w:tcPr>
            <w:tcW w:w="1740" w:type="dxa"/>
          </w:tcPr>
          <w:p w14:paraId="258F788A" w14:textId="5A6AC601" w:rsidR="009D4A2E" w:rsidRPr="001D49C7" w:rsidRDefault="009D4A2E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E4AA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cIntyre RS, </w:t>
            </w:r>
            <w:proofErr w:type="spellStart"/>
            <w:r w:rsidRPr="002E4AA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ramaniapillai</w:t>
            </w:r>
            <w:proofErr w:type="spellEnd"/>
            <w:r w:rsidRPr="002E4AA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M, Lee Y, et al.</w:t>
            </w:r>
          </w:p>
        </w:tc>
        <w:tc>
          <w:tcPr>
            <w:tcW w:w="581" w:type="dxa"/>
          </w:tcPr>
          <w:p w14:paraId="56F8A057" w14:textId="792F1D31" w:rsidR="009D4A2E" w:rsidRPr="001D49C7" w:rsidRDefault="009D4A2E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464C88" w14:textId="5919561A" w:rsidR="009D4A2E" w:rsidRPr="001D49C7" w:rsidRDefault="009D4A2E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4A2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rth America</w:t>
            </w:r>
          </w:p>
        </w:tc>
        <w:tc>
          <w:tcPr>
            <w:tcW w:w="1311" w:type="dxa"/>
          </w:tcPr>
          <w:p w14:paraId="2F277A87" w14:textId="5C8F5207" w:rsidR="009D4A2E" w:rsidRPr="001D49C7" w:rsidRDefault="009D4A2E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</w:tcPr>
          <w:p w14:paraId="57FEEEDC" w14:textId="76866887" w:rsidR="009D4A2E" w:rsidRPr="001D49C7" w:rsidRDefault="009D4A2E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0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F17A00" w14:textId="78DDDE13" w:rsidR="009D4A2E" w:rsidRPr="001D49C7" w:rsidRDefault="009D4A2E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4A2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ipolar disorder </w:t>
            </w:r>
          </w:p>
        </w:tc>
        <w:tc>
          <w:tcPr>
            <w:tcW w:w="1147" w:type="dxa"/>
          </w:tcPr>
          <w:p w14:paraId="21CB53E6" w14:textId="6DBC0C0F" w:rsidR="009D4A2E" w:rsidRPr="001D49C7" w:rsidRDefault="009D4A2E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5F6F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</w:t>
            </w:r>
          </w:p>
        </w:tc>
      </w:tr>
      <w:tr w:rsidR="003E1A3F" w:rsidRPr="001D49C7" w14:paraId="180915C1" w14:textId="62DCF0D7" w:rsidTr="6E8FDAA9">
        <w:trPr>
          <w:cantSplit/>
          <w:trHeight w:val="121"/>
        </w:trPr>
        <w:tc>
          <w:tcPr>
            <w:tcW w:w="785" w:type="dxa"/>
            <w:shd w:val="clear" w:color="auto" w:fill="auto"/>
            <w:noWrap/>
            <w:hideMark/>
          </w:tcPr>
          <w:p w14:paraId="53C28DA3" w14:textId="77777777" w:rsidR="009D4A2E" w:rsidRPr="001D49C7" w:rsidRDefault="009D4A2E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69C079AF" w14:textId="13941CD8" w:rsidR="009D4A2E" w:rsidRPr="001D49C7" w:rsidRDefault="009D4A2E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fficacy and Tolerability of Adjunctive Intravenous Sodium Nitroprusside Treatment for Outpatients </w:t>
            </w:r>
            <w:proofErr w:type="gram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th</w:t>
            </w:r>
            <w:proofErr w:type="gram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Schizophrenia: A Randomized Clinical Trial. JAMA Psychiatry. 2019 Jul 1;76(7):691-699. </w:t>
            </w:r>
          </w:p>
        </w:tc>
        <w:tc>
          <w:tcPr>
            <w:tcW w:w="1740" w:type="dxa"/>
          </w:tcPr>
          <w:p w14:paraId="7334A845" w14:textId="7D9826E7" w:rsidR="009D4A2E" w:rsidRPr="001D49C7" w:rsidRDefault="009D4A2E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E4AA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Brown HE, </w:t>
            </w:r>
            <w:proofErr w:type="spellStart"/>
            <w:r w:rsidRPr="002E4AA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eudenreich</w:t>
            </w:r>
            <w:proofErr w:type="spellEnd"/>
            <w:r w:rsidRPr="002E4AA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O, Fan X, et al.</w:t>
            </w:r>
          </w:p>
        </w:tc>
        <w:tc>
          <w:tcPr>
            <w:tcW w:w="581" w:type="dxa"/>
          </w:tcPr>
          <w:p w14:paraId="4158C153" w14:textId="5052AB94" w:rsidR="009D4A2E" w:rsidRPr="001D49C7" w:rsidRDefault="009D4A2E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381BB" w14:textId="3C091BDB" w:rsidR="009D4A2E" w:rsidRPr="001D49C7" w:rsidRDefault="009D4A2E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4A2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rth America</w:t>
            </w:r>
          </w:p>
        </w:tc>
        <w:tc>
          <w:tcPr>
            <w:tcW w:w="1311" w:type="dxa"/>
          </w:tcPr>
          <w:p w14:paraId="3C8638DA" w14:textId="770EB549" w:rsidR="009D4A2E" w:rsidRPr="001D49C7" w:rsidRDefault="009D4A2E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</w:tcPr>
          <w:p w14:paraId="6768C9E4" w14:textId="483D0DFE" w:rsidR="009D4A2E" w:rsidRPr="001D49C7" w:rsidRDefault="009D4A2E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0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3B30FB" w14:textId="729D889E" w:rsidR="009D4A2E" w:rsidRPr="001D49C7" w:rsidRDefault="009D4A2E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4A2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sychotic disorders (such as schizophrenia) </w:t>
            </w:r>
          </w:p>
        </w:tc>
        <w:tc>
          <w:tcPr>
            <w:tcW w:w="1147" w:type="dxa"/>
          </w:tcPr>
          <w:p w14:paraId="5110543A" w14:textId="2580C010" w:rsidR="009D4A2E" w:rsidRPr="001D49C7" w:rsidRDefault="009D4A2E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5F6F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</w:t>
            </w:r>
          </w:p>
        </w:tc>
      </w:tr>
      <w:tr w:rsidR="003E1A3F" w:rsidRPr="001D49C7" w14:paraId="302C92EB" w14:textId="763606E0" w:rsidTr="6E8FDAA9">
        <w:trPr>
          <w:cantSplit/>
          <w:trHeight w:val="287"/>
        </w:trPr>
        <w:tc>
          <w:tcPr>
            <w:tcW w:w="785" w:type="dxa"/>
            <w:shd w:val="clear" w:color="auto" w:fill="auto"/>
            <w:noWrap/>
            <w:hideMark/>
          </w:tcPr>
          <w:p w14:paraId="662E0AA3" w14:textId="77777777" w:rsidR="009D4A2E" w:rsidRPr="001D49C7" w:rsidRDefault="009D4A2E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A</w:t>
            </w:r>
          </w:p>
        </w:tc>
        <w:tc>
          <w:tcPr>
            <w:tcW w:w="4705" w:type="dxa"/>
            <w:shd w:val="clear" w:color="auto" w:fill="auto"/>
            <w:hideMark/>
          </w:tcPr>
          <w:p w14:paraId="0F5AF9C4" w14:textId="728B06B9" w:rsidR="009D4A2E" w:rsidRPr="001D49C7" w:rsidRDefault="009D4A2E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ffect of Adjunctive </w:t>
            </w: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stradiol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on Schizophrenia Among Women of Childbearing Age: A Randomized Clinical Trial. JAMA Psychiatry. 2019 Oct 1;76(10):1009-1017. </w:t>
            </w:r>
          </w:p>
        </w:tc>
        <w:tc>
          <w:tcPr>
            <w:tcW w:w="1740" w:type="dxa"/>
          </w:tcPr>
          <w:p w14:paraId="172296FF" w14:textId="7AC26DBB" w:rsidR="009D4A2E" w:rsidRPr="001D49C7" w:rsidRDefault="009D4A2E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E4AA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eiser M, Levi L, Zamora D, et al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</w:p>
        </w:tc>
        <w:tc>
          <w:tcPr>
            <w:tcW w:w="581" w:type="dxa"/>
          </w:tcPr>
          <w:p w14:paraId="6BA239EA" w14:textId="3EB00068" w:rsidR="009D4A2E" w:rsidRPr="001D49C7" w:rsidRDefault="009D4A2E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1E85D4" w14:textId="447E766D" w:rsidR="009D4A2E" w:rsidRPr="001D49C7" w:rsidRDefault="009D4A2E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4A2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</w:tcPr>
          <w:p w14:paraId="2724A83E" w14:textId="28E61490" w:rsidR="009D4A2E" w:rsidRPr="001D49C7" w:rsidRDefault="009D4A2E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</w:tcPr>
          <w:p w14:paraId="73120755" w14:textId="0B52558C" w:rsidR="009D4A2E" w:rsidRPr="001D49C7" w:rsidRDefault="009D4A2E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0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1C2B58" w14:textId="208F1035" w:rsidR="009D4A2E" w:rsidRPr="001D49C7" w:rsidRDefault="009D4A2E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4A2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sychotic disorders (such as schizophrenia) </w:t>
            </w:r>
          </w:p>
        </w:tc>
        <w:tc>
          <w:tcPr>
            <w:tcW w:w="1147" w:type="dxa"/>
          </w:tcPr>
          <w:p w14:paraId="11B2A92D" w14:textId="7D814616" w:rsidR="009D4A2E" w:rsidRPr="001D49C7" w:rsidRDefault="009D4A2E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5F6F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</w:t>
            </w:r>
          </w:p>
        </w:tc>
      </w:tr>
      <w:tr w:rsidR="0023534B" w:rsidRPr="001D49C7" w14:paraId="5E44471A" w14:textId="5130ECDD" w:rsidTr="6E8FDAA9">
        <w:trPr>
          <w:cantSplit/>
          <w:trHeight w:val="70"/>
        </w:trPr>
        <w:tc>
          <w:tcPr>
            <w:tcW w:w="785" w:type="dxa"/>
            <w:shd w:val="clear" w:color="auto" w:fill="auto"/>
            <w:noWrap/>
            <w:hideMark/>
          </w:tcPr>
          <w:p w14:paraId="470A9617" w14:textId="77777777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LANCET</w:t>
            </w:r>
          </w:p>
        </w:tc>
        <w:tc>
          <w:tcPr>
            <w:tcW w:w="4705" w:type="dxa"/>
            <w:shd w:val="clear" w:color="auto" w:fill="auto"/>
            <w:hideMark/>
          </w:tcPr>
          <w:p w14:paraId="7C2CD069" w14:textId="20EFE728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herapist-supported online remote behavioural intervention for tics in children and adolescents in England (ORBIT): a multicentre, parallel group, single-blind, randomised controlled trial. Lancet Psychiatry. 2021 Oct;8(10):871-882.  </w:t>
            </w:r>
          </w:p>
        </w:tc>
        <w:tc>
          <w:tcPr>
            <w:tcW w:w="1740" w:type="dxa"/>
          </w:tcPr>
          <w:p w14:paraId="1120F513" w14:textId="45C77948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E4AA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llis C, Hall CL, Jones R, et al.</w:t>
            </w:r>
          </w:p>
        </w:tc>
        <w:tc>
          <w:tcPr>
            <w:tcW w:w="581" w:type="dxa"/>
          </w:tcPr>
          <w:p w14:paraId="7C363FD3" w14:textId="6651C30C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70FC7" w14:textId="543CBE62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C3EEC4" w14:textId="4B00E8C7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FD747" w14:textId="5ACCA912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4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B38186" w14:textId="7F7D00D0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urodevelopmental disorders (Autism, Tics, ADHD) 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FBB732" w14:textId="2ACA0BC8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xed </w:t>
            </w:r>
          </w:p>
        </w:tc>
      </w:tr>
      <w:tr w:rsidR="0023534B" w:rsidRPr="001D49C7" w14:paraId="53BFDEBB" w14:textId="4969988A" w:rsidTr="6E8FDAA9">
        <w:trPr>
          <w:cantSplit/>
          <w:trHeight w:val="235"/>
        </w:trPr>
        <w:tc>
          <w:tcPr>
            <w:tcW w:w="785" w:type="dxa"/>
            <w:shd w:val="clear" w:color="auto" w:fill="auto"/>
            <w:noWrap/>
            <w:hideMark/>
          </w:tcPr>
          <w:p w14:paraId="51FB1F47" w14:textId="77777777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CET</w:t>
            </w:r>
          </w:p>
        </w:tc>
        <w:tc>
          <w:tcPr>
            <w:tcW w:w="4705" w:type="dxa"/>
            <w:shd w:val="clear" w:color="auto" w:fill="auto"/>
            <w:hideMark/>
          </w:tcPr>
          <w:p w14:paraId="29EBBD09" w14:textId="2ECBDFCF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ffectiveness of systemic family therapy versus treatment as usual for young people after self-harm: a pragmatic, phase 3, multicentre, randomised controlled trial. Lancet Psychiatry. 2018 Mar;5(3):203-216. </w:t>
            </w:r>
          </w:p>
        </w:tc>
        <w:tc>
          <w:tcPr>
            <w:tcW w:w="1740" w:type="dxa"/>
          </w:tcPr>
          <w:p w14:paraId="1D08067B" w14:textId="04970A50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E4AA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ttrell DJ, Wright-Hughes A, Collinson M, et al.</w:t>
            </w:r>
          </w:p>
        </w:tc>
        <w:tc>
          <w:tcPr>
            <w:tcW w:w="581" w:type="dxa"/>
          </w:tcPr>
          <w:p w14:paraId="4C7839FC" w14:textId="03CEB4AE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8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60A0A4" w14:textId="3960A253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A55F1B" w14:textId="7CEF0151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4D6E0" w14:textId="787EFEB6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32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58EAC" w14:textId="79953893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rsonality/Behavioural disorders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0DBAF3" w14:textId="2432C702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23534B" w:rsidRPr="001D49C7" w14:paraId="4B03CE7A" w14:textId="5CB165D2" w:rsidTr="6E8FDAA9">
        <w:trPr>
          <w:cantSplit/>
          <w:trHeight w:val="489"/>
        </w:trPr>
        <w:tc>
          <w:tcPr>
            <w:tcW w:w="785" w:type="dxa"/>
            <w:shd w:val="clear" w:color="auto" w:fill="auto"/>
            <w:noWrap/>
            <w:hideMark/>
          </w:tcPr>
          <w:p w14:paraId="157D8509" w14:textId="77777777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CET</w:t>
            </w:r>
          </w:p>
        </w:tc>
        <w:tc>
          <w:tcPr>
            <w:tcW w:w="4705" w:type="dxa"/>
            <w:shd w:val="clear" w:color="auto" w:fill="auto"/>
            <w:hideMark/>
          </w:tcPr>
          <w:p w14:paraId="0B655F40" w14:textId="20697B43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gnitive behavioural therapy and short-term psychoanalytical psychotherapy versus a brief psychosocial intervention in adolescents with unipolar major depressive disorder (IMPACT): A multicentre, pragmatic, observer-blind, randomised controlled superiority trial. The Lancet Psychiatry,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2017</w:t>
            </w: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4(2), 109–119. </w:t>
            </w:r>
          </w:p>
        </w:tc>
        <w:tc>
          <w:tcPr>
            <w:tcW w:w="1740" w:type="dxa"/>
          </w:tcPr>
          <w:p w14:paraId="2FA45870" w14:textId="12411FE2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D48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oodyer, I. M, Reynolds, S., Barrett, B., et al.</w:t>
            </w:r>
          </w:p>
        </w:tc>
        <w:tc>
          <w:tcPr>
            <w:tcW w:w="581" w:type="dxa"/>
          </w:tcPr>
          <w:p w14:paraId="0C05DDAD" w14:textId="258FDC86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7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CC335" w14:textId="4B401322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E9847E" w14:textId="78127742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9CFF1D" w14:textId="3AFE90E4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0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B31F39" w14:textId="6CA859E8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motional disorder (depression, anxiety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C2406" w14:textId="4B0958EA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23534B" w:rsidRPr="001D49C7" w14:paraId="2CC06330" w14:textId="0FBB9C43" w:rsidTr="6E8FDAA9">
        <w:trPr>
          <w:cantSplit/>
          <w:trHeight w:val="460"/>
        </w:trPr>
        <w:tc>
          <w:tcPr>
            <w:tcW w:w="785" w:type="dxa"/>
            <w:shd w:val="clear" w:color="auto" w:fill="auto"/>
            <w:noWrap/>
            <w:hideMark/>
          </w:tcPr>
          <w:p w14:paraId="793988D1" w14:textId="77777777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CET</w:t>
            </w:r>
          </w:p>
        </w:tc>
        <w:tc>
          <w:tcPr>
            <w:tcW w:w="4705" w:type="dxa"/>
            <w:shd w:val="clear" w:color="auto" w:fill="auto"/>
            <w:hideMark/>
          </w:tcPr>
          <w:p w14:paraId="2F42B256" w14:textId="55486B8A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Quetiapine extended release versus aripiprazole in children and adolescents with first-episode psychosis: the multicentre, double-blind, randomised tolerability and efficacy of antipsychotics (TEA) trial. Lancet Psychiatry. 2017 Aug;4(8):605-618. </w:t>
            </w:r>
          </w:p>
        </w:tc>
        <w:tc>
          <w:tcPr>
            <w:tcW w:w="1740" w:type="dxa"/>
          </w:tcPr>
          <w:p w14:paraId="25078D4F" w14:textId="5CDAE79B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43D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gsberg AK, Jeppesen P, Klauber DG, et al.</w:t>
            </w:r>
          </w:p>
        </w:tc>
        <w:tc>
          <w:tcPr>
            <w:tcW w:w="581" w:type="dxa"/>
          </w:tcPr>
          <w:p w14:paraId="21A2AE5F" w14:textId="7AE619C8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7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5396A5" w14:textId="742AD60A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8F137E" w14:textId="77762279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6E25D" w14:textId="53094F92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3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821CCD" w14:textId="118E18E3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sychotic disorders (such as schizophrenia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6676A1" w14:textId="40A4E3E5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23534B" w:rsidRPr="001D49C7" w14:paraId="1F590A9A" w14:textId="6915275A" w:rsidTr="6E8FDAA9">
        <w:trPr>
          <w:cantSplit/>
          <w:trHeight w:val="117"/>
        </w:trPr>
        <w:tc>
          <w:tcPr>
            <w:tcW w:w="785" w:type="dxa"/>
            <w:shd w:val="clear" w:color="auto" w:fill="auto"/>
            <w:noWrap/>
            <w:hideMark/>
          </w:tcPr>
          <w:p w14:paraId="705D7B0C" w14:textId="77777777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CET</w:t>
            </w:r>
          </w:p>
        </w:tc>
        <w:tc>
          <w:tcPr>
            <w:tcW w:w="4705" w:type="dxa"/>
            <w:shd w:val="clear" w:color="auto" w:fill="auto"/>
            <w:hideMark/>
          </w:tcPr>
          <w:p w14:paraId="4D465C8A" w14:textId="73081B0E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omparison of effectiveness and cost-effectiveness of an intensive community supported discharge service versus treatment as usual for adolescents with psychiatric emergencies: a randomised controlled trial. Lancet Psychiatry. 2018 Jun;5(6):477-485. </w:t>
            </w:r>
          </w:p>
        </w:tc>
        <w:tc>
          <w:tcPr>
            <w:tcW w:w="1740" w:type="dxa"/>
          </w:tcPr>
          <w:p w14:paraId="282966B6" w14:textId="6A54E8B1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943D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ugrin</w:t>
            </w:r>
            <w:proofErr w:type="spellEnd"/>
            <w:r w:rsidRPr="00943D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D, Corrigall R, Poole J, et al.</w:t>
            </w:r>
          </w:p>
        </w:tc>
        <w:tc>
          <w:tcPr>
            <w:tcW w:w="581" w:type="dxa"/>
          </w:tcPr>
          <w:p w14:paraId="3915F88C" w14:textId="40E979C1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8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E7E7F" w14:textId="2A6243E8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B091E" w14:textId="0A1573C5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0CB50B" w14:textId="273E7E97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8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EDABD4" w14:textId="135D7CD5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sychotic disorders (such as schizophrenia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93A56C" w14:textId="10C7AEB2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23534B" w:rsidRPr="001D49C7" w14:paraId="277ABD6C" w14:textId="08F9BC47" w:rsidTr="6E8FDAA9">
        <w:trPr>
          <w:cantSplit/>
          <w:trHeight w:val="229"/>
        </w:trPr>
        <w:tc>
          <w:tcPr>
            <w:tcW w:w="785" w:type="dxa"/>
            <w:shd w:val="clear" w:color="auto" w:fill="auto"/>
            <w:noWrap/>
            <w:hideMark/>
          </w:tcPr>
          <w:p w14:paraId="19A2DB5C" w14:textId="77777777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CET</w:t>
            </w:r>
          </w:p>
        </w:tc>
        <w:tc>
          <w:tcPr>
            <w:tcW w:w="4705" w:type="dxa"/>
            <w:shd w:val="clear" w:color="auto" w:fill="auto"/>
            <w:hideMark/>
          </w:tcPr>
          <w:p w14:paraId="17C624B4" w14:textId="23ACB275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ntipsychotic medication versus psychological intervention versus a combination of both in adolescents with first-episode psychosis (MAPS): a multicentre, three-arm, randomised controlled pilot and feasibility study. Lancet Psychiatry. 2020 Sep;7(9):788-800. </w:t>
            </w:r>
          </w:p>
        </w:tc>
        <w:tc>
          <w:tcPr>
            <w:tcW w:w="1740" w:type="dxa"/>
          </w:tcPr>
          <w:p w14:paraId="65A89D88" w14:textId="3D397F95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43D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rrison AP, Pyle M, Maughan D, et al</w:t>
            </w:r>
          </w:p>
        </w:tc>
        <w:tc>
          <w:tcPr>
            <w:tcW w:w="581" w:type="dxa"/>
          </w:tcPr>
          <w:p w14:paraId="2E0BFF3A" w14:textId="7F4C8744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0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E3991" w14:textId="16D3E1F1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287CE" w14:textId="77777777" w:rsidR="0023534B" w:rsidRPr="0023534B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asibility/</w:t>
            </w:r>
          </w:p>
          <w:p w14:paraId="4E3A196B" w14:textId="2635A75E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ilot 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9E7B0" w14:textId="238B2593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1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C6EE3" w14:textId="048AABFC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sychotic disorders (such as schizophrenia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8922F" w14:textId="5785A8B9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23534B" w:rsidRPr="001D49C7" w14:paraId="68FE62F7" w14:textId="2243A576" w:rsidTr="6E8FDAA9">
        <w:trPr>
          <w:cantSplit/>
          <w:trHeight w:val="80"/>
        </w:trPr>
        <w:tc>
          <w:tcPr>
            <w:tcW w:w="785" w:type="dxa"/>
            <w:shd w:val="clear" w:color="auto" w:fill="auto"/>
            <w:noWrap/>
            <w:hideMark/>
          </w:tcPr>
          <w:p w14:paraId="6094DA35" w14:textId="77777777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CET</w:t>
            </w:r>
          </w:p>
        </w:tc>
        <w:tc>
          <w:tcPr>
            <w:tcW w:w="4705" w:type="dxa"/>
            <w:shd w:val="clear" w:color="auto" w:fill="auto"/>
            <w:hideMark/>
          </w:tcPr>
          <w:p w14:paraId="4984069C" w14:textId="2DCBF42D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e addition of fluoxetine to cognitive behavioural therapy for youth depression (</w:t>
            </w: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oDA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-C): a randomised, double-blind, placebo-controlled, multicentre clinical trial. Lancet Psychiatry. 2019 Sep;6(9):735-744.  </w:t>
            </w:r>
          </w:p>
        </w:tc>
        <w:tc>
          <w:tcPr>
            <w:tcW w:w="1740" w:type="dxa"/>
          </w:tcPr>
          <w:p w14:paraId="043FDF8B" w14:textId="1767D93F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43D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Davey CG, </w:t>
            </w:r>
            <w:proofErr w:type="spellStart"/>
            <w:r w:rsidRPr="00943D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anen</w:t>
            </w:r>
            <w:proofErr w:type="spellEnd"/>
            <w:r w:rsidRPr="00943D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M, Hetrick SE, et al.</w:t>
            </w:r>
          </w:p>
        </w:tc>
        <w:tc>
          <w:tcPr>
            <w:tcW w:w="581" w:type="dxa"/>
          </w:tcPr>
          <w:p w14:paraId="74EAA29F" w14:textId="33CC2951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D5E9B" w14:textId="598F990A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ustralia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69DC12" w14:textId="4E28DA2E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F93129" w14:textId="2C2D2D27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3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961384" w14:textId="56F4834A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motional disorder (depression, anxiety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2F60AF" w14:textId="3DA694AD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23534B" w:rsidRPr="001D49C7" w14:paraId="63762C58" w14:textId="64CE607C" w:rsidTr="6E8FDAA9">
        <w:trPr>
          <w:cantSplit/>
          <w:trHeight w:val="153"/>
        </w:trPr>
        <w:tc>
          <w:tcPr>
            <w:tcW w:w="785" w:type="dxa"/>
            <w:shd w:val="clear" w:color="auto" w:fill="auto"/>
            <w:noWrap/>
            <w:hideMark/>
          </w:tcPr>
          <w:p w14:paraId="411FB6D2" w14:textId="77777777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CET</w:t>
            </w:r>
          </w:p>
        </w:tc>
        <w:tc>
          <w:tcPr>
            <w:tcW w:w="4705" w:type="dxa"/>
            <w:shd w:val="clear" w:color="auto" w:fill="auto"/>
            <w:hideMark/>
          </w:tcPr>
          <w:p w14:paraId="78B56F27" w14:textId="66775A9E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Brain-based mediation of non-conscious reduction of phobic avoidance in young women during functional MRI: a randomised controlled experiment. Lancet Psychiatry. 2020 Nov;7(11):971-981. </w:t>
            </w:r>
          </w:p>
        </w:tc>
        <w:tc>
          <w:tcPr>
            <w:tcW w:w="1740" w:type="dxa"/>
          </w:tcPr>
          <w:p w14:paraId="2AD0DEF7" w14:textId="31ADA4EC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43D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iegel P, Wang Z, Murray L, et al.</w:t>
            </w:r>
          </w:p>
        </w:tc>
        <w:tc>
          <w:tcPr>
            <w:tcW w:w="581" w:type="dxa"/>
          </w:tcPr>
          <w:p w14:paraId="7269EB04" w14:textId="410514B7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0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90FFF" w14:textId="74EF0133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rth America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065A5" w14:textId="104703BC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BEE79" w14:textId="5C2A0636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2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CAD56D" w14:textId="7D5D962E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hobia/fear of heights or spiders 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586118" w14:textId="3AA29806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xed </w:t>
            </w:r>
          </w:p>
        </w:tc>
      </w:tr>
      <w:tr w:rsidR="0023534B" w:rsidRPr="001D49C7" w14:paraId="38CBE021" w14:textId="6C113F4E" w:rsidTr="6E8FDAA9">
        <w:trPr>
          <w:cantSplit/>
          <w:trHeight w:val="223"/>
        </w:trPr>
        <w:tc>
          <w:tcPr>
            <w:tcW w:w="785" w:type="dxa"/>
            <w:shd w:val="clear" w:color="auto" w:fill="auto"/>
            <w:noWrap/>
            <w:hideMark/>
          </w:tcPr>
          <w:p w14:paraId="7C161E0A" w14:textId="77777777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CET</w:t>
            </w:r>
          </w:p>
        </w:tc>
        <w:tc>
          <w:tcPr>
            <w:tcW w:w="4705" w:type="dxa"/>
            <w:shd w:val="clear" w:color="auto" w:fill="auto"/>
            <w:hideMark/>
          </w:tcPr>
          <w:p w14:paraId="778B5F17" w14:textId="6C33B0D1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ntipsychotic drugs versus cognitive behavioural therapy versus a combination of both in people with psychosis: a randomised controlled pilot and feasibility study. Lancet Psychiatry. 2018 May;5(5):411-423. </w:t>
            </w: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pub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2018 Apr 5. Erratum in: Lancet Psychiatry. 2019 Jul;6(7</w:t>
            </w:r>
            <w:proofErr w:type="gram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:e</w:t>
            </w:r>
            <w:proofErr w:type="gram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16. </w:t>
            </w:r>
          </w:p>
        </w:tc>
        <w:tc>
          <w:tcPr>
            <w:tcW w:w="1740" w:type="dxa"/>
          </w:tcPr>
          <w:p w14:paraId="287F00FE" w14:textId="7738232C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rrison AP, Law H, Carter L, et al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</w:p>
        </w:tc>
        <w:tc>
          <w:tcPr>
            <w:tcW w:w="581" w:type="dxa"/>
          </w:tcPr>
          <w:p w14:paraId="4A13EAAE" w14:textId="4F300891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0637A5" w14:textId="100E094D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0622AA" w14:textId="77777777" w:rsidR="0023534B" w:rsidRPr="0023534B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asibility/</w:t>
            </w:r>
          </w:p>
          <w:p w14:paraId="235BBB24" w14:textId="2600CEB1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ilot 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019673" w14:textId="533D25AD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5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ABC5CC" w14:textId="0A575CEC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sychotic disorders (such as schizophrenia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679B0" w14:textId="0AAEFC98" w:rsidR="0023534B" w:rsidRPr="001D49C7" w:rsidRDefault="0023534B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53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6B46B0" w:rsidRPr="001D49C7" w14:paraId="0BA01481" w14:textId="10466A61" w:rsidTr="6E8FDAA9">
        <w:trPr>
          <w:cantSplit/>
          <w:trHeight w:val="283"/>
        </w:trPr>
        <w:tc>
          <w:tcPr>
            <w:tcW w:w="785" w:type="dxa"/>
            <w:shd w:val="clear" w:color="auto" w:fill="auto"/>
            <w:noWrap/>
            <w:hideMark/>
          </w:tcPr>
          <w:p w14:paraId="504C804B" w14:textId="77777777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LANCET</w:t>
            </w:r>
          </w:p>
        </w:tc>
        <w:tc>
          <w:tcPr>
            <w:tcW w:w="4705" w:type="dxa"/>
            <w:shd w:val="clear" w:color="auto" w:fill="auto"/>
            <w:hideMark/>
          </w:tcPr>
          <w:p w14:paraId="21E28F4C" w14:textId="5F289B67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e benefit of minocycline on negative symptoms of schizophrenia in patients with recent-onset psychosis (</w:t>
            </w: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neMin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): a randomised, double-blind, placebo-controlled trial. Lancet Psychiatry. 2018 Nov;5(11):885-894. </w:t>
            </w:r>
          </w:p>
        </w:tc>
        <w:tc>
          <w:tcPr>
            <w:tcW w:w="1740" w:type="dxa"/>
          </w:tcPr>
          <w:p w14:paraId="46270172" w14:textId="400267E3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43D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akin B, Suckling J, Barnes TRE, et al.</w:t>
            </w:r>
          </w:p>
        </w:tc>
        <w:tc>
          <w:tcPr>
            <w:tcW w:w="581" w:type="dxa"/>
          </w:tcPr>
          <w:p w14:paraId="2660284B" w14:textId="15B3581D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8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CD5B50" w14:textId="336CE60F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B46B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</w:tcPr>
          <w:p w14:paraId="0D21C131" w14:textId="352BD3CE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E9B24" w14:textId="3F1AC52F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B46B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7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CB3EBE" w14:textId="56A9433C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B46B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sychotic disorders (such as schizophrenia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6BB32C" w14:textId="32294D1A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B46B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6B46B0" w:rsidRPr="001D49C7" w14:paraId="79205505" w14:textId="2633ADF3" w:rsidTr="6E8FDAA9">
        <w:trPr>
          <w:cantSplit/>
          <w:trHeight w:val="73"/>
        </w:trPr>
        <w:tc>
          <w:tcPr>
            <w:tcW w:w="785" w:type="dxa"/>
            <w:shd w:val="clear" w:color="auto" w:fill="auto"/>
            <w:noWrap/>
            <w:hideMark/>
          </w:tcPr>
          <w:p w14:paraId="729434F2" w14:textId="77777777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CET</w:t>
            </w:r>
          </w:p>
        </w:tc>
        <w:tc>
          <w:tcPr>
            <w:tcW w:w="4705" w:type="dxa"/>
            <w:shd w:val="clear" w:color="auto" w:fill="auto"/>
            <w:hideMark/>
          </w:tcPr>
          <w:p w14:paraId="3AC02A37" w14:textId="5492872F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ffectiveness of a peer-delivered, psychosocial intervention on maternal depression and child development at 3 years postnatal: a cluster randomised trial in Pakistan. Lancet Psychiatry. 2020 Sep;7(9):775-787.</w:t>
            </w:r>
          </w:p>
        </w:tc>
        <w:tc>
          <w:tcPr>
            <w:tcW w:w="1740" w:type="dxa"/>
          </w:tcPr>
          <w:p w14:paraId="62CFB4C7" w14:textId="18E74507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943D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selko</w:t>
            </w:r>
            <w:proofErr w:type="spellEnd"/>
            <w:r w:rsidRPr="00943D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J, Sikander S, Turner EL, et al.</w:t>
            </w:r>
          </w:p>
        </w:tc>
        <w:tc>
          <w:tcPr>
            <w:tcW w:w="581" w:type="dxa"/>
          </w:tcPr>
          <w:p w14:paraId="54B288B0" w14:textId="4FDDB124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0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D8B507" w14:textId="73C2ACFB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B46B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ia</w:t>
            </w:r>
          </w:p>
        </w:tc>
        <w:tc>
          <w:tcPr>
            <w:tcW w:w="1311" w:type="dxa"/>
          </w:tcPr>
          <w:p w14:paraId="313F4E0F" w14:textId="05BD63AB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8ACA7" w14:textId="010B807B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B46B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54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8D7DC" w14:textId="36854005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B46B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motional disorder (depression, anxiety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A5146D" w14:textId="757FBBCE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B46B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6B46B0" w:rsidRPr="001D49C7" w14:paraId="0F781D50" w14:textId="044BE5AC" w:rsidTr="6E8FDAA9">
        <w:trPr>
          <w:cantSplit/>
          <w:trHeight w:val="416"/>
        </w:trPr>
        <w:tc>
          <w:tcPr>
            <w:tcW w:w="785" w:type="dxa"/>
            <w:shd w:val="clear" w:color="auto" w:fill="auto"/>
            <w:noWrap/>
            <w:hideMark/>
          </w:tcPr>
          <w:p w14:paraId="5E9EA3E7" w14:textId="77777777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CET</w:t>
            </w:r>
          </w:p>
        </w:tc>
        <w:tc>
          <w:tcPr>
            <w:tcW w:w="4705" w:type="dxa"/>
            <w:shd w:val="clear" w:color="auto" w:fill="auto"/>
            <w:hideMark/>
          </w:tcPr>
          <w:p w14:paraId="0702BF78" w14:textId="5354C4B6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fficacy and safety of </w:t>
            </w: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lovaptan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for socialisation and communication difficulties in autistic adults in North America and Europe: a phase 3, randomised, placebo-controlled trial. Lancet Psychiatry. 2022 Mar;9(3):199-210. </w:t>
            </w: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pub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2022 Feb 10. </w:t>
            </w:r>
          </w:p>
        </w:tc>
        <w:tc>
          <w:tcPr>
            <w:tcW w:w="1740" w:type="dxa"/>
          </w:tcPr>
          <w:p w14:paraId="49C66A0D" w14:textId="50BAD1EA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43D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cob S, Veenstra-VanderWeele J, Murphy D, et al.</w:t>
            </w:r>
          </w:p>
        </w:tc>
        <w:tc>
          <w:tcPr>
            <w:tcW w:w="581" w:type="dxa"/>
          </w:tcPr>
          <w:p w14:paraId="4AB4891D" w14:textId="38B89471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2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0DC3E" w14:textId="0E7309BB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B46B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rth America &amp; Europe</w:t>
            </w:r>
          </w:p>
        </w:tc>
        <w:tc>
          <w:tcPr>
            <w:tcW w:w="1311" w:type="dxa"/>
          </w:tcPr>
          <w:p w14:paraId="0F73DBA0" w14:textId="6A30A83E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C22F4E" w14:textId="314CB172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B46B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2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983C62" w14:textId="30F5D6E2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B46B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urodevelopmental disorders (Autism, Tics, ADHD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6A663" w14:textId="4054B41D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B46B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xed </w:t>
            </w:r>
          </w:p>
        </w:tc>
      </w:tr>
      <w:tr w:rsidR="006B46B0" w:rsidRPr="001D49C7" w14:paraId="6E1E7EBD" w14:textId="5CE485FB" w:rsidTr="6E8FDAA9">
        <w:trPr>
          <w:cantSplit/>
          <w:trHeight w:val="194"/>
        </w:trPr>
        <w:tc>
          <w:tcPr>
            <w:tcW w:w="785" w:type="dxa"/>
            <w:shd w:val="clear" w:color="auto" w:fill="auto"/>
            <w:noWrap/>
            <w:hideMark/>
          </w:tcPr>
          <w:p w14:paraId="1322129C" w14:textId="77777777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CET</w:t>
            </w:r>
          </w:p>
        </w:tc>
        <w:tc>
          <w:tcPr>
            <w:tcW w:w="4705" w:type="dxa"/>
            <w:shd w:val="clear" w:color="auto" w:fill="auto"/>
            <w:hideMark/>
          </w:tcPr>
          <w:p w14:paraId="1D30A45E" w14:textId="7B3C6D52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misulpride, aripiprazole, and olanzapine in patients with schizophrenia-spectrum disorders (</w:t>
            </w: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St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ro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): a pragmatic, rater-blind, semi-randomised trial. Lancet Psychiatry. 2020 Nov;7(11):945-954. </w:t>
            </w:r>
          </w:p>
        </w:tc>
        <w:tc>
          <w:tcPr>
            <w:tcW w:w="1740" w:type="dxa"/>
          </w:tcPr>
          <w:p w14:paraId="2B38ECF8" w14:textId="5297CBFF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43D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ohnsen E, Kroken RA, Løberg EM, et al.</w:t>
            </w:r>
          </w:p>
        </w:tc>
        <w:tc>
          <w:tcPr>
            <w:tcW w:w="581" w:type="dxa"/>
          </w:tcPr>
          <w:p w14:paraId="4BD2D3BD" w14:textId="58A74738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0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89E5BB" w14:textId="6E48F7D0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B46B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</w:tcPr>
          <w:p w14:paraId="5A5BD977" w14:textId="67B333D0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6F95C6" w14:textId="6640362F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B46B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4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8995CC" w14:textId="6241787D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B46B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sychotic disorders (such as schizophrenia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4D3C9" w14:textId="0C8E9421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B46B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6B46B0" w:rsidRPr="001D49C7" w14:paraId="347DF76C" w14:textId="1AF9038E" w:rsidTr="6E8FDAA9">
        <w:trPr>
          <w:cantSplit/>
          <w:trHeight w:val="291"/>
        </w:trPr>
        <w:tc>
          <w:tcPr>
            <w:tcW w:w="785" w:type="dxa"/>
            <w:shd w:val="clear" w:color="auto" w:fill="auto"/>
            <w:noWrap/>
            <w:hideMark/>
          </w:tcPr>
          <w:p w14:paraId="16BE032D" w14:textId="77777777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CET</w:t>
            </w:r>
          </w:p>
        </w:tc>
        <w:tc>
          <w:tcPr>
            <w:tcW w:w="4705" w:type="dxa"/>
            <w:shd w:val="clear" w:color="auto" w:fill="auto"/>
            <w:hideMark/>
          </w:tcPr>
          <w:p w14:paraId="128C895A" w14:textId="3C700595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fficacy and safety of the novel glycine transporter inhibitor BI 425809 once daily in patients with schizophrenia: a double-blind, randomised, placebo-controlled phase 2 study. Lancet Psychiatry. 2021 Mar;8(3):191-201. </w:t>
            </w:r>
          </w:p>
        </w:tc>
        <w:tc>
          <w:tcPr>
            <w:tcW w:w="1740" w:type="dxa"/>
          </w:tcPr>
          <w:p w14:paraId="48BF27EA" w14:textId="3BDF4A43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43D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Fleischhacker WW, </w:t>
            </w:r>
            <w:proofErr w:type="spellStart"/>
            <w:r w:rsidRPr="00943D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dhorna</w:t>
            </w:r>
            <w:proofErr w:type="spellEnd"/>
            <w:r w:rsidRPr="00943D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J, Gröschl M, et al.</w:t>
            </w:r>
          </w:p>
        </w:tc>
        <w:tc>
          <w:tcPr>
            <w:tcW w:w="581" w:type="dxa"/>
          </w:tcPr>
          <w:p w14:paraId="3BDB23D9" w14:textId="0C7E29B3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CEF243" w14:textId="0057DF34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B46B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rth America, Canada, Europe &amp; Asia</w:t>
            </w:r>
          </w:p>
        </w:tc>
        <w:tc>
          <w:tcPr>
            <w:tcW w:w="1311" w:type="dxa"/>
          </w:tcPr>
          <w:p w14:paraId="3FB8C612" w14:textId="18DFDA5D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82164" w14:textId="486B9143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B46B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9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C1B68E" w14:textId="04B82BD4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B46B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sychotic disorders (such as schizophrenia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0A1A9A" w14:textId="54D5766D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B46B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6B46B0" w:rsidRPr="001D49C7" w14:paraId="4B2768B0" w14:textId="25A7CD08" w:rsidTr="6E8FDAA9">
        <w:trPr>
          <w:cantSplit/>
          <w:trHeight w:val="209"/>
        </w:trPr>
        <w:tc>
          <w:tcPr>
            <w:tcW w:w="785" w:type="dxa"/>
            <w:shd w:val="clear" w:color="auto" w:fill="auto"/>
            <w:noWrap/>
            <w:hideMark/>
          </w:tcPr>
          <w:p w14:paraId="3ECFF124" w14:textId="77777777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CET</w:t>
            </w:r>
          </w:p>
        </w:tc>
        <w:tc>
          <w:tcPr>
            <w:tcW w:w="4705" w:type="dxa"/>
            <w:shd w:val="clear" w:color="auto" w:fill="auto"/>
            <w:hideMark/>
          </w:tcPr>
          <w:p w14:paraId="4A62CB8B" w14:textId="64546651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utomated virtual reality therapy to treat agoraphobic avoidance and distress in patients with psychosis (</w:t>
            </w: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ameChange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): a multicentre, parallel-group, single-blind, randomised, controlled trial in England with mediation and moderation analyses. Lancet Psychiatry. 2022 May;9(5):375-388. </w:t>
            </w:r>
          </w:p>
        </w:tc>
        <w:tc>
          <w:tcPr>
            <w:tcW w:w="1740" w:type="dxa"/>
          </w:tcPr>
          <w:p w14:paraId="78873D22" w14:textId="3DC701AA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43D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eeman D, Lambe S, Kabir T, et al.</w:t>
            </w:r>
          </w:p>
        </w:tc>
        <w:tc>
          <w:tcPr>
            <w:tcW w:w="581" w:type="dxa"/>
          </w:tcPr>
          <w:p w14:paraId="0C4FE447" w14:textId="4BF09633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2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2D9C82" w14:textId="461A6C16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B46B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</w:tcPr>
          <w:p w14:paraId="59D98E80" w14:textId="5EC8DBDA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E5E3D9" w14:textId="61B093F3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B46B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6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147B2" w14:textId="28762461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B46B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sychotic disorders (such as schizophrenia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7165D4" w14:textId="1C2D1588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B46B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6B46B0" w:rsidRPr="001D49C7" w14:paraId="234E032F" w14:textId="662104F5" w:rsidTr="6E8FDAA9">
        <w:trPr>
          <w:cantSplit/>
          <w:trHeight w:val="255"/>
        </w:trPr>
        <w:tc>
          <w:tcPr>
            <w:tcW w:w="785" w:type="dxa"/>
            <w:shd w:val="clear" w:color="auto" w:fill="auto"/>
            <w:noWrap/>
            <w:hideMark/>
          </w:tcPr>
          <w:p w14:paraId="7F9E3E2C" w14:textId="77777777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CET</w:t>
            </w:r>
          </w:p>
        </w:tc>
        <w:tc>
          <w:tcPr>
            <w:tcW w:w="4705" w:type="dxa"/>
            <w:shd w:val="clear" w:color="auto" w:fill="auto"/>
            <w:hideMark/>
          </w:tcPr>
          <w:p w14:paraId="74C421B5" w14:textId="5B7B13EB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rson-centred experiential therapy versus cognitive behavioural therapy delivered in the English Improving Access to Psychological Therapies service for the treatment of moderate or severe depression (</w:t>
            </w: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aCTICED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): a pragmatic, randomised, non-inferiority trial. Lancet Psychiatry. 2021 Jun;8(6):487-499. </w:t>
            </w:r>
          </w:p>
        </w:tc>
        <w:tc>
          <w:tcPr>
            <w:tcW w:w="1740" w:type="dxa"/>
          </w:tcPr>
          <w:p w14:paraId="7B9E7C0E" w14:textId="08EA87CB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943D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rkham</w:t>
            </w:r>
            <w:proofErr w:type="spellEnd"/>
            <w:r w:rsidRPr="00943D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M, Saxon D, Hardy GE, et al.</w:t>
            </w:r>
          </w:p>
        </w:tc>
        <w:tc>
          <w:tcPr>
            <w:tcW w:w="581" w:type="dxa"/>
          </w:tcPr>
          <w:p w14:paraId="1177E5CB" w14:textId="6E67FE61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764BB" w14:textId="7EB1698C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B46B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</w:tcPr>
          <w:p w14:paraId="3AAFAEF8" w14:textId="51337270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A8C075" w14:textId="4E28BE99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B46B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0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5F6F70" w14:textId="575E7833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B46B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motional disorder (depression, anxiety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C81C86" w14:textId="089FC565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B46B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6B46B0" w:rsidRPr="001D49C7" w14:paraId="0D0B85FE" w14:textId="551913E4" w:rsidTr="6E8FDAA9">
        <w:trPr>
          <w:cantSplit/>
          <w:trHeight w:val="70"/>
        </w:trPr>
        <w:tc>
          <w:tcPr>
            <w:tcW w:w="785" w:type="dxa"/>
            <w:shd w:val="clear" w:color="auto" w:fill="auto"/>
            <w:noWrap/>
            <w:hideMark/>
          </w:tcPr>
          <w:p w14:paraId="6EB9BFB8" w14:textId="77777777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CET</w:t>
            </w:r>
          </w:p>
        </w:tc>
        <w:tc>
          <w:tcPr>
            <w:tcW w:w="4705" w:type="dxa"/>
            <w:shd w:val="clear" w:color="auto" w:fill="auto"/>
            <w:hideMark/>
          </w:tcPr>
          <w:p w14:paraId="66FCD886" w14:textId="3630A8FE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linical efficacy of a Decision Support Tool (Link-me) to guide intensity of mental health care in primary practice: a pragmatic stratified randomised controlled trial. Lancet Psychiatry. 2021 Mar;8(3):202-214. </w:t>
            </w:r>
          </w:p>
        </w:tc>
        <w:tc>
          <w:tcPr>
            <w:tcW w:w="1740" w:type="dxa"/>
          </w:tcPr>
          <w:p w14:paraId="7836B662" w14:textId="3122013C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592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etcher S, Spittal MJ, Chondros P, et al.</w:t>
            </w:r>
          </w:p>
        </w:tc>
        <w:tc>
          <w:tcPr>
            <w:tcW w:w="581" w:type="dxa"/>
          </w:tcPr>
          <w:p w14:paraId="47169742" w14:textId="3A94032F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FCE652" w14:textId="772B1B1D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B46B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ustralia</w:t>
            </w:r>
          </w:p>
        </w:tc>
        <w:tc>
          <w:tcPr>
            <w:tcW w:w="1311" w:type="dxa"/>
          </w:tcPr>
          <w:p w14:paraId="71369494" w14:textId="3DBA1345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CA2DEC" w14:textId="0C24CDF3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B46B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71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F279B8" w14:textId="5E3629FF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B46B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motional disorder (depression, anxiety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1D03A5" w14:textId="74647600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B46B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6B46B0" w:rsidRPr="001D49C7" w14:paraId="47E3DB42" w14:textId="0630AEE7" w:rsidTr="6E8FDAA9">
        <w:trPr>
          <w:cantSplit/>
          <w:trHeight w:val="391"/>
        </w:trPr>
        <w:tc>
          <w:tcPr>
            <w:tcW w:w="785" w:type="dxa"/>
            <w:shd w:val="clear" w:color="auto" w:fill="auto"/>
            <w:noWrap/>
            <w:hideMark/>
          </w:tcPr>
          <w:p w14:paraId="0038F662" w14:textId="77777777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CET</w:t>
            </w:r>
          </w:p>
        </w:tc>
        <w:tc>
          <w:tcPr>
            <w:tcW w:w="4705" w:type="dxa"/>
            <w:shd w:val="clear" w:color="auto" w:fill="auto"/>
            <w:hideMark/>
          </w:tcPr>
          <w:p w14:paraId="2450B95D" w14:textId="5A89174A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he clinical effectiveness of sertraline in primary care and the role of depression severity and duration (PANDA): a pragmatic, double-blind, placebo-controlled randomised trial. Lancet Psychiatry. 2019 Nov;6(11):903-914. </w:t>
            </w:r>
          </w:p>
        </w:tc>
        <w:tc>
          <w:tcPr>
            <w:tcW w:w="1740" w:type="dxa"/>
          </w:tcPr>
          <w:p w14:paraId="33318A1A" w14:textId="25253E83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592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wis G, Duffy L, Ades A, et al.</w:t>
            </w:r>
          </w:p>
        </w:tc>
        <w:tc>
          <w:tcPr>
            <w:tcW w:w="581" w:type="dxa"/>
          </w:tcPr>
          <w:p w14:paraId="42450561" w14:textId="628680DD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FEC7E0" w14:textId="4BBC2018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B46B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</w:tcPr>
          <w:p w14:paraId="4CE15E6D" w14:textId="7B55B721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2B5563" w14:textId="7AFD98FF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B46B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5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D983A1" w14:textId="5EF603EF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B46B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motional disorder (depression, anxiety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B29855" w14:textId="4D0FD4B0" w:rsidR="006B46B0" w:rsidRPr="001D49C7" w:rsidRDefault="006B46B0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B46B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CD3AF6" w:rsidRPr="001D49C7" w14:paraId="7198A016" w14:textId="750E9665" w:rsidTr="6E8FDAA9">
        <w:trPr>
          <w:cantSplit/>
          <w:trHeight w:val="159"/>
        </w:trPr>
        <w:tc>
          <w:tcPr>
            <w:tcW w:w="785" w:type="dxa"/>
            <w:shd w:val="clear" w:color="auto" w:fill="auto"/>
            <w:noWrap/>
            <w:hideMark/>
          </w:tcPr>
          <w:p w14:paraId="64884346" w14:textId="77777777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LANCET</w:t>
            </w:r>
          </w:p>
        </w:tc>
        <w:tc>
          <w:tcPr>
            <w:tcW w:w="4705" w:type="dxa"/>
            <w:shd w:val="clear" w:color="auto" w:fill="auto"/>
            <w:hideMark/>
          </w:tcPr>
          <w:p w14:paraId="5A89C007" w14:textId="7AD18C40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omparison of behavioural activation with guided self-help for treatment of depression in adults with intellectual disabilities: a randomised controlled trial. Lancet Psychiatry. 2017 Dec;4(12):909-919. </w:t>
            </w:r>
          </w:p>
        </w:tc>
        <w:tc>
          <w:tcPr>
            <w:tcW w:w="1740" w:type="dxa"/>
          </w:tcPr>
          <w:p w14:paraId="6671B896" w14:textId="769EAB41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592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hoda A, Hastings R, Hatton C, et al.</w:t>
            </w:r>
          </w:p>
        </w:tc>
        <w:tc>
          <w:tcPr>
            <w:tcW w:w="581" w:type="dxa"/>
          </w:tcPr>
          <w:p w14:paraId="1C0E5C32" w14:textId="6788BCA4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7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B3C39" w14:textId="56AAA808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D28379" w14:textId="633F897A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19225" w14:textId="29F22841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1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CBE3D" w14:textId="3C20F8A8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motional disorder (depression, anxiety) 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C9C8C" w14:textId="6C9D0CA1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CD3AF6" w:rsidRPr="001D49C7" w14:paraId="25EBBB7E" w14:textId="35FA8634" w:rsidTr="6E8FDAA9">
        <w:trPr>
          <w:cantSplit/>
          <w:trHeight w:val="70"/>
        </w:trPr>
        <w:tc>
          <w:tcPr>
            <w:tcW w:w="785" w:type="dxa"/>
            <w:shd w:val="clear" w:color="auto" w:fill="auto"/>
            <w:noWrap/>
            <w:hideMark/>
          </w:tcPr>
          <w:p w14:paraId="1788CB28" w14:textId="77777777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CET</w:t>
            </w:r>
          </w:p>
        </w:tc>
        <w:tc>
          <w:tcPr>
            <w:tcW w:w="4705" w:type="dxa"/>
            <w:shd w:val="clear" w:color="auto" w:fill="auto"/>
            <w:hideMark/>
          </w:tcPr>
          <w:p w14:paraId="75E67A38" w14:textId="09330ED1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Comparison of a theoretically driven cognitive therapy (the Feeling Safe Programme) with befriending for the treatment of persistent persecutory delusions: A parallel, single-blind, randomised controlled trial. The Lancet Psychiatry,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8(8), 696–707. </w:t>
            </w:r>
          </w:p>
        </w:tc>
        <w:tc>
          <w:tcPr>
            <w:tcW w:w="1740" w:type="dxa"/>
          </w:tcPr>
          <w:p w14:paraId="5AC3B869" w14:textId="2C4A9C25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592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eeman, D., Emsley, R., Diamond, R., et al.</w:t>
            </w:r>
          </w:p>
        </w:tc>
        <w:tc>
          <w:tcPr>
            <w:tcW w:w="581" w:type="dxa"/>
          </w:tcPr>
          <w:p w14:paraId="42DE1C27" w14:textId="3A34F7A2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36CAD" w14:textId="6BFD187D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8BEAEA" w14:textId="1789F254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C10E89" w14:textId="49FF0D65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B988E" w14:textId="57F00E63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sychotic disorders (such as schizophrenia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FB5174" w14:textId="5FFA79EB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CD3AF6" w:rsidRPr="001D49C7" w14:paraId="5C7A81A0" w14:textId="6DC79DCE" w:rsidTr="6E8FDAA9">
        <w:trPr>
          <w:cantSplit/>
          <w:trHeight w:val="274"/>
        </w:trPr>
        <w:tc>
          <w:tcPr>
            <w:tcW w:w="785" w:type="dxa"/>
            <w:shd w:val="clear" w:color="auto" w:fill="auto"/>
            <w:noWrap/>
            <w:hideMark/>
          </w:tcPr>
          <w:p w14:paraId="7E4A6972" w14:textId="77777777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CET</w:t>
            </w:r>
          </w:p>
        </w:tc>
        <w:tc>
          <w:tcPr>
            <w:tcW w:w="4705" w:type="dxa"/>
            <w:shd w:val="clear" w:color="auto" w:fill="auto"/>
            <w:hideMark/>
          </w:tcPr>
          <w:p w14:paraId="07BC439D" w14:textId="097F5908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3,4-methylenedioxymethamphetamine (MDMA)-assisted psychotherapy for post-traumatic stress disorder in military veterans, firefighters, and police officers: a randomised, double-blind, dose-response, phase 2 clinical trial. Lancet Psychiatry. 2018 Jun;5(6):486-497. </w:t>
            </w:r>
          </w:p>
        </w:tc>
        <w:tc>
          <w:tcPr>
            <w:tcW w:w="1740" w:type="dxa"/>
          </w:tcPr>
          <w:p w14:paraId="5BC8C676" w14:textId="1BA170F1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81592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thoefer</w:t>
            </w:r>
            <w:proofErr w:type="spellEnd"/>
            <w:r w:rsidRPr="0081592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MC, </w:t>
            </w:r>
            <w:proofErr w:type="spellStart"/>
            <w:r w:rsidRPr="0081592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thoefer</w:t>
            </w:r>
            <w:proofErr w:type="spellEnd"/>
            <w:r w:rsidRPr="0081592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T, Feduccia AA, et al.</w:t>
            </w:r>
          </w:p>
        </w:tc>
        <w:tc>
          <w:tcPr>
            <w:tcW w:w="581" w:type="dxa"/>
          </w:tcPr>
          <w:p w14:paraId="34D6D8C1" w14:textId="7485D687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8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74AA55" w14:textId="67A16E97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rth America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5915FA" w14:textId="222239C3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DBFC2B" w14:textId="58B1B5FB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F85DC4" w14:textId="2F64BF23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auma-related disorders (such as post-traumatic stress disorder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DC918" w14:textId="272408E9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xed </w:t>
            </w:r>
          </w:p>
        </w:tc>
      </w:tr>
      <w:tr w:rsidR="00CD3AF6" w:rsidRPr="001D49C7" w14:paraId="2D9E756C" w14:textId="0C1803D6" w:rsidTr="6E8FDAA9">
        <w:trPr>
          <w:cantSplit/>
          <w:trHeight w:val="70"/>
        </w:trPr>
        <w:tc>
          <w:tcPr>
            <w:tcW w:w="785" w:type="dxa"/>
            <w:shd w:val="clear" w:color="auto" w:fill="auto"/>
            <w:noWrap/>
            <w:hideMark/>
          </w:tcPr>
          <w:p w14:paraId="3CEBD2E9" w14:textId="77777777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CET</w:t>
            </w:r>
          </w:p>
        </w:tc>
        <w:tc>
          <w:tcPr>
            <w:tcW w:w="4705" w:type="dxa"/>
            <w:shd w:val="clear" w:color="auto" w:fill="auto"/>
            <w:hideMark/>
          </w:tcPr>
          <w:p w14:paraId="3E07002C" w14:textId="1AAFBFCF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gnitive behavioural therapy in clozapine-resistant schizophrenia (FOCUS): An assessor-blinded, randomised controlled trial. The Lancet Psychiatry,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2018</w:t>
            </w: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5(8), 633–643. </w:t>
            </w:r>
          </w:p>
        </w:tc>
        <w:tc>
          <w:tcPr>
            <w:tcW w:w="1740" w:type="dxa"/>
          </w:tcPr>
          <w:p w14:paraId="20B9A0EF" w14:textId="39142997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592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orrison, A. P., Pyle, M., </w:t>
            </w:r>
            <w:proofErr w:type="spellStart"/>
            <w:r w:rsidRPr="0081592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umley</w:t>
            </w:r>
            <w:proofErr w:type="spellEnd"/>
            <w:r w:rsidRPr="0081592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A., et al.</w:t>
            </w:r>
          </w:p>
        </w:tc>
        <w:tc>
          <w:tcPr>
            <w:tcW w:w="581" w:type="dxa"/>
          </w:tcPr>
          <w:p w14:paraId="48B202E1" w14:textId="3A135C0E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8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5D77E" w14:textId="371C885F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C22FBD" w14:textId="160EBEFD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F19E5F" w14:textId="349F334E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87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47D199" w14:textId="47056D05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sychotic disorders (such as schizophrenia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57F1E0" w14:textId="2C7692A3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CD3AF6" w:rsidRPr="001D49C7" w14:paraId="488382AC" w14:textId="273ED34C" w:rsidTr="6E8FDAA9">
        <w:trPr>
          <w:cantSplit/>
          <w:trHeight w:val="148"/>
        </w:trPr>
        <w:tc>
          <w:tcPr>
            <w:tcW w:w="785" w:type="dxa"/>
            <w:shd w:val="clear" w:color="auto" w:fill="auto"/>
            <w:noWrap/>
            <w:hideMark/>
          </w:tcPr>
          <w:p w14:paraId="59E58D4B" w14:textId="77777777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CET</w:t>
            </w:r>
          </w:p>
        </w:tc>
        <w:tc>
          <w:tcPr>
            <w:tcW w:w="4705" w:type="dxa"/>
            <w:shd w:val="clear" w:color="auto" w:fill="auto"/>
            <w:hideMark/>
          </w:tcPr>
          <w:p w14:paraId="566A5674" w14:textId="116BE79E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VATAR therapy for auditory verbal hallucinations in people with psychosis: a single-blind, randomised controlled trial. Lancet Psychiatry. 2018 Jan;5(1):31-40. </w:t>
            </w:r>
          </w:p>
        </w:tc>
        <w:tc>
          <w:tcPr>
            <w:tcW w:w="1740" w:type="dxa"/>
          </w:tcPr>
          <w:p w14:paraId="22AFACA5" w14:textId="74AEAEA2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592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aig TK, Rus-Calafell M, Ward T, et al.</w:t>
            </w:r>
          </w:p>
        </w:tc>
        <w:tc>
          <w:tcPr>
            <w:tcW w:w="581" w:type="dxa"/>
          </w:tcPr>
          <w:p w14:paraId="5DB95D0C" w14:textId="7CB111AA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8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7468CC" w14:textId="5CA88578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869FE2" w14:textId="4EC1BEE2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105AB1" w14:textId="5A7FF7FF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0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FEFF05" w14:textId="36342159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sychotic disorders (such as schizophrenia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3CC222" w14:textId="5BE42F56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CD3AF6" w:rsidRPr="001D49C7" w14:paraId="7F835849" w14:textId="22190CFB" w:rsidTr="6E8FDAA9">
        <w:trPr>
          <w:cantSplit/>
          <w:trHeight w:val="231"/>
        </w:trPr>
        <w:tc>
          <w:tcPr>
            <w:tcW w:w="785" w:type="dxa"/>
            <w:shd w:val="clear" w:color="auto" w:fill="auto"/>
            <w:noWrap/>
            <w:hideMark/>
          </w:tcPr>
          <w:p w14:paraId="374A9D44" w14:textId="77777777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CET</w:t>
            </w:r>
          </w:p>
        </w:tc>
        <w:tc>
          <w:tcPr>
            <w:tcW w:w="4705" w:type="dxa"/>
            <w:shd w:val="clear" w:color="auto" w:fill="auto"/>
            <w:hideMark/>
          </w:tcPr>
          <w:p w14:paraId="44800D19" w14:textId="536A9808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utomated psychological therapy using immersive virtual reality for treatment of fear of heights: a single-blind, parallel-group, randomised controlled trial. Lancet Psychiatry. 2018 Aug;5(8):625-632. </w:t>
            </w:r>
          </w:p>
        </w:tc>
        <w:tc>
          <w:tcPr>
            <w:tcW w:w="1740" w:type="dxa"/>
          </w:tcPr>
          <w:p w14:paraId="2A36B70B" w14:textId="475E6787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592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eeman D, Haselton P, Freeman J, et al.</w:t>
            </w:r>
          </w:p>
        </w:tc>
        <w:tc>
          <w:tcPr>
            <w:tcW w:w="581" w:type="dxa"/>
          </w:tcPr>
          <w:p w14:paraId="50359DAE" w14:textId="1FC0221B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8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0E031" w14:textId="48152815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47F8CF" w14:textId="79C4CF2C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FEC58C" w14:textId="7A59E878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BFAB5C" w14:textId="08F02695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hobia/fear of heights or spiders 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13C696" w14:textId="5BF8D1F4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xed </w:t>
            </w:r>
          </w:p>
        </w:tc>
      </w:tr>
      <w:tr w:rsidR="00CD3AF6" w:rsidRPr="001D49C7" w14:paraId="05B0F080" w14:textId="73E3090E" w:rsidTr="6E8FDAA9">
        <w:trPr>
          <w:cantSplit/>
          <w:trHeight w:val="173"/>
        </w:trPr>
        <w:tc>
          <w:tcPr>
            <w:tcW w:w="785" w:type="dxa"/>
            <w:shd w:val="clear" w:color="auto" w:fill="auto"/>
            <w:noWrap/>
            <w:hideMark/>
          </w:tcPr>
          <w:p w14:paraId="3FE043F4" w14:textId="77777777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CET</w:t>
            </w:r>
          </w:p>
        </w:tc>
        <w:tc>
          <w:tcPr>
            <w:tcW w:w="4705" w:type="dxa"/>
            <w:shd w:val="clear" w:color="auto" w:fill="auto"/>
            <w:hideMark/>
          </w:tcPr>
          <w:p w14:paraId="199BB665" w14:textId="02BE8E31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Long versus short pulse width subcallosal cingulate stimulation for treatment-resistant depression: a randomised, double-blind, crossover trial. Lancet Psychiatry. 2020 Jan;7(1):29-40. </w:t>
            </w:r>
          </w:p>
        </w:tc>
        <w:tc>
          <w:tcPr>
            <w:tcW w:w="1740" w:type="dxa"/>
          </w:tcPr>
          <w:p w14:paraId="485A5832" w14:textId="20A5061C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81592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masubbu</w:t>
            </w:r>
            <w:proofErr w:type="spellEnd"/>
            <w:r w:rsidRPr="0081592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R, Clark DL, Golding S, et al.</w:t>
            </w:r>
          </w:p>
        </w:tc>
        <w:tc>
          <w:tcPr>
            <w:tcW w:w="581" w:type="dxa"/>
          </w:tcPr>
          <w:p w14:paraId="77F629DA" w14:textId="035C3117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0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41C26" w14:textId="6EAF7F26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rth America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4DB6EB" w14:textId="0E4CBA7B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2FB822" w14:textId="663846F1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B0C4FE" w14:textId="0004CE0B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motional disorder (depression, anxiety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F597E" w14:textId="739B6411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CD3AF6" w:rsidRPr="001D49C7" w14:paraId="561FB9B9" w14:textId="2964401C" w:rsidTr="6E8FDAA9">
        <w:trPr>
          <w:cantSplit/>
          <w:trHeight w:val="70"/>
        </w:trPr>
        <w:tc>
          <w:tcPr>
            <w:tcW w:w="785" w:type="dxa"/>
            <w:shd w:val="clear" w:color="auto" w:fill="auto"/>
            <w:noWrap/>
            <w:hideMark/>
          </w:tcPr>
          <w:p w14:paraId="59A2BCFE" w14:textId="77777777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CET</w:t>
            </w:r>
          </w:p>
        </w:tc>
        <w:tc>
          <w:tcPr>
            <w:tcW w:w="4705" w:type="dxa"/>
            <w:shd w:val="clear" w:color="auto" w:fill="auto"/>
            <w:hideMark/>
          </w:tcPr>
          <w:p w14:paraId="53393E81" w14:textId="13A7E6C2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fficacy and cost-effectiveness of task-shared care for people with severe mental disorders in Ethiopia (</w:t>
            </w: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aSCS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): a single-blind, randomised, controlled, phase 3 non-inferiority trial. Lancet Psychiatry. 2022 Jan;9(1):59-71. </w:t>
            </w:r>
          </w:p>
        </w:tc>
        <w:tc>
          <w:tcPr>
            <w:tcW w:w="1740" w:type="dxa"/>
          </w:tcPr>
          <w:p w14:paraId="4D00F4CC" w14:textId="05DA0837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24E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nlon C, Medhin G, Dewey ME, et al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</w:p>
        </w:tc>
        <w:tc>
          <w:tcPr>
            <w:tcW w:w="581" w:type="dxa"/>
          </w:tcPr>
          <w:p w14:paraId="725FBF8C" w14:textId="5C9016C2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2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7887A" w14:textId="5DADC69F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frica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EB49D9" w14:textId="309ABEF3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EF845E" w14:textId="1806756D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9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B0A06" w14:textId="5404AC14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thers</w:t>
            </w:r>
            <w:r w:rsidR="00FC520C" w:rsidRPr="00FC520C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a</w:t>
            </w:r>
            <w:proofErr w:type="spellEnd"/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C4772" w14:textId="2B5AC5A1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CD3AF6" w:rsidRPr="001D49C7" w14:paraId="3E839F60" w14:textId="10C6F34B" w:rsidTr="6E8FDAA9">
        <w:trPr>
          <w:cantSplit/>
          <w:trHeight w:val="154"/>
        </w:trPr>
        <w:tc>
          <w:tcPr>
            <w:tcW w:w="785" w:type="dxa"/>
            <w:shd w:val="clear" w:color="auto" w:fill="auto"/>
            <w:noWrap/>
            <w:hideMark/>
          </w:tcPr>
          <w:p w14:paraId="0FDC08E1" w14:textId="77777777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CET</w:t>
            </w:r>
          </w:p>
        </w:tc>
        <w:tc>
          <w:tcPr>
            <w:tcW w:w="4705" w:type="dxa"/>
            <w:shd w:val="clear" w:color="auto" w:fill="auto"/>
            <w:hideMark/>
          </w:tcPr>
          <w:p w14:paraId="074D60B4" w14:textId="24284588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utetrabenazine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for treatment of involuntary movements in patients with tardive dyskinesia (AIM-TD): a double-blind, randomised, placebo-controlled, phase 3 trial. Lancet Psychiatry. 2017 Aug;4(8):595-604. </w:t>
            </w:r>
          </w:p>
        </w:tc>
        <w:tc>
          <w:tcPr>
            <w:tcW w:w="1740" w:type="dxa"/>
          </w:tcPr>
          <w:p w14:paraId="4506602D" w14:textId="25C1506B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24E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derson KE, Stamler D, Davis MD, et al.</w:t>
            </w:r>
          </w:p>
        </w:tc>
        <w:tc>
          <w:tcPr>
            <w:tcW w:w="581" w:type="dxa"/>
          </w:tcPr>
          <w:p w14:paraId="6D97EBEC" w14:textId="6EF59CF3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7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2A7D72" w14:textId="6EA9984D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rth America &amp; Europe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3253C" w14:textId="3B9C47F2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5BA66C" w14:textId="4AD3A353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8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7E26F8" w14:textId="09F4A6E0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thers</w:t>
            </w:r>
            <w:r w:rsidR="00FC520C" w:rsidRPr="00FC520C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a</w:t>
            </w:r>
            <w:proofErr w:type="spellEnd"/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7040A4" w14:textId="545C893A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CD3AF6" w:rsidRPr="001D49C7" w14:paraId="57576E15" w14:textId="4CDB2258" w:rsidTr="6E8FDAA9">
        <w:trPr>
          <w:cantSplit/>
          <w:trHeight w:val="333"/>
        </w:trPr>
        <w:tc>
          <w:tcPr>
            <w:tcW w:w="785" w:type="dxa"/>
            <w:shd w:val="clear" w:color="auto" w:fill="auto"/>
            <w:noWrap/>
            <w:hideMark/>
          </w:tcPr>
          <w:p w14:paraId="5FB0382C" w14:textId="77777777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CET</w:t>
            </w:r>
          </w:p>
        </w:tc>
        <w:tc>
          <w:tcPr>
            <w:tcW w:w="4705" w:type="dxa"/>
            <w:shd w:val="clear" w:color="auto" w:fill="auto"/>
            <w:hideMark/>
          </w:tcPr>
          <w:p w14:paraId="0667CE06" w14:textId="529625BB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ntipsychotic treatment of very late-onset schizophrenia-like psychosis (ATLAS): a randomised, controlled, double-blind trial. Lancet Psychiatry. 2018 Jul;5(7):553-563. </w:t>
            </w:r>
          </w:p>
        </w:tc>
        <w:tc>
          <w:tcPr>
            <w:tcW w:w="1740" w:type="dxa"/>
          </w:tcPr>
          <w:p w14:paraId="65281E45" w14:textId="21AA80CD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24E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ward R, Cort E, Bradley R, et al.</w:t>
            </w:r>
          </w:p>
        </w:tc>
        <w:tc>
          <w:tcPr>
            <w:tcW w:w="581" w:type="dxa"/>
          </w:tcPr>
          <w:p w14:paraId="670ADCA3" w14:textId="786EF34D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8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D13E91" w14:textId="7B44BA4E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932376" w14:textId="7580D651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C29A6" w14:textId="342D80FE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1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290C31" w14:textId="22CBE903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sychotic disorders (such as schizophrenia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158A6" w14:textId="7D096ACE" w:rsidR="00CD3AF6" w:rsidRPr="001D49C7" w:rsidRDefault="00CD3AF6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3AF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050551" w:rsidRPr="001D49C7" w14:paraId="1A71641C" w14:textId="3D20386E" w:rsidTr="6E8FDAA9">
        <w:trPr>
          <w:cantSplit/>
          <w:trHeight w:val="229"/>
        </w:trPr>
        <w:tc>
          <w:tcPr>
            <w:tcW w:w="785" w:type="dxa"/>
            <w:shd w:val="clear" w:color="auto" w:fill="auto"/>
            <w:noWrap/>
            <w:hideMark/>
          </w:tcPr>
          <w:p w14:paraId="017B9015" w14:textId="77777777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LANCET</w:t>
            </w:r>
          </w:p>
        </w:tc>
        <w:tc>
          <w:tcPr>
            <w:tcW w:w="4705" w:type="dxa"/>
            <w:shd w:val="clear" w:color="auto" w:fill="auto"/>
            <w:hideMark/>
          </w:tcPr>
          <w:p w14:paraId="7C53159F" w14:textId="46E99CCF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linical and cost-effectiveness of the Managing Agitation and Raising Quality of Life (MARQUE) intervention for agitation in people with dementia in care homes: a single-blind, cluster-randomised controlled trial. Lancet Psychiatry. 2019 Apr;6(4):293-304. </w:t>
            </w:r>
          </w:p>
        </w:tc>
        <w:tc>
          <w:tcPr>
            <w:tcW w:w="1740" w:type="dxa"/>
          </w:tcPr>
          <w:p w14:paraId="237545A8" w14:textId="20206762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24E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ingston G, Barber J, Marston L, et al.</w:t>
            </w:r>
          </w:p>
        </w:tc>
        <w:tc>
          <w:tcPr>
            <w:tcW w:w="581" w:type="dxa"/>
          </w:tcPr>
          <w:p w14:paraId="47C99AC3" w14:textId="5E6B4192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154D3" w14:textId="1AD9EFE9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CA3BF3" w14:textId="30BC6DFC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0BB2C" w14:textId="63474A2F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05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4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48C847" w14:textId="0307AF7B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mentias 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21B9B7" w14:textId="2E375AA1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050551" w:rsidRPr="001D49C7" w14:paraId="47EF228D" w14:textId="06FA98D9" w:rsidTr="6E8FDAA9">
        <w:trPr>
          <w:cantSplit/>
          <w:trHeight w:val="469"/>
        </w:trPr>
        <w:tc>
          <w:tcPr>
            <w:tcW w:w="785" w:type="dxa"/>
            <w:shd w:val="clear" w:color="auto" w:fill="auto"/>
            <w:noWrap/>
            <w:hideMark/>
          </w:tcPr>
          <w:p w14:paraId="0964587F" w14:textId="77777777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CET</w:t>
            </w:r>
          </w:p>
        </w:tc>
        <w:tc>
          <w:tcPr>
            <w:tcW w:w="4705" w:type="dxa"/>
            <w:shd w:val="clear" w:color="auto" w:fill="auto"/>
            <w:hideMark/>
          </w:tcPr>
          <w:p w14:paraId="69A3B1F6" w14:textId="7C04AA25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ultisystemic therapy versus management as usual in the treatment of adolescent antisocial behaviour (START): 5-year follow-up of a pragmatic, randomised, controlled, superiority trial. Lancet Psychiatry. 2020 May;7(5):420-430. </w:t>
            </w:r>
          </w:p>
        </w:tc>
        <w:tc>
          <w:tcPr>
            <w:tcW w:w="1740" w:type="dxa"/>
          </w:tcPr>
          <w:p w14:paraId="3F940198" w14:textId="4DA54619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24E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onagy P, Butler S, Cottrell D, et al.</w:t>
            </w:r>
          </w:p>
        </w:tc>
        <w:tc>
          <w:tcPr>
            <w:tcW w:w="581" w:type="dxa"/>
          </w:tcPr>
          <w:p w14:paraId="3B961C87" w14:textId="5782E13F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0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15598B" w14:textId="35D5795D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60302A" w14:textId="47D42D05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25596" w14:textId="40F5E1E3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05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84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0676AC" w14:textId="58E3B4DC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rsonality/Behavioural disorders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C671BB" w14:textId="1C9CA0A4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050551" w:rsidRPr="001D49C7" w14:paraId="1ABCC96A" w14:textId="13921900" w:rsidTr="6E8FDAA9">
        <w:trPr>
          <w:cantSplit/>
          <w:trHeight w:val="269"/>
        </w:trPr>
        <w:tc>
          <w:tcPr>
            <w:tcW w:w="785" w:type="dxa"/>
            <w:shd w:val="clear" w:color="auto" w:fill="auto"/>
            <w:noWrap/>
            <w:hideMark/>
          </w:tcPr>
          <w:p w14:paraId="688A8134" w14:textId="77777777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CET</w:t>
            </w:r>
          </w:p>
        </w:tc>
        <w:tc>
          <w:tcPr>
            <w:tcW w:w="4705" w:type="dxa"/>
            <w:shd w:val="clear" w:color="auto" w:fill="auto"/>
            <w:hideMark/>
          </w:tcPr>
          <w:p w14:paraId="248B9AC2" w14:textId="3E16835D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tigating the effect of persistent postnatal depression on child outcomes through an intervention to treat depression and improve parenting: A randomised controlled trial. The Lancet Psychiatry,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2018</w:t>
            </w: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5(2), 134–144. </w:t>
            </w:r>
          </w:p>
        </w:tc>
        <w:tc>
          <w:tcPr>
            <w:tcW w:w="1740" w:type="dxa"/>
          </w:tcPr>
          <w:p w14:paraId="416F8B0E" w14:textId="687035F5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24E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tein, A., </w:t>
            </w:r>
            <w:proofErr w:type="spellStart"/>
            <w:r w:rsidRPr="00C624E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tsi</w:t>
            </w:r>
            <w:proofErr w:type="spellEnd"/>
            <w:r w:rsidRPr="00C624E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E., Lawrence, P. J., et al.</w:t>
            </w:r>
          </w:p>
        </w:tc>
        <w:tc>
          <w:tcPr>
            <w:tcW w:w="581" w:type="dxa"/>
          </w:tcPr>
          <w:p w14:paraId="6A272D36" w14:textId="25DD40D4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8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02B0F2" w14:textId="599DB5B5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758493" w14:textId="31CFF5CE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90CAD" w14:textId="33E7A220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05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4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6AFF46" w14:textId="329E3816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motional disorder (depression, anxiety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5C447" w14:textId="3FCB785D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050551" w:rsidRPr="001D49C7" w14:paraId="434DADE1" w14:textId="18D5EAA1" w:rsidTr="6E8FDAA9">
        <w:trPr>
          <w:cantSplit/>
          <w:trHeight w:val="225"/>
        </w:trPr>
        <w:tc>
          <w:tcPr>
            <w:tcW w:w="785" w:type="dxa"/>
            <w:shd w:val="clear" w:color="auto" w:fill="auto"/>
            <w:noWrap/>
            <w:hideMark/>
          </w:tcPr>
          <w:p w14:paraId="08F27FFB" w14:textId="77777777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CET</w:t>
            </w:r>
          </w:p>
        </w:tc>
        <w:tc>
          <w:tcPr>
            <w:tcW w:w="4705" w:type="dxa"/>
            <w:shd w:val="clear" w:color="auto" w:fill="auto"/>
            <w:hideMark/>
          </w:tcPr>
          <w:p w14:paraId="5A24729C" w14:textId="269688A0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inocycline and celecoxib as adjunctive treatments for bipolar depression: a multicentre, factorial design randomised controlled trial. Lancet Psychiatry. 2020 Jun;7(6):515-527. </w:t>
            </w:r>
          </w:p>
        </w:tc>
        <w:tc>
          <w:tcPr>
            <w:tcW w:w="1740" w:type="dxa"/>
          </w:tcPr>
          <w:p w14:paraId="7BDA7C44" w14:textId="573111D8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24E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usain MI, Chaudhry IB, Khoso AB, et al.</w:t>
            </w:r>
          </w:p>
        </w:tc>
        <w:tc>
          <w:tcPr>
            <w:tcW w:w="581" w:type="dxa"/>
          </w:tcPr>
          <w:p w14:paraId="01F7429E" w14:textId="52B34718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0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6D86B0" w14:textId="1250C131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ia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17CEF8" w14:textId="1215A346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B4131B" w14:textId="5843653D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05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6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0B25E2" w14:textId="7ADA7E81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ipolar disorder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6F3A2" w14:textId="7BD557E1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050551" w:rsidRPr="001D49C7" w14:paraId="26517BC6" w14:textId="1DE971CC" w:rsidTr="6E8FDAA9">
        <w:trPr>
          <w:cantSplit/>
          <w:trHeight w:val="121"/>
        </w:trPr>
        <w:tc>
          <w:tcPr>
            <w:tcW w:w="785" w:type="dxa"/>
            <w:shd w:val="clear" w:color="auto" w:fill="auto"/>
            <w:noWrap/>
            <w:hideMark/>
          </w:tcPr>
          <w:p w14:paraId="255E2310" w14:textId="77777777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CET</w:t>
            </w:r>
          </w:p>
        </w:tc>
        <w:tc>
          <w:tcPr>
            <w:tcW w:w="4705" w:type="dxa"/>
            <w:shd w:val="clear" w:color="auto" w:fill="auto"/>
            <w:hideMark/>
          </w:tcPr>
          <w:p w14:paraId="2773F382" w14:textId="1962D5F7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Lurasidone versus treatment as usual for cognitive impairment in euthymic patients with bipolar I disorder: a randomised, open-label, pilot study. Lancet Psychiatry. 2017 Mar;4(3):208-217. </w:t>
            </w:r>
          </w:p>
        </w:tc>
        <w:tc>
          <w:tcPr>
            <w:tcW w:w="1740" w:type="dxa"/>
          </w:tcPr>
          <w:p w14:paraId="12A74508" w14:textId="33DE400A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624E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atham</w:t>
            </w:r>
            <w:proofErr w:type="spellEnd"/>
            <w:r w:rsidRPr="00C624E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LN, Mackala S, </w:t>
            </w:r>
            <w:proofErr w:type="spellStart"/>
            <w:r w:rsidRPr="00C624E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sivireddy</w:t>
            </w:r>
            <w:proofErr w:type="spellEnd"/>
            <w:r w:rsidRPr="00C624E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J, et al.</w:t>
            </w:r>
          </w:p>
        </w:tc>
        <w:tc>
          <w:tcPr>
            <w:tcW w:w="581" w:type="dxa"/>
          </w:tcPr>
          <w:p w14:paraId="338039D6" w14:textId="44E88567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7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633302" w14:textId="3F101F83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rth America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055C9B" w14:textId="77777777" w:rsidR="00557F8D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asibility/</w:t>
            </w:r>
          </w:p>
          <w:p w14:paraId="4549E9E5" w14:textId="28DE3789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ilot 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240872" w14:textId="2C8FB72B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05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573D99" w14:textId="2B3404E3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ipolar disorder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BF6458" w14:textId="4299599C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xed </w:t>
            </w:r>
          </w:p>
        </w:tc>
      </w:tr>
      <w:tr w:rsidR="00050551" w:rsidRPr="001D49C7" w14:paraId="3894F78A" w14:textId="14B74897" w:rsidTr="6E8FDAA9">
        <w:trPr>
          <w:cantSplit/>
          <w:trHeight w:val="274"/>
        </w:trPr>
        <w:tc>
          <w:tcPr>
            <w:tcW w:w="785" w:type="dxa"/>
            <w:shd w:val="clear" w:color="auto" w:fill="auto"/>
            <w:noWrap/>
            <w:hideMark/>
          </w:tcPr>
          <w:p w14:paraId="49435C58" w14:textId="77777777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CET</w:t>
            </w:r>
          </w:p>
        </w:tc>
        <w:tc>
          <w:tcPr>
            <w:tcW w:w="4705" w:type="dxa"/>
            <w:shd w:val="clear" w:color="auto" w:fill="auto"/>
            <w:hideMark/>
          </w:tcPr>
          <w:p w14:paraId="383A888A" w14:textId="696A5211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eurofeedback, sham neurofeedback, and cognitive-behavioural group therapy in adults with attention-deficit hyperactivity disorder: a triple-blind, randomised, controlled trial. Lancet Psychiatry. 2017 Sep;4(9):673-684. </w:t>
            </w:r>
          </w:p>
        </w:tc>
        <w:tc>
          <w:tcPr>
            <w:tcW w:w="1740" w:type="dxa"/>
          </w:tcPr>
          <w:p w14:paraId="60DFD11A" w14:textId="68E38481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E4221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hönenberg</w:t>
            </w:r>
            <w:proofErr w:type="spellEnd"/>
            <w:r w:rsidRPr="00E4221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M, Wiedemann E, Schneidt A, et al.</w:t>
            </w:r>
          </w:p>
        </w:tc>
        <w:tc>
          <w:tcPr>
            <w:tcW w:w="581" w:type="dxa"/>
          </w:tcPr>
          <w:p w14:paraId="416C4C35" w14:textId="4B588BC7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7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2378D6" w14:textId="6895AC98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459E65" w14:textId="2FCD6166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A2C80E" w14:textId="2072B694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05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8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208C58" w14:textId="05AC5335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urodevelopmental disorders (Autism, Tics, ADHD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68779C" w14:textId="100F8DB7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xed </w:t>
            </w:r>
          </w:p>
        </w:tc>
      </w:tr>
      <w:tr w:rsidR="00050551" w:rsidRPr="001D49C7" w14:paraId="2F8E6041" w14:textId="4DA1547D" w:rsidTr="6E8FDAA9">
        <w:trPr>
          <w:cantSplit/>
          <w:trHeight w:val="70"/>
        </w:trPr>
        <w:tc>
          <w:tcPr>
            <w:tcW w:w="785" w:type="dxa"/>
            <w:shd w:val="clear" w:color="auto" w:fill="auto"/>
            <w:noWrap/>
            <w:hideMark/>
          </w:tcPr>
          <w:p w14:paraId="217E9356" w14:textId="77777777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CET</w:t>
            </w:r>
          </w:p>
        </w:tc>
        <w:tc>
          <w:tcPr>
            <w:tcW w:w="4705" w:type="dxa"/>
            <w:shd w:val="clear" w:color="auto" w:fill="auto"/>
            <w:hideMark/>
          </w:tcPr>
          <w:p w14:paraId="0FE717F2" w14:textId="5A58946A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Financial incentives for improving adherence to maintenance treatment in patients with psychotic disorders (Money for Medication): a multicentre, </w:t>
            </w:r>
            <w:proofErr w:type="gram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pen-label</w:t>
            </w:r>
            <w:proofErr w:type="gram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, randomised controlled trial. Lancet Psychiatry. 2017 Mar;4(3):199-207. </w:t>
            </w:r>
          </w:p>
        </w:tc>
        <w:tc>
          <w:tcPr>
            <w:tcW w:w="1740" w:type="dxa"/>
          </w:tcPr>
          <w:p w14:paraId="50EF604A" w14:textId="284BD31C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E4221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ordraven</w:t>
            </w:r>
            <w:proofErr w:type="spellEnd"/>
            <w:r w:rsidRPr="00E4221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L, </w:t>
            </w:r>
            <w:proofErr w:type="spellStart"/>
            <w:r w:rsidRPr="00E4221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erdsma</w:t>
            </w:r>
            <w:proofErr w:type="spellEnd"/>
            <w:r w:rsidRPr="00E4221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I, Blanken P, et al.</w:t>
            </w:r>
          </w:p>
        </w:tc>
        <w:tc>
          <w:tcPr>
            <w:tcW w:w="581" w:type="dxa"/>
          </w:tcPr>
          <w:p w14:paraId="5D1E7B45" w14:textId="13C04081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7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8662C8" w14:textId="510B3269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DFC51" w14:textId="751E5759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5C34BC" w14:textId="6BD309F4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05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9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77CC0" w14:textId="3F00CA75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sychotic disorders (such as schizophrenia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330E59" w14:textId="3FBC695E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050551" w:rsidRPr="001D49C7" w14:paraId="5F67719A" w14:textId="00A3EF68" w:rsidTr="6E8FDAA9">
        <w:trPr>
          <w:cantSplit/>
          <w:trHeight w:val="123"/>
        </w:trPr>
        <w:tc>
          <w:tcPr>
            <w:tcW w:w="785" w:type="dxa"/>
            <w:shd w:val="clear" w:color="auto" w:fill="auto"/>
            <w:noWrap/>
            <w:hideMark/>
          </w:tcPr>
          <w:p w14:paraId="5CE59729" w14:textId="77777777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CET</w:t>
            </w:r>
          </w:p>
        </w:tc>
        <w:tc>
          <w:tcPr>
            <w:tcW w:w="4705" w:type="dxa"/>
            <w:shd w:val="clear" w:color="auto" w:fill="auto"/>
            <w:hideMark/>
          </w:tcPr>
          <w:p w14:paraId="6EE4ED10" w14:textId="1928DE29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on-trauma-focused meditation versus exposure therapy in veterans with post-traumatic stress disorder: a randomised controlled trial. Lancet Psychiatry. 2018 Dec;5(12):975-986. </w:t>
            </w:r>
          </w:p>
        </w:tc>
        <w:tc>
          <w:tcPr>
            <w:tcW w:w="1740" w:type="dxa"/>
          </w:tcPr>
          <w:p w14:paraId="30DC0169" w14:textId="4C334C18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E4221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dich</w:t>
            </w:r>
            <w:proofErr w:type="spellEnd"/>
            <w:r w:rsidRPr="00E4221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S, Mills PJ, Rainforth M, et al.</w:t>
            </w:r>
          </w:p>
        </w:tc>
        <w:tc>
          <w:tcPr>
            <w:tcW w:w="581" w:type="dxa"/>
          </w:tcPr>
          <w:p w14:paraId="2A08877C" w14:textId="3A0433F9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8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655B00" w14:textId="3599D544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rth America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10106" w14:textId="2809F49C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436C13" w14:textId="1A31CCB4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05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3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D1D25C" w14:textId="1C63B8CE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auma-related disorders (such as post-traumatic stress disorder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41BA9" w14:textId="3A23045B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xed </w:t>
            </w:r>
          </w:p>
        </w:tc>
      </w:tr>
      <w:tr w:rsidR="00050551" w:rsidRPr="001D49C7" w14:paraId="47F705EA" w14:textId="32B2136B" w:rsidTr="6E8FDAA9">
        <w:trPr>
          <w:cantSplit/>
          <w:trHeight w:val="221"/>
        </w:trPr>
        <w:tc>
          <w:tcPr>
            <w:tcW w:w="785" w:type="dxa"/>
            <w:shd w:val="clear" w:color="auto" w:fill="auto"/>
            <w:noWrap/>
            <w:hideMark/>
          </w:tcPr>
          <w:p w14:paraId="639D3095" w14:textId="77777777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CET</w:t>
            </w:r>
          </w:p>
        </w:tc>
        <w:tc>
          <w:tcPr>
            <w:tcW w:w="4705" w:type="dxa"/>
            <w:shd w:val="clear" w:color="auto" w:fill="auto"/>
            <w:hideMark/>
          </w:tcPr>
          <w:p w14:paraId="205DC263" w14:textId="63C28859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OCUS-PULSAR recovery-oriented practice training in specialist mental health care: a stepped-wedge cluster randomised controlled trial. Lancet Psychiatry. 2019 Feb;6(2):103-114. </w:t>
            </w:r>
          </w:p>
        </w:tc>
        <w:tc>
          <w:tcPr>
            <w:tcW w:w="1740" w:type="dxa"/>
          </w:tcPr>
          <w:p w14:paraId="0B5C4F8F" w14:textId="37740839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4221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dows G, Brophy L, Shawyer F, et al.</w:t>
            </w:r>
          </w:p>
        </w:tc>
        <w:tc>
          <w:tcPr>
            <w:tcW w:w="581" w:type="dxa"/>
          </w:tcPr>
          <w:p w14:paraId="74274454" w14:textId="75BAE314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146755" w14:textId="6997537D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ustralia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61E413" w14:textId="20F9C124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05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93AA58" w14:textId="0386E0FF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05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2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93F92C" w14:textId="38B5898F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05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sychotic disorders (such as schizophrenia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9FC036" w14:textId="6C6ADC4A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05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xed </w:t>
            </w:r>
          </w:p>
        </w:tc>
      </w:tr>
      <w:tr w:rsidR="00050551" w:rsidRPr="001D49C7" w14:paraId="5CBC5821" w14:textId="1E4FCBBA" w:rsidTr="6E8FDAA9">
        <w:trPr>
          <w:cantSplit/>
          <w:trHeight w:val="149"/>
        </w:trPr>
        <w:tc>
          <w:tcPr>
            <w:tcW w:w="785" w:type="dxa"/>
            <w:shd w:val="clear" w:color="auto" w:fill="auto"/>
            <w:noWrap/>
            <w:hideMark/>
          </w:tcPr>
          <w:p w14:paraId="31B353FD" w14:textId="77777777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CET</w:t>
            </w:r>
          </w:p>
        </w:tc>
        <w:tc>
          <w:tcPr>
            <w:tcW w:w="4705" w:type="dxa"/>
            <w:shd w:val="clear" w:color="auto" w:fill="auto"/>
            <w:hideMark/>
          </w:tcPr>
          <w:p w14:paraId="47A9EB80" w14:textId="25E8C084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mbined social communication therapy at home and in education for young autistic children in England (PACT-G): a parallel, single-blind, randomised controlled trial. Lancet Psychiatry. 2022 Apr;9(4):307-320. d</w:t>
            </w:r>
          </w:p>
        </w:tc>
        <w:tc>
          <w:tcPr>
            <w:tcW w:w="1740" w:type="dxa"/>
          </w:tcPr>
          <w:p w14:paraId="724FE8CE" w14:textId="6F2018EF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4221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reen J, Leadbitter K, Ellis C, et al.</w:t>
            </w:r>
          </w:p>
        </w:tc>
        <w:tc>
          <w:tcPr>
            <w:tcW w:w="581" w:type="dxa"/>
          </w:tcPr>
          <w:p w14:paraId="5F68CC85" w14:textId="60859A38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2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FB8D2" w14:textId="6D6ACEAE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2B48A" w14:textId="28734BF6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48E39" w14:textId="687254AD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05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9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3CCE0" w14:textId="276AFACF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urodevelopmental disorders (Autism, Tics, ADHD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4753FE" w14:textId="5A91FCCA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050551" w:rsidRPr="001D49C7" w14:paraId="208DE5D2" w14:textId="634F5B1B" w:rsidTr="6E8FDAA9">
        <w:trPr>
          <w:cantSplit/>
          <w:trHeight w:val="375"/>
        </w:trPr>
        <w:tc>
          <w:tcPr>
            <w:tcW w:w="785" w:type="dxa"/>
            <w:shd w:val="clear" w:color="auto" w:fill="auto"/>
            <w:noWrap/>
            <w:hideMark/>
          </w:tcPr>
          <w:p w14:paraId="191FF361" w14:textId="77777777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LANCET</w:t>
            </w:r>
          </w:p>
        </w:tc>
        <w:tc>
          <w:tcPr>
            <w:tcW w:w="4705" w:type="dxa"/>
            <w:shd w:val="clear" w:color="auto" w:fill="auto"/>
            <w:hideMark/>
          </w:tcPr>
          <w:p w14:paraId="79C89F22" w14:textId="1A2FBE8E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Delivering the Thinking Healthy Programme for perinatal depression through volunteer peers: a cluster randomised controlled trial in Pakistan. Lancet Psychiatry. 2019 Feb;6(2):128-139. </w:t>
            </w:r>
          </w:p>
        </w:tc>
        <w:tc>
          <w:tcPr>
            <w:tcW w:w="1740" w:type="dxa"/>
          </w:tcPr>
          <w:p w14:paraId="7A8A733F" w14:textId="45ED3B89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4221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ikander S, Ahmad I, Atif N, et al.</w:t>
            </w:r>
          </w:p>
        </w:tc>
        <w:tc>
          <w:tcPr>
            <w:tcW w:w="581" w:type="dxa"/>
          </w:tcPr>
          <w:p w14:paraId="50F6EE0A" w14:textId="623B218D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04E8E2" w14:textId="3587D51C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ia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BACB73" w14:textId="6A35D396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3E5FE5" w14:textId="052759FA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055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0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F5877" w14:textId="4E249218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motional disorder (depression, anxiety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66FE16" w14:textId="2D9BBF9B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050551" w:rsidRPr="001D49C7" w14:paraId="5C53B0EB" w14:textId="09CB5589" w:rsidTr="6E8FDAA9">
        <w:trPr>
          <w:cantSplit/>
          <w:trHeight w:val="175"/>
        </w:trPr>
        <w:tc>
          <w:tcPr>
            <w:tcW w:w="785" w:type="dxa"/>
            <w:shd w:val="clear" w:color="auto" w:fill="auto"/>
            <w:noWrap/>
            <w:hideMark/>
          </w:tcPr>
          <w:p w14:paraId="38EE7063" w14:textId="77777777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HR</w:t>
            </w:r>
          </w:p>
        </w:tc>
        <w:tc>
          <w:tcPr>
            <w:tcW w:w="4705" w:type="dxa"/>
            <w:shd w:val="clear" w:color="auto" w:fill="auto"/>
            <w:hideMark/>
          </w:tcPr>
          <w:p w14:paraId="2E5A614E" w14:textId="76A2F445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n intervention for parents with severe personality difficulties whose children have mental health problems: a feasibility RCT. Health </w:t>
            </w: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chnol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ssess. 2020 Mar;24(14):1-188. </w:t>
            </w:r>
          </w:p>
        </w:tc>
        <w:tc>
          <w:tcPr>
            <w:tcW w:w="1740" w:type="dxa"/>
          </w:tcPr>
          <w:p w14:paraId="73DB9A53" w14:textId="324C46EF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4221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y C, Briskman J, Crawford MJ, et al.</w:t>
            </w:r>
          </w:p>
        </w:tc>
        <w:tc>
          <w:tcPr>
            <w:tcW w:w="581" w:type="dxa"/>
          </w:tcPr>
          <w:p w14:paraId="52E0F23C" w14:textId="4729044D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0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3C78FC" w14:textId="45FC35E2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BA4681" w14:textId="77777777" w:rsidR="00050551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asibility/</w:t>
            </w:r>
          </w:p>
          <w:p w14:paraId="57D91359" w14:textId="3632ECFC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ilot RCT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13F03" w14:textId="2E0732BE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8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8094B0" w14:textId="43CF5F1F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rsonality/Behavioural disorders 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D2DA1" w14:textId="10DC9D4D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050551" w:rsidRPr="001D49C7" w14:paraId="396328D8" w14:textId="0865AFE0" w:rsidTr="6E8FDAA9">
        <w:trPr>
          <w:cantSplit/>
          <w:trHeight w:val="117"/>
        </w:trPr>
        <w:tc>
          <w:tcPr>
            <w:tcW w:w="785" w:type="dxa"/>
            <w:shd w:val="clear" w:color="auto" w:fill="auto"/>
            <w:noWrap/>
            <w:hideMark/>
          </w:tcPr>
          <w:p w14:paraId="398A4EAE" w14:textId="77777777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HR</w:t>
            </w:r>
          </w:p>
        </w:tc>
        <w:tc>
          <w:tcPr>
            <w:tcW w:w="4705" w:type="dxa"/>
            <w:shd w:val="clear" w:color="auto" w:fill="auto"/>
            <w:hideMark/>
          </w:tcPr>
          <w:p w14:paraId="09F93B43" w14:textId="5AD99199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Guided self-help for depression in autistic adults: the ADEPT feasibility RCT. Health </w:t>
            </w: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chnol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ssess. 2019 Dec;23(68):1-94. </w:t>
            </w:r>
          </w:p>
        </w:tc>
        <w:tc>
          <w:tcPr>
            <w:tcW w:w="1740" w:type="dxa"/>
          </w:tcPr>
          <w:p w14:paraId="3AE8DCD6" w14:textId="50EFA894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4221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ussell A, Gaunt D, Cooper K, et al.</w:t>
            </w:r>
          </w:p>
        </w:tc>
        <w:tc>
          <w:tcPr>
            <w:tcW w:w="581" w:type="dxa"/>
          </w:tcPr>
          <w:p w14:paraId="5F36ADA5" w14:textId="6B7B20D6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B1F126" w14:textId="77ABEFF2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0EADEC" w14:textId="77777777" w:rsidR="00050551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asibility/</w:t>
            </w:r>
          </w:p>
          <w:p w14:paraId="61612CA8" w14:textId="5654A36F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ilot 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5B0F1B" w14:textId="65327944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0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B70A7" w14:textId="0580FB49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urodevelopmental disorders (Autism, Tics, ADHD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18E4BD" w14:textId="7A8B574E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xed </w:t>
            </w:r>
          </w:p>
        </w:tc>
      </w:tr>
      <w:tr w:rsidR="00050551" w:rsidRPr="001D49C7" w14:paraId="1CA765C6" w14:textId="573FA5BC" w:rsidTr="6E8FDAA9">
        <w:trPr>
          <w:cantSplit/>
          <w:trHeight w:val="343"/>
        </w:trPr>
        <w:tc>
          <w:tcPr>
            <w:tcW w:w="785" w:type="dxa"/>
            <w:shd w:val="clear" w:color="auto" w:fill="auto"/>
            <w:noWrap/>
            <w:hideMark/>
          </w:tcPr>
          <w:p w14:paraId="4D241DC4" w14:textId="77777777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HR</w:t>
            </w:r>
          </w:p>
        </w:tc>
        <w:tc>
          <w:tcPr>
            <w:tcW w:w="4705" w:type="dxa"/>
            <w:shd w:val="clear" w:color="auto" w:fill="auto"/>
            <w:hideMark/>
          </w:tcPr>
          <w:p w14:paraId="7D96C8EF" w14:textId="372970E1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ognitive-behaviour therapy for health anxiety in medical patients (CHAMP): a randomised controlled trial with outcomes to 5 years. Health </w:t>
            </w: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chnol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ssess. 2017 Sep;21(50):1-58. </w:t>
            </w:r>
          </w:p>
        </w:tc>
        <w:tc>
          <w:tcPr>
            <w:tcW w:w="1740" w:type="dxa"/>
          </w:tcPr>
          <w:p w14:paraId="69D529DC" w14:textId="2E721F18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4221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yrer P, </w:t>
            </w:r>
            <w:proofErr w:type="spellStart"/>
            <w:r w:rsidRPr="00E4221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lkovskis</w:t>
            </w:r>
            <w:proofErr w:type="spellEnd"/>
            <w:r w:rsidRPr="00E4221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P, Tyrer H, et al.</w:t>
            </w:r>
          </w:p>
        </w:tc>
        <w:tc>
          <w:tcPr>
            <w:tcW w:w="581" w:type="dxa"/>
          </w:tcPr>
          <w:p w14:paraId="41A82AEF" w14:textId="232E480A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7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65869B" w14:textId="1A2116BF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51ECF2" w14:textId="5AD0F5F6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BDEBF8" w14:textId="5C63022A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4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BE4AC4" w14:textId="4034DCE3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motional disorder (depression, anxiety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C5F124" w14:textId="4EA13E5A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050551" w:rsidRPr="001D49C7" w14:paraId="124058FD" w14:textId="0C1E5711" w:rsidTr="6E8FDAA9">
        <w:trPr>
          <w:cantSplit/>
          <w:trHeight w:val="70"/>
        </w:trPr>
        <w:tc>
          <w:tcPr>
            <w:tcW w:w="785" w:type="dxa"/>
            <w:shd w:val="clear" w:color="auto" w:fill="auto"/>
            <w:noWrap/>
            <w:hideMark/>
          </w:tcPr>
          <w:p w14:paraId="343B3036" w14:textId="77777777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HR</w:t>
            </w:r>
          </w:p>
        </w:tc>
        <w:tc>
          <w:tcPr>
            <w:tcW w:w="4705" w:type="dxa"/>
            <w:shd w:val="clear" w:color="auto" w:fill="auto"/>
            <w:hideMark/>
          </w:tcPr>
          <w:p w14:paraId="5DB56068" w14:textId="12612381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Group cognitive rehabilitation to reduce the psychological impact of multiple sclerosis on quality of life: the CRAMMS RCT. Health </w:t>
            </w: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chnol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ssess 2020;24(4)</w:t>
            </w:r>
          </w:p>
        </w:tc>
        <w:tc>
          <w:tcPr>
            <w:tcW w:w="1740" w:type="dxa"/>
          </w:tcPr>
          <w:p w14:paraId="73363349" w14:textId="7991800D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4221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ncoln NB, Bradshaw LE, Constantinescu CS et al.</w:t>
            </w:r>
          </w:p>
        </w:tc>
        <w:tc>
          <w:tcPr>
            <w:tcW w:w="581" w:type="dxa"/>
          </w:tcPr>
          <w:p w14:paraId="36CA94D7" w14:textId="0227FF37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0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FB3CB8" w14:textId="02724C5F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E56E79" w14:textId="1D78BEE1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713C04" w14:textId="5D56E4A4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9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141E14" w14:textId="09B28405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thers</w:t>
            </w:r>
            <w:r w:rsidR="00FC520C" w:rsidRPr="00FC520C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a</w:t>
            </w:r>
            <w:proofErr w:type="spellEnd"/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FED9C2" w14:textId="1AE1D5A5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050551" w:rsidRPr="001D49C7" w14:paraId="4EC771A2" w14:textId="640B4D6C" w:rsidTr="6E8FDAA9">
        <w:trPr>
          <w:cantSplit/>
          <w:trHeight w:val="85"/>
        </w:trPr>
        <w:tc>
          <w:tcPr>
            <w:tcW w:w="785" w:type="dxa"/>
            <w:shd w:val="clear" w:color="auto" w:fill="auto"/>
            <w:noWrap/>
            <w:hideMark/>
          </w:tcPr>
          <w:p w14:paraId="001E280D" w14:textId="77777777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HR</w:t>
            </w:r>
          </w:p>
        </w:tc>
        <w:tc>
          <w:tcPr>
            <w:tcW w:w="4705" w:type="dxa"/>
            <w:shd w:val="clear" w:color="auto" w:fill="auto"/>
            <w:hideMark/>
          </w:tcPr>
          <w:p w14:paraId="1FF32B0E" w14:textId="6E2A01F7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ntidepressant medication to prevent depression relapse in primary care: the ANTLER RCT. Health </w:t>
            </w: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chnol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ssess. 2021 Nov;25(69):1-62. </w:t>
            </w:r>
          </w:p>
        </w:tc>
        <w:tc>
          <w:tcPr>
            <w:tcW w:w="1740" w:type="dxa"/>
          </w:tcPr>
          <w:p w14:paraId="1D7AF716" w14:textId="421D5493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4221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uffy L, Clarke CS, Lewis G, et al.</w:t>
            </w:r>
          </w:p>
        </w:tc>
        <w:tc>
          <w:tcPr>
            <w:tcW w:w="581" w:type="dxa"/>
          </w:tcPr>
          <w:p w14:paraId="7E54132B" w14:textId="3243A697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64497" w14:textId="75E887B7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F60936" w14:textId="3C3F6F6B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FC1F8" w14:textId="698E4A2E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8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6EF601" w14:textId="02A413A9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motional disorder (depression, anxiety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A605EF" w14:textId="64CDD156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050551" w:rsidRPr="001D49C7" w14:paraId="798A5B14" w14:textId="65B0755B" w:rsidTr="6E8FDAA9">
        <w:trPr>
          <w:cantSplit/>
          <w:trHeight w:val="155"/>
        </w:trPr>
        <w:tc>
          <w:tcPr>
            <w:tcW w:w="785" w:type="dxa"/>
            <w:shd w:val="clear" w:color="auto" w:fill="auto"/>
            <w:noWrap/>
            <w:hideMark/>
          </w:tcPr>
          <w:p w14:paraId="61B0B93F" w14:textId="77777777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HR</w:t>
            </w:r>
          </w:p>
        </w:tc>
        <w:tc>
          <w:tcPr>
            <w:tcW w:w="4705" w:type="dxa"/>
            <w:shd w:val="clear" w:color="auto" w:fill="auto"/>
            <w:hideMark/>
          </w:tcPr>
          <w:p w14:paraId="53BFA0D8" w14:textId="6CA9DA03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lAborative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care for Screen-Positive </w:t>
            </w: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ldeRs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with major depression (CASPER plus): a multicentred randomised controlled trial of clinical effectiveness and cost-effectiveness. Health </w:t>
            </w: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chnol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ssess. 2017 Nov;21(67):1-252. </w:t>
            </w:r>
          </w:p>
        </w:tc>
        <w:tc>
          <w:tcPr>
            <w:tcW w:w="1740" w:type="dxa"/>
          </w:tcPr>
          <w:p w14:paraId="3875742F" w14:textId="1577098B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4221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sanquet K, Adamson J, Atherton K, et al.</w:t>
            </w:r>
          </w:p>
        </w:tc>
        <w:tc>
          <w:tcPr>
            <w:tcW w:w="581" w:type="dxa"/>
          </w:tcPr>
          <w:p w14:paraId="098CFAA1" w14:textId="0A7277E4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7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0A45FB" w14:textId="74AB61F4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07A664" w14:textId="68A21FC1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0292B" w14:textId="12C0C86A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85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1CA14" w14:textId="6B92ED58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motional disorder (depression, anxiety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320D1" w14:textId="46E4CB80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050551" w:rsidRPr="001D49C7" w14:paraId="00B3BABE" w14:textId="6DE3DF94" w:rsidTr="6E8FDAA9">
        <w:trPr>
          <w:cantSplit/>
          <w:trHeight w:val="87"/>
        </w:trPr>
        <w:tc>
          <w:tcPr>
            <w:tcW w:w="785" w:type="dxa"/>
            <w:shd w:val="clear" w:color="auto" w:fill="auto"/>
            <w:noWrap/>
            <w:hideMark/>
          </w:tcPr>
          <w:p w14:paraId="44C483EE" w14:textId="77777777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HR</w:t>
            </w:r>
          </w:p>
        </w:tc>
        <w:tc>
          <w:tcPr>
            <w:tcW w:w="4705" w:type="dxa"/>
            <w:shd w:val="clear" w:color="auto" w:fill="auto"/>
            <w:hideMark/>
          </w:tcPr>
          <w:p w14:paraId="42062484" w14:textId="1ED7584C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sychological intervention, antipsychotic medication or a combined treatment for adolescents with a first episode of psychosis: the MAPS feasibility three-arm RCT. Health </w:t>
            </w: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chnol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ssess. 2021 Jan;25(4):1-124. </w:t>
            </w:r>
          </w:p>
        </w:tc>
        <w:tc>
          <w:tcPr>
            <w:tcW w:w="1740" w:type="dxa"/>
          </w:tcPr>
          <w:p w14:paraId="1E4653C9" w14:textId="5395309C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4221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rrison AP, Pyle M, Byrne R, et al.</w:t>
            </w:r>
          </w:p>
        </w:tc>
        <w:tc>
          <w:tcPr>
            <w:tcW w:w="581" w:type="dxa"/>
          </w:tcPr>
          <w:p w14:paraId="23903C1E" w14:textId="53D7A984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5E0541" w14:textId="6DD9C2C0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B7DAE1" w14:textId="77777777" w:rsidR="00050551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asibility/</w:t>
            </w:r>
          </w:p>
          <w:p w14:paraId="70C96B50" w14:textId="5DEA75D8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ilot 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61871A" w14:textId="08D54E19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1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0137FA" w14:textId="7EA83696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sychotic disorders (such as schizophrenia)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52B6C" w14:textId="525FBF9F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050551" w:rsidRPr="001D49C7" w14:paraId="5F4128EE" w14:textId="1D282B55" w:rsidTr="6E8FDAA9">
        <w:trPr>
          <w:cantSplit/>
          <w:trHeight w:val="70"/>
        </w:trPr>
        <w:tc>
          <w:tcPr>
            <w:tcW w:w="785" w:type="dxa"/>
            <w:shd w:val="clear" w:color="auto" w:fill="auto"/>
            <w:noWrap/>
            <w:hideMark/>
          </w:tcPr>
          <w:p w14:paraId="17C1750C" w14:textId="77777777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HR</w:t>
            </w:r>
          </w:p>
        </w:tc>
        <w:tc>
          <w:tcPr>
            <w:tcW w:w="4705" w:type="dxa"/>
            <w:shd w:val="clear" w:color="auto" w:fill="auto"/>
            <w:hideMark/>
          </w:tcPr>
          <w:p w14:paraId="73B41972" w14:textId="1E22A1DA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ocial recovery therapy for young people with emerging severe mental illness: the Prodigy RCT. Health </w:t>
            </w:r>
            <w:proofErr w:type="spellStart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chnol</w:t>
            </w:r>
            <w:proofErr w:type="spellEnd"/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ssess. 2021 Nov;25(70):1-98. </w:t>
            </w:r>
          </w:p>
        </w:tc>
        <w:tc>
          <w:tcPr>
            <w:tcW w:w="1740" w:type="dxa"/>
          </w:tcPr>
          <w:p w14:paraId="283C19AA" w14:textId="31A7EC88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4221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Fowler D, Berry C, </w:t>
            </w:r>
            <w:proofErr w:type="spellStart"/>
            <w:r w:rsidRPr="00E4221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dgekins</w:t>
            </w:r>
            <w:proofErr w:type="spellEnd"/>
            <w:r w:rsidRPr="00E4221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J, et al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</w:p>
        </w:tc>
        <w:tc>
          <w:tcPr>
            <w:tcW w:w="581" w:type="dxa"/>
          </w:tcPr>
          <w:p w14:paraId="69565AF5" w14:textId="144D64A1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C3EE5" w14:textId="56113C5B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80E278" w14:textId="290AE4CF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E16946" w14:textId="7A21C269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0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743D6C" w14:textId="164325BC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rsonality/Behavioural disorders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132011" w14:textId="3E471399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  <w:tr w:rsidR="00050551" w:rsidRPr="001D49C7" w14:paraId="3F3D3644" w14:textId="53067D98" w:rsidTr="6E8FDAA9">
        <w:trPr>
          <w:cantSplit/>
          <w:trHeight w:val="70"/>
        </w:trPr>
        <w:tc>
          <w:tcPr>
            <w:tcW w:w="785" w:type="dxa"/>
            <w:shd w:val="clear" w:color="auto" w:fill="auto"/>
            <w:noWrap/>
            <w:hideMark/>
          </w:tcPr>
          <w:p w14:paraId="6D2BAA31" w14:textId="77777777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HR</w:t>
            </w:r>
          </w:p>
        </w:tc>
        <w:tc>
          <w:tcPr>
            <w:tcW w:w="4705" w:type="dxa"/>
            <w:shd w:val="clear" w:color="auto" w:fill="auto"/>
            <w:hideMark/>
          </w:tcPr>
          <w:p w14:paraId="3F2D12F6" w14:textId="77777777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9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he Clinical Effectiveness and Cost Effectiveness of Clozapine for Inpatients with Borderline Personality Disorder: A Randomised Controlled Trial. Lessons learned report https://www.fundingawards.nihr.ac.uk/award/16/157/02 </w:t>
            </w:r>
          </w:p>
        </w:tc>
        <w:tc>
          <w:tcPr>
            <w:tcW w:w="1740" w:type="dxa"/>
          </w:tcPr>
          <w:p w14:paraId="505043FD" w14:textId="13E9E96F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rawford M, Lesson V, Evans R, Hoare Z et al </w:t>
            </w:r>
          </w:p>
        </w:tc>
        <w:tc>
          <w:tcPr>
            <w:tcW w:w="581" w:type="dxa"/>
          </w:tcPr>
          <w:p w14:paraId="4E1CDF4B" w14:textId="6CF1FD34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513599" w14:textId="6E454B98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ope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AE3433" w14:textId="21F8ACBF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CT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DE815D" w14:textId="7C2C3239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1ECC5" w14:textId="290B5FE9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rsonality/Behavioural disorders 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0D105A" w14:textId="47C7B072" w:rsidR="00050551" w:rsidRPr="001D49C7" w:rsidRDefault="00050551" w:rsidP="00794A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481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fline </w:t>
            </w:r>
          </w:p>
        </w:tc>
      </w:tr>
    </w:tbl>
    <w:p w14:paraId="0DFF9D0A" w14:textId="77777777" w:rsidR="00FC520C" w:rsidRDefault="00FC520C" w:rsidP="6E8FDAA9">
      <w:pPr>
        <w:spacing w:after="0" w:line="240" w:lineRule="auto"/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</w:rPr>
      </w:pPr>
    </w:p>
    <w:p w14:paraId="4584AFE9" w14:textId="4A900C67" w:rsidR="001D49C7" w:rsidRPr="00FC520C" w:rsidRDefault="006C0B56" w:rsidP="6E8FDAA9">
      <w:pPr>
        <w:spacing w:after="0" w:line="240" w:lineRule="auto"/>
        <w:rPr>
          <w:rFonts w:ascii="Calibri" w:eastAsia="Calibri" w:hAnsi="Calibri" w:cs="Calibri"/>
          <w:sz w:val="20"/>
          <w:szCs w:val="20"/>
        </w:rPr>
      </w:pPr>
      <w:r w:rsidRPr="006C0B56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</w:rPr>
        <w:t>a</w:t>
      </w:r>
      <w:r w:rsidR="18C78604" w:rsidRPr="00FC520C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– articles that included patients with a range of disorder types</w:t>
      </w:r>
    </w:p>
    <w:p w14:paraId="5B0C0F77" w14:textId="73C487BE" w:rsidR="001D49C7" w:rsidRPr="00C97C5D" w:rsidRDefault="001D49C7">
      <w:pPr>
        <w:rPr>
          <w:rFonts w:asciiTheme="majorHAnsi" w:hAnsiTheme="majorHAnsi" w:cstheme="majorBidi"/>
          <w:sz w:val="24"/>
          <w:szCs w:val="24"/>
        </w:rPr>
      </w:pPr>
    </w:p>
    <w:sectPr w:rsidR="001D49C7" w:rsidRPr="00C97C5D" w:rsidSect="00E23385">
      <w:footerReference w:type="default" r:id="rId11"/>
      <w:pgSz w:w="16838" w:h="11906" w:orient="landscape"/>
      <w:pgMar w:top="1134" w:right="1103" w:bottom="709" w:left="1134" w:header="708" w:footer="17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705A1B" w14:textId="77777777" w:rsidR="00054C25" w:rsidRDefault="00054C25" w:rsidP="003677EF">
      <w:pPr>
        <w:spacing w:after="0" w:line="240" w:lineRule="auto"/>
      </w:pPr>
      <w:r>
        <w:separator/>
      </w:r>
    </w:p>
  </w:endnote>
  <w:endnote w:type="continuationSeparator" w:id="0">
    <w:p w14:paraId="6B322C88" w14:textId="77777777" w:rsidR="00054C25" w:rsidRDefault="00054C25" w:rsidP="003677EF">
      <w:pPr>
        <w:spacing w:after="0" w:line="240" w:lineRule="auto"/>
      </w:pPr>
      <w:r>
        <w:continuationSeparator/>
      </w:r>
    </w:p>
  </w:endnote>
  <w:endnote w:type="continuationNotice" w:id="1">
    <w:p w14:paraId="6EF6302E" w14:textId="77777777" w:rsidR="00054C25" w:rsidRDefault="00054C2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783857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FFC809" w14:textId="47891A30" w:rsidR="003677EF" w:rsidRDefault="003677E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48B0B4" w14:textId="77777777" w:rsidR="003677EF" w:rsidRDefault="003677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EAF2E0" w14:textId="77777777" w:rsidR="00054C25" w:rsidRDefault="00054C25" w:rsidP="003677EF">
      <w:pPr>
        <w:spacing w:after="0" w:line="240" w:lineRule="auto"/>
      </w:pPr>
      <w:r>
        <w:separator/>
      </w:r>
    </w:p>
  </w:footnote>
  <w:footnote w:type="continuationSeparator" w:id="0">
    <w:p w14:paraId="1094350D" w14:textId="77777777" w:rsidR="00054C25" w:rsidRDefault="00054C25" w:rsidP="003677EF">
      <w:pPr>
        <w:spacing w:after="0" w:line="240" w:lineRule="auto"/>
      </w:pPr>
      <w:r>
        <w:continuationSeparator/>
      </w:r>
    </w:p>
  </w:footnote>
  <w:footnote w:type="continuationNotice" w:id="1">
    <w:p w14:paraId="1A3836C8" w14:textId="77777777" w:rsidR="00054C25" w:rsidRDefault="00054C2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A56DE9"/>
    <w:multiLevelType w:val="hybridMultilevel"/>
    <w:tmpl w:val="A7AE27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40177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C5D"/>
    <w:rsid w:val="00005176"/>
    <w:rsid w:val="00031185"/>
    <w:rsid w:val="00042C1C"/>
    <w:rsid w:val="00050551"/>
    <w:rsid w:val="00054C25"/>
    <w:rsid w:val="000A4815"/>
    <w:rsid w:val="000D4883"/>
    <w:rsid w:val="000F5206"/>
    <w:rsid w:val="001112C1"/>
    <w:rsid w:val="00136362"/>
    <w:rsid w:val="00136C66"/>
    <w:rsid w:val="0013748A"/>
    <w:rsid w:val="001A175C"/>
    <w:rsid w:val="001D49C7"/>
    <w:rsid w:val="00211B49"/>
    <w:rsid w:val="00232BC7"/>
    <w:rsid w:val="0023534B"/>
    <w:rsid w:val="00241D06"/>
    <w:rsid w:val="002B020B"/>
    <w:rsid w:val="002B588B"/>
    <w:rsid w:val="002D62E3"/>
    <w:rsid w:val="002E4AA8"/>
    <w:rsid w:val="003110CD"/>
    <w:rsid w:val="00315548"/>
    <w:rsid w:val="003241A8"/>
    <w:rsid w:val="003677EF"/>
    <w:rsid w:val="00390940"/>
    <w:rsid w:val="00392388"/>
    <w:rsid w:val="003A0AC7"/>
    <w:rsid w:val="003A1572"/>
    <w:rsid w:val="003B694D"/>
    <w:rsid w:val="003E1A3F"/>
    <w:rsid w:val="00417DA1"/>
    <w:rsid w:val="00477148"/>
    <w:rsid w:val="0049485D"/>
    <w:rsid w:val="004E6FBF"/>
    <w:rsid w:val="0050231A"/>
    <w:rsid w:val="00507E19"/>
    <w:rsid w:val="00557F8D"/>
    <w:rsid w:val="00662735"/>
    <w:rsid w:val="00667060"/>
    <w:rsid w:val="00681F85"/>
    <w:rsid w:val="006A6D9A"/>
    <w:rsid w:val="006A7EB8"/>
    <w:rsid w:val="006B46B0"/>
    <w:rsid w:val="006C0B56"/>
    <w:rsid w:val="006F10B8"/>
    <w:rsid w:val="0072158A"/>
    <w:rsid w:val="00760A3A"/>
    <w:rsid w:val="007638CA"/>
    <w:rsid w:val="00794A2A"/>
    <w:rsid w:val="007A745D"/>
    <w:rsid w:val="0080311A"/>
    <w:rsid w:val="0081592A"/>
    <w:rsid w:val="00875894"/>
    <w:rsid w:val="008A5E2F"/>
    <w:rsid w:val="008B2566"/>
    <w:rsid w:val="008E4CD3"/>
    <w:rsid w:val="008E4EDC"/>
    <w:rsid w:val="008F450F"/>
    <w:rsid w:val="0090408B"/>
    <w:rsid w:val="00920FE7"/>
    <w:rsid w:val="00943D1E"/>
    <w:rsid w:val="009505DB"/>
    <w:rsid w:val="0098081A"/>
    <w:rsid w:val="009C0E51"/>
    <w:rsid w:val="009D4A2E"/>
    <w:rsid w:val="00A00B9D"/>
    <w:rsid w:val="00A66A02"/>
    <w:rsid w:val="00A82316"/>
    <w:rsid w:val="00AA5F6F"/>
    <w:rsid w:val="00AB3D5C"/>
    <w:rsid w:val="00AE3764"/>
    <w:rsid w:val="00AE5041"/>
    <w:rsid w:val="00B264F3"/>
    <w:rsid w:val="00B501DD"/>
    <w:rsid w:val="00B74E65"/>
    <w:rsid w:val="00B77150"/>
    <w:rsid w:val="00B86A0D"/>
    <w:rsid w:val="00BD633D"/>
    <w:rsid w:val="00C2616D"/>
    <w:rsid w:val="00C624E5"/>
    <w:rsid w:val="00C740E0"/>
    <w:rsid w:val="00C97C5D"/>
    <w:rsid w:val="00CD3AF6"/>
    <w:rsid w:val="00CF43C0"/>
    <w:rsid w:val="00D0176E"/>
    <w:rsid w:val="00D36979"/>
    <w:rsid w:val="00D43A6C"/>
    <w:rsid w:val="00D66E41"/>
    <w:rsid w:val="00D66EE0"/>
    <w:rsid w:val="00D771BD"/>
    <w:rsid w:val="00D96398"/>
    <w:rsid w:val="00E12C9B"/>
    <w:rsid w:val="00E23385"/>
    <w:rsid w:val="00E31A8A"/>
    <w:rsid w:val="00E4221C"/>
    <w:rsid w:val="00EA0305"/>
    <w:rsid w:val="00EF09EB"/>
    <w:rsid w:val="00F148BC"/>
    <w:rsid w:val="00F348D8"/>
    <w:rsid w:val="00F77D21"/>
    <w:rsid w:val="00F92835"/>
    <w:rsid w:val="00FC520C"/>
    <w:rsid w:val="00FE3961"/>
    <w:rsid w:val="0D7D0700"/>
    <w:rsid w:val="18C78604"/>
    <w:rsid w:val="2E3C9F0C"/>
    <w:rsid w:val="47EA9C07"/>
    <w:rsid w:val="5F17F51A"/>
    <w:rsid w:val="6E38787C"/>
    <w:rsid w:val="6E8FDAA9"/>
    <w:rsid w:val="6F18D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6DDA33"/>
  <w15:chartTrackingRefBased/>
  <w15:docId w15:val="{C51F10C9-2458-47DC-85B9-C198437C5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7C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677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77EF"/>
  </w:style>
  <w:style w:type="paragraph" w:styleId="Footer">
    <w:name w:val="footer"/>
    <w:basedOn w:val="Normal"/>
    <w:link w:val="FooterChar"/>
    <w:uiPriority w:val="99"/>
    <w:unhideWhenUsed/>
    <w:rsid w:val="003677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7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6557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A78576B6703F49BCF7D5A3642DD5D9" ma:contentTypeVersion="12" ma:contentTypeDescription="Create a new document." ma:contentTypeScope="" ma:versionID="48e6cea07cfb6a6de944cb36e888ee44">
  <xsd:schema xmlns:xsd="http://www.w3.org/2001/XMLSchema" xmlns:xs="http://www.w3.org/2001/XMLSchema" xmlns:p="http://schemas.microsoft.com/office/2006/metadata/properties" xmlns:ns2="24e7ce66-2ca2-4dc1-b35c-a2c13cdbd85c" xmlns:ns3="11a96ff6-3741-4f99-b316-43b6ef2df916" targetNamespace="http://schemas.microsoft.com/office/2006/metadata/properties" ma:root="true" ma:fieldsID="2ec86b3722596f42d623e5d532fc129e" ns2:_="" ns3:_="">
    <xsd:import namespace="24e7ce66-2ca2-4dc1-b35c-a2c13cdbd85c"/>
    <xsd:import namespace="11a96ff6-3741-4f99-b316-43b6ef2df91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e7ce66-2ca2-4dc1-b35c-a2c13cdbd8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a96ff6-3741-4f99-b316-43b6ef2df916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6b36ada6-ce20-478a-a62f-b28ffecf1ca6}" ma:internalName="TaxCatchAll" ma:showField="CatchAllData" ma:web="11a96ff6-3741-4f99-b316-43b6ef2df91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4e7ce66-2ca2-4dc1-b35c-a2c13cdbd85c">
      <Terms xmlns="http://schemas.microsoft.com/office/infopath/2007/PartnerControls"/>
    </lcf76f155ced4ddcb4097134ff3c332f>
    <TaxCatchAll xmlns="11a96ff6-3741-4f99-b316-43b6ef2df916" xsi:nil="true"/>
  </documentManagement>
</p:properties>
</file>

<file path=customXml/itemProps1.xml><?xml version="1.0" encoding="utf-8"?>
<ds:datastoreItem xmlns:ds="http://schemas.openxmlformats.org/officeDocument/2006/customXml" ds:itemID="{31958CE0-A823-4EEF-9245-151F2FAC1AD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EF653C9-F1E0-446D-973B-24CD4962A8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e7ce66-2ca2-4dc1-b35c-a2c13cdbd85c"/>
    <ds:schemaRef ds:uri="11a96ff6-3741-4f99-b316-43b6ef2df9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E16DE65-4DB8-45FA-B50B-5297D12EFF5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EDE7808-4F57-4770-9ADF-1D417443969B}">
  <ds:schemaRefs>
    <ds:schemaRef ds:uri="http://schemas.microsoft.com/office/2006/metadata/properties"/>
    <ds:schemaRef ds:uri="24e7ce66-2ca2-4dc1-b35c-a2c13cdbd85c"/>
    <ds:schemaRef ds:uri="http://schemas.microsoft.com/office/2006/documentManagement/types"/>
    <ds:schemaRef ds:uri="http://purl.org/dc/terms/"/>
    <ds:schemaRef ds:uri="http://www.w3.org/XML/1998/namespace"/>
    <ds:schemaRef ds:uri="http://purl.org/dc/dcmitype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11a96ff6-3741-4f99-b316-43b6ef2df91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0</Pages>
  <Words>4787</Words>
  <Characters>27286</Characters>
  <Application>Microsoft Office Word</Application>
  <DocSecurity>0</DocSecurity>
  <Lines>227</Lines>
  <Paragraphs>64</Paragraphs>
  <ScaleCrop>false</ScaleCrop>
  <Company/>
  <LinksUpToDate>false</LinksUpToDate>
  <CharactersWithSpaces>3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s Iflaifel (staff)</dc:creator>
  <cp:keywords/>
  <dc:description/>
  <cp:lastModifiedBy>Kirsty Sprange (staff)</cp:lastModifiedBy>
  <cp:revision>92</cp:revision>
  <dcterms:created xsi:type="dcterms:W3CDTF">2023-06-07T01:35:00Z</dcterms:created>
  <dcterms:modified xsi:type="dcterms:W3CDTF">2024-06-07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A78576B6703F49BCF7D5A3642DD5D9</vt:lpwstr>
  </property>
</Properties>
</file>